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65B18" w14:textId="77777777" w:rsidR="009B7EC3" w:rsidRPr="00686A4C" w:rsidRDefault="009B7EC3" w:rsidP="009B7EC3">
      <w:pPr>
        <w:jc w:val="both"/>
        <w:rPr>
          <w:b/>
          <w:color w:val="000000" w:themeColor="text1"/>
          <w:sz w:val="22"/>
          <w:szCs w:val="22"/>
          <w:lang w:val="en-US"/>
        </w:rPr>
      </w:pPr>
      <w:r w:rsidRPr="00686A4C">
        <w:rPr>
          <w:b/>
          <w:color w:val="000000" w:themeColor="text1"/>
          <w:sz w:val="22"/>
          <w:szCs w:val="22"/>
          <w:lang w:val="en-US"/>
        </w:rPr>
        <w:t>Factors associated with progression, resolution and mortality of patients with overt hepatic encephalopathy</w:t>
      </w:r>
    </w:p>
    <w:p w14:paraId="59533B94" w14:textId="77777777" w:rsidR="00546D09" w:rsidRPr="00686A4C" w:rsidRDefault="00546D09" w:rsidP="00546D09">
      <w:pPr>
        <w:jc w:val="both"/>
        <w:rPr>
          <w:b/>
          <w:color w:val="000000" w:themeColor="text1"/>
          <w:sz w:val="22"/>
          <w:szCs w:val="22"/>
          <w:lang w:val="en-US"/>
        </w:rPr>
      </w:pPr>
    </w:p>
    <w:p w14:paraId="72969B7A" w14:textId="77777777" w:rsidR="00005CE7" w:rsidRPr="00686A4C" w:rsidRDefault="00005CE7" w:rsidP="00F0683E">
      <w:pPr>
        <w:jc w:val="both"/>
        <w:rPr>
          <w:rFonts w:eastAsia="Arial"/>
          <w:color w:val="000000" w:themeColor="text1"/>
          <w:sz w:val="22"/>
          <w:szCs w:val="22"/>
          <w:lang w:val="en-US"/>
        </w:rPr>
      </w:pPr>
    </w:p>
    <w:p w14:paraId="63D31EF6" w14:textId="77777777" w:rsidR="00677034" w:rsidRPr="00686A4C" w:rsidRDefault="00677034" w:rsidP="00677034">
      <w:pPr>
        <w:jc w:val="both"/>
        <w:rPr>
          <w:rFonts w:eastAsia="Arial"/>
          <w:b/>
          <w:bCs/>
          <w:color w:val="000000" w:themeColor="text1"/>
          <w:sz w:val="22"/>
          <w:szCs w:val="22"/>
          <w:lang w:val="en-US"/>
        </w:rPr>
      </w:pPr>
      <w:r w:rsidRPr="00686A4C">
        <w:rPr>
          <w:rFonts w:eastAsia="Arial"/>
          <w:b/>
          <w:bCs/>
          <w:color w:val="000000" w:themeColor="text1"/>
          <w:sz w:val="22"/>
          <w:szCs w:val="22"/>
          <w:lang w:val="en-US"/>
        </w:rPr>
        <w:t>Supplementary material:</w:t>
      </w:r>
    </w:p>
    <w:p w14:paraId="3557AD8B" w14:textId="77777777" w:rsidR="00677034" w:rsidRPr="00686A4C" w:rsidRDefault="00677034" w:rsidP="00677034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Definitions.</w:t>
      </w:r>
    </w:p>
    <w:p w14:paraId="7FA96FBB" w14:textId="77777777" w:rsidR="00677034" w:rsidRPr="00686A4C" w:rsidRDefault="00677034" w:rsidP="00677034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Measurement of inflammatory markers. </w:t>
      </w:r>
    </w:p>
    <w:p w14:paraId="223048A7" w14:textId="77777777" w:rsidR="00677034" w:rsidRPr="00686A4C" w:rsidRDefault="00677034" w:rsidP="00677034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Tables.</w:t>
      </w:r>
    </w:p>
    <w:p w14:paraId="5A52F3F4" w14:textId="627CEB57" w:rsidR="0050132F" w:rsidRPr="00686A4C" w:rsidRDefault="0050132F" w:rsidP="00677034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Figures.</w:t>
      </w:r>
    </w:p>
    <w:p w14:paraId="4B364047" w14:textId="77777777" w:rsidR="00677034" w:rsidRPr="00686A4C" w:rsidRDefault="00677034" w:rsidP="00677034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References.</w:t>
      </w:r>
    </w:p>
    <w:p w14:paraId="79F7FAFA" w14:textId="77777777" w:rsidR="00677034" w:rsidRPr="00686A4C" w:rsidRDefault="00677034" w:rsidP="00677034">
      <w:pPr>
        <w:jc w:val="both"/>
        <w:rPr>
          <w:rFonts w:eastAsia="Arial"/>
          <w:color w:val="000000" w:themeColor="text1"/>
          <w:sz w:val="22"/>
          <w:szCs w:val="22"/>
          <w:lang w:val="en-US"/>
        </w:rPr>
      </w:pPr>
    </w:p>
    <w:p w14:paraId="4C9D644C" w14:textId="77777777" w:rsidR="00677034" w:rsidRPr="00686A4C" w:rsidRDefault="00677034" w:rsidP="00677034">
      <w:pPr>
        <w:jc w:val="both"/>
        <w:rPr>
          <w:rFonts w:eastAsia="Arial"/>
          <w:b/>
          <w:bCs/>
          <w:color w:val="000000" w:themeColor="text1"/>
          <w:sz w:val="22"/>
          <w:szCs w:val="22"/>
          <w:lang w:val="en-US"/>
        </w:rPr>
      </w:pPr>
      <w:r w:rsidRPr="00686A4C">
        <w:rPr>
          <w:rFonts w:eastAsia="Arial"/>
          <w:b/>
          <w:bCs/>
          <w:color w:val="000000" w:themeColor="text1"/>
          <w:sz w:val="22"/>
          <w:szCs w:val="22"/>
          <w:lang w:val="en-US"/>
        </w:rPr>
        <w:t>Definitions</w:t>
      </w:r>
    </w:p>
    <w:p w14:paraId="4D1D865C" w14:textId="77777777" w:rsidR="00677034" w:rsidRPr="00686A4C" w:rsidRDefault="00677034" w:rsidP="00677034">
      <w:pPr>
        <w:jc w:val="both"/>
        <w:rPr>
          <w:rFonts w:eastAsia="Arial"/>
          <w:color w:val="000000" w:themeColor="text1"/>
          <w:sz w:val="22"/>
          <w:szCs w:val="22"/>
          <w:lang w:val="en-US"/>
        </w:rPr>
      </w:pPr>
    </w:p>
    <w:p w14:paraId="00B84D98" w14:textId="1DD48F24" w:rsidR="00677034" w:rsidRDefault="00677034" w:rsidP="00677034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Electrolyte disorder was considered when </w:t>
      </w:r>
      <w:r w:rsidR="00F60807"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sodium</w:t>
      </w: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 was lower than 130mEq/L or higher than 145mEq/L or potassium was lower than 3.5mEq/L or higher than 5.5mEq/L (1).</w:t>
      </w:r>
      <w:r w:rsidR="00CC0CE6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 An additional analysis of hyponatremia (</w:t>
      </w:r>
      <w:r w:rsidR="00CC0CE6"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sodium was lower than 130mEq/L</w:t>
      </w:r>
      <w:r w:rsidR="00CC0CE6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) or hypokalemia (</w:t>
      </w:r>
      <w:r w:rsidR="00CC0CE6"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potassium was lower than 3.5mEq/L</w:t>
      </w:r>
      <w:r w:rsidR="00CC0CE6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) were performed separately.</w:t>
      </w: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2C71049A" w14:textId="77777777" w:rsidR="00CC0CE6" w:rsidRPr="00686A4C" w:rsidRDefault="00CC0CE6" w:rsidP="00CC0CE6">
      <w:pPr>
        <w:pStyle w:val="Prrafodelista"/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</w:p>
    <w:p w14:paraId="39856F59" w14:textId="77777777" w:rsidR="00677034" w:rsidRPr="00686A4C" w:rsidRDefault="00677034" w:rsidP="00677034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agnostic criteria for acute decompensation were based on the development of ascites, hepatic encephalopathy, gastrointestinal bleeding, infection, or any combination of these (1):</w:t>
      </w:r>
    </w:p>
    <w:p w14:paraId="4F0D8CD6" w14:textId="77777777" w:rsidR="00677034" w:rsidRPr="00686A4C" w:rsidRDefault="00677034" w:rsidP="00677034">
      <w:pPr>
        <w:pStyle w:val="Prrafodelista"/>
        <w:numPr>
          <w:ilvl w:val="1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scites was considered as the development or acute progression to grade 2 to 3 ascites, according to the International Ascites Club Classification. Patients with recurrent or refractory ascites who presented to hospital frequently for therapeutic paracentesis due to rapid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eaccumulation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large ascites were not included in this definition. </w:t>
      </w:r>
    </w:p>
    <w:p w14:paraId="55E0DB70" w14:textId="4FC7FB1C" w:rsidR="00677034" w:rsidRPr="00686A4C" w:rsidRDefault="00677034" w:rsidP="00677034">
      <w:pPr>
        <w:pStyle w:val="Prrafodelista"/>
        <w:numPr>
          <w:ilvl w:val="1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Overt hepatic encephalopathy defined as West Haven </w:t>
      </w:r>
      <w:r w:rsidR="006F2699"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sym w:font="Symbol" w:char="F0B3"/>
      </w: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2 (2) was considered as the acute development of a change in mental status in a patient with previous normal consciousness and no evidence of an acute neurologic disease. </w:t>
      </w:r>
    </w:p>
    <w:p w14:paraId="2E4F2E88" w14:textId="77777777" w:rsidR="00677034" w:rsidRPr="00686A4C" w:rsidRDefault="00677034" w:rsidP="00677034">
      <w:pPr>
        <w:pStyle w:val="Prrafodelista"/>
        <w:numPr>
          <w:ilvl w:val="1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Gastrointestinal </w:t>
      </w: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bleeding was considered as bleeding from an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esophageal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gastric, or ectopic varix at the time of endoscopy, or the presence of large varices with blood in the lumen and no other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ecognisable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ause of bleeding (3). </w:t>
      </w:r>
    </w:p>
    <w:p w14:paraId="2EB8DEE4" w14:textId="77777777" w:rsidR="00677034" w:rsidRPr="00CC0CE6" w:rsidRDefault="00677034" w:rsidP="00677034">
      <w:pPr>
        <w:pStyle w:val="Prrafodelista"/>
        <w:numPr>
          <w:ilvl w:val="1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nfection was considered when there were clinical signs of infection [fever ≥38°C,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eucocytosis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white blood cell count ≥12,000/mm) or requiring </w:t>
      </w:r>
      <w:hyperlink r:id="rId5" w:tooltip="Learn more about Antibiotic Therapy from ScienceDirect's AI-generated Topic Pages" w:history="1">
        <w:r w:rsidRPr="00686A4C">
          <w:rPr>
            <w:rFonts w:ascii="Times New Roman" w:hAnsi="Times New Roman" w:cs="Times New Roman"/>
            <w:color w:val="000000" w:themeColor="text1"/>
            <w:sz w:val="22"/>
            <w:szCs w:val="22"/>
            <w:lang w:val="en-US"/>
          </w:rPr>
          <w:t>antibiotic therapy</w:t>
        </w:r>
      </w:hyperlink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] or positive confirmatory test such as  polymorphonuclear count in ascitic/pleural fluid ≥250/mm</w:t>
      </w:r>
      <w:r w:rsidRPr="00686A4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infiltrates on chest x-ray or positive cultures (urinary, blood, sputum, cutaneous, stool) (4). </w:t>
      </w:r>
    </w:p>
    <w:p w14:paraId="1B220432" w14:textId="77777777" w:rsidR="00CC0CE6" w:rsidRPr="00686A4C" w:rsidRDefault="00CC0CE6" w:rsidP="00CC0CE6">
      <w:pPr>
        <w:pStyle w:val="Prrafodelista"/>
        <w:ind w:left="1440"/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</w:p>
    <w:p w14:paraId="054B8F3F" w14:textId="77777777" w:rsidR="00677034" w:rsidRPr="00686A4C" w:rsidRDefault="00677034" w:rsidP="00677034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ACLF definition was based on the European definition (5):</w:t>
      </w:r>
    </w:p>
    <w:p w14:paraId="3EC32320" w14:textId="77777777" w:rsidR="00677034" w:rsidRPr="00686A4C" w:rsidRDefault="00677034" w:rsidP="00677034">
      <w:pPr>
        <w:pStyle w:val="Prrafodelista"/>
        <w:numPr>
          <w:ilvl w:val="1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>Both patients with prior decompensation and those without were included.</w:t>
      </w:r>
    </w:p>
    <w:p w14:paraId="5F276827" w14:textId="77777777" w:rsidR="00677034" w:rsidRPr="00686A4C" w:rsidRDefault="00677034" w:rsidP="00677034">
      <w:pPr>
        <w:pStyle w:val="Prrafodelista"/>
        <w:numPr>
          <w:ilvl w:val="1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Failure of the liver, kidney, brain, coagulation, circulation and/or respiration were considered as defined by the CLIF-C OF scoring system. </w:t>
      </w:r>
    </w:p>
    <w:p w14:paraId="05D37EBB" w14:textId="6694BE16" w:rsidR="00677034" w:rsidRPr="00CC0CE6" w:rsidRDefault="00677034" w:rsidP="00677034">
      <w:pPr>
        <w:pStyle w:val="Prrafodelista"/>
        <w:numPr>
          <w:ilvl w:val="1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Brain failure was </w:t>
      </w: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efined as West Haven </w:t>
      </w:r>
      <w:r w:rsidR="006F2699"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sym w:font="Symbol" w:char="F0B3"/>
      </w: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3 (2).</w:t>
      </w:r>
    </w:p>
    <w:p w14:paraId="3D311EAB" w14:textId="77777777" w:rsidR="00CC0CE6" w:rsidRPr="00686A4C" w:rsidRDefault="00CC0CE6" w:rsidP="00CC0CE6">
      <w:pPr>
        <w:pStyle w:val="Prrafodelista"/>
        <w:ind w:left="1440"/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</w:p>
    <w:p w14:paraId="242DA886" w14:textId="34D89FCF" w:rsidR="00A5515D" w:rsidRDefault="00677034" w:rsidP="00A5515D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Liver disease severity was evaluated using the </w:t>
      </w:r>
      <w:r w:rsidRPr="00CC0CE6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Child-Pugh (6), MELD (7), CLIF-AD (8) and CLIF-ACLF scores (9).  </w:t>
      </w:r>
    </w:p>
    <w:p w14:paraId="5CCD0993" w14:textId="77777777" w:rsidR="00CC0CE6" w:rsidRPr="00CC0CE6" w:rsidRDefault="00CC0CE6" w:rsidP="00CC0CE6">
      <w:pPr>
        <w:pStyle w:val="Prrafodelista"/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</w:p>
    <w:p w14:paraId="086818A1" w14:textId="22FD937A" w:rsidR="00A5515D" w:rsidRPr="00CC0CE6" w:rsidRDefault="00A5515D" w:rsidP="00A5515D">
      <w:pPr>
        <w:pStyle w:val="Prrafodelista"/>
        <w:numPr>
          <w:ilvl w:val="0"/>
          <w:numId w:val="1"/>
        </w:numPr>
        <w:jc w:val="both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</w:pPr>
      <w:r w:rsidRPr="00CC0CE6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US"/>
        </w:rPr>
        <w:t xml:space="preserve">Alcohol use disorder was defined according to the DSM-V criteria (10). </w:t>
      </w:r>
    </w:p>
    <w:p w14:paraId="3EC4E18E" w14:textId="77777777" w:rsidR="00677034" w:rsidRPr="00CC0CE6" w:rsidRDefault="00677034" w:rsidP="00677034">
      <w:pPr>
        <w:jc w:val="both"/>
        <w:rPr>
          <w:rFonts w:eastAsia="Arial"/>
          <w:b/>
          <w:bCs/>
          <w:color w:val="000000" w:themeColor="text1"/>
          <w:sz w:val="22"/>
          <w:szCs w:val="22"/>
          <w:lang w:val="en-US"/>
        </w:rPr>
      </w:pPr>
    </w:p>
    <w:p w14:paraId="220DEA6A" w14:textId="77777777" w:rsidR="00677034" w:rsidRPr="00686A4C" w:rsidRDefault="00677034" w:rsidP="00677034">
      <w:pPr>
        <w:jc w:val="both"/>
        <w:rPr>
          <w:rFonts w:eastAsia="Arial"/>
          <w:b/>
          <w:bCs/>
          <w:color w:val="000000" w:themeColor="text1"/>
          <w:sz w:val="22"/>
          <w:szCs w:val="22"/>
          <w:lang w:val="en-US"/>
        </w:rPr>
      </w:pPr>
    </w:p>
    <w:p w14:paraId="0AE6B895" w14:textId="77777777" w:rsidR="00677034" w:rsidRPr="00686A4C" w:rsidRDefault="00677034" w:rsidP="00677034">
      <w:pPr>
        <w:jc w:val="both"/>
        <w:rPr>
          <w:rFonts w:eastAsia="Arial"/>
          <w:color w:val="000000" w:themeColor="text1"/>
          <w:sz w:val="22"/>
          <w:szCs w:val="22"/>
          <w:lang w:val="en-US"/>
        </w:rPr>
      </w:pPr>
      <w:r w:rsidRPr="00686A4C">
        <w:rPr>
          <w:rFonts w:eastAsia="Arial"/>
          <w:b/>
          <w:bCs/>
          <w:color w:val="000000" w:themeColor="text1"/>
          <w:sz w:val="22"/>
          <w:szCs w:val="22"/>
          <w:lang w:val="en-US"/>
        </w:rPr>
        <w:t xml:space="preserve">Measurement of inflammatory markers </w:t>
      </w:r>
    </w:p>
    <w:p w14:paraId="7EFB56A0" w14:textId="1AE24681" w:rsidR="00E36C7B" w:rsidRDefault="00677034" w:rsidP="00677034">
      <w:pPr>
        <w:jc w:val="both"/>
        <w:rPr>
          <w:rFonts w:eastAsia="Arial"/>
          <w:color w:val="000000" w:themeColor="text1"/>
          <w:sz w:val="22"/>
          <w:szCs w:val="22"/>
          <w:lang w:val="en-US"/>
        </w:rPr>
      </w:pPr>
      <w:r w:rsidRPr="00686A4C">
        <w:rPr>
          <w:rFonts w:eastAsia="Arial"/>
          <w:color w:val="000000" w:themeColor="text1"/>
          <w:sz w:val="22"/>
          <w:szCs w:val="22"/>
          <w:lang w:val="en-US"/>
        </w:rPr>
        <w:t>The plasma levels of cytokines, chemokines and growth factors were determined by high-throughput multiplex assays using the Luminex® platform. Data analysis was performed using the Belysa immunoassay curve-fitting software. A five-parameter logistic regression model was used to generate standards curves (</w:t>
      </w:r>
      <w:proofErr w:type="spellStart"/>
      <w:r w:rsidRPr="00686A4C">
        <w:rPr>
          <w:rFonts w:eastAsia="Arial"/>
          <w:color w:val="000000" w:themeColor="text1"/>
          <w:sz w:val="22"/>
          <w:szCs w:val="22"/>
          <w:lang w:val="en-US"/>
        </w:rPr>
        <w:t>pg</w:t>
      </w:r>
      <w:proofErr w:type="spellEnd"/>
      <w:r w:rsidRPr="00686A4C">
        <w:rPr>
          <w:rFonts w:eastAsia="Arial"/>
          <w:color w:val="000000" w:themeColor="text1"/>
          <w:sz w:val="22"/>
          <w:szCs w:val="22"/>
          <w:lang w:val="en-US"/>
        </w:rPr>
        <w:t>/mL) and to calculate the concentration of each sample.</w:t>
      </w:r>
    </w:p>
    <w:p w14:paraId="63336756" w14:textId="10869437" w:rsidR="00677034" w:rsidRPr="00686A4C" w:rsidRDefault="00677034" w:rsidP="00677034">
      <w:pPr>
        <w:jc w:val="both"/>
        <w:rPr>
          <w:rFonts w:eastAsia="Arial"/>
          <w:b/>
          <w:bCs/>
          <w:color w:val="000000" w:themeColor="text1"/>
          <w:sz w:val="22"/>
          <w:szCs w:val="22"/>
          <w:lang w:val="en-US"/>
        </w:rPr>
      </w:pPr>
      <w:r w:rsidRPr="00686A4C">
        <w:rPr>
          <w:rFonts w:eastAsia="Arial"/>
          <w:b/>
          <w:bCs/>
          <w:color w:val="000000" w:themeColor="text1"/>
          <w:sz w:val="22"/>
          <w:szCs w:val="22"/>
          <w:lang w:val="en-US"/>
        </w:rPr>
        <w:lastRenderedPageBreak/>
        <w:t>Tables</w:t>
      </w:r>
    </w:p>
    <w:p w14:paraId="1337FFE9" w14:textId="77777777" w:rsidR="00417008" w:rsidRPr="00686A4C" w:rsidRDefault="00417008" w:rsidP="00677034">
      <w:pPr>
        <w:jc w:val="both"/>
        <w:rPr>
          <w:rFonts w:eastAsia="Arial"/>
          <w:b/>
          <w:bCs/>
          <w:color w:val="000000" w:themeColor="text1"/>
          <w:sz w:val="22"/>
          <w:szCs w:val="22"/>
          <w:lang w:val="en-US"/>
        </w:rPr>
      </w:pPr>
    </w:p>
    <w:p w14:paraId="4C0B21BF" w14:textId="5BD694A2" w:rsidR="00686A4C" w:rsidRPr="00686A4C" w:rsidRDefault="00686A4C" w:rsidP="00686A4C">
      <w:pPr>
        <w:jc w:val="both"/>
        <w:rPr>
          <w:color w:val="FF0000"/>
          <w:sz w:val="22"/>
          <w:szCs w:val="22"/>
          <w:lang w:val="en-US"/>
        </w:rPr>
      </w:pPr>
      <w:r w:rsidRPr="00686A4C">
        <w:rPr>
          <w:b/>
          <w:bCs/>
          <w:color w:val="FF0000"/>
          <w:sz w:val="22"/>
          <w:szCs w:val="22"/>
          <w:lang w:val="en-US"/>
        </w:rPr>
        <w:t xml:space="preserve">Supplementary Table </w:t>
      </w:r>
      <w:r w:rsidR="006A31BF">
        <w:rPr>
          <w:b/>
          <w:bCs/>
          <w:color w:val="FF0000"/>
          <w:sz w:val="22"/>
          <w:szCs w:val="22"/>
          <w:lang w:val="en-US"/>
        </w:rPr>
        <w:t>1</w:t>
      </w:r>
      <w:r w:rsidRPr="00686A4C">
        <w:rPr>
          <w:b/>
          <w:bCs/>
          <w:color w:val="FF0000"/>
          <w:sz w:val="22"/>
          <w:szCs w:val="22"/>
          <w:lang w:val="en-US"/>
        </w:rPr>
        <w:t>.</w:t>
      </w:r>
      <w:r w:rsidRPr="00686A4C">
        <w:rPr>
          <w:color w:val="FF0000"/>
          <w:sz w:val="22"/>
          <w:szCs w:val="22"/>
          <w:lang w:val="en-US"/>
        </w:rPr>
        <w:t xml:space="preserve"> Univariable and multivariable logistic regression analysis of factors associated with OHE at admission and with progression of OHE at week 1 replacing electrolyte disorder for hyponatremia and hypokalemia. </w:t>
      </w:r>
    </w:p>
    <w:tbl>
      <w:tblPr>
        <w:tblStyle w:val="Tablaconcuadrcula"/>
        <w:tblW w:w="8075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992"/>
        <w:gridCol w:w="1985"/>
        <w:gridCol w:w="992"/>
      </w:tblGrid>
      <w:tr w:rsidR="00686A4C" w:rsidRPr="00686A4C" w14:paraId="2E680B66" w14:textId="77777777" w:rsidTr="007412D1">
        <w:tc>
          <w:tcPr>
            <w:tcW w:w="2122" w:type="dxa"/>
          </w:tcPr>
          <w:p w14:paraId="621A8835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976" w:type="dxa"/>
            <w:gridSpan w:val="2"/>
          </w:tcPr>
          <w:p w14:paraId="2EE841B5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2977" w:type="dxa"/>
            <w:gridSpan w:val="2"/>
          </w:tcPr>
          <w:p w14:paraId="1F2D782D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Multivariable</w:t>
            </w:r>
          </w:p>
        </w:tc>
      </w:tr>
      <w:tr w:rsidR="00686A4C" w:rsidRPr="00686A4C" w14:paraId="134A3119" w14:textId="77777777" w:rsidTr="007412D1">
        <w:tc>
          <w:tcPr>
            <w:tcW w:w="2122" w:type="dxa"/>
          </w:tcPr>
          <w:p w14:paraId="688A129B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13F8BA40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992" w:type="dxa"/>
          </w:tcPr>
          <w:p w14:paraId="480DD8FB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5" w:type="dxa"/>
          </w:tcPr>
          <w:p w14:paraId="5649E3B5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992" w:type="dxa"/>
          </w:tcPr>
          <w:p w14:paraId="6BB17E61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-value</w:t>
            </w:r>
          </w:p>
        </w:tc>
      </w:tr>
      <w:tr w:rsidR="00686A4C" w:rsidRPr="00686A4C" w14:paraId="5CC2939E" w14:textId="77777777" w:rsidTr="007412D1">
        <w:tc>
          <w:tcPr>
            <w:tcW w:w="8075" w:type="dxa"/>
            <w:gridSpan w:val="5"/>
          </w:tcPr>
          <w:p w14:paraId="204A4840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resence of OHE at admission (n=1273)</w:t>
            </w:r>
          </w:p>
        </w:tc>
      </w:tr>
      <w:tr w:rsidR="00686A4C" w:rsidRPr="00686A4C" w14:paraId="1B449FF6" w14:textId="77777777" w:rsidTr="007412D1">
        <w:tc>
          <w:tcPr>
            <w:tcW w:w="2122" w:type="dxa"/>
          </w:tcPr>
          <w:p w14:paraId="2FA6027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984" w:type="dxa"/>
          </w:tcPr>
          <w:p w14:paraId="0EB988E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3 (0.35-1.09)</w:t>
            </w:r>
          </w:p>
        </w:tc>
        <w:tc>
          <w:tcPr>
            <w:tcW w:w="992" w:type="dxa"/>
          </w:tcPr>
          <w:p w14:paraId="7EC6523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08</w:t>
            </w:r>
          </w:p>
        </w:tc>
        <w:tc>
          <w:tcPr>
            <w:tcW w:w="1985" w:type="dxa"/>
          </w:tcPr>
          <w:p w14:paraId="194E218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5 (0.34-1.17)</w:t>
            </w:r>
          </w:p>
        </w:tc>
        <w:tc>
          <w:tcPr>
            <w:tcW w:w="992" w:type="dxa"/>
          </w:tcPr>
          <w:p w14:paraId="65697F4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61</w:t>
            </w:r>
          </w:p>
        </w:tc>
      </w:tr>
      <w:tr w:rsidR="00686A4C" w:rsidRPr="00686A4C" w14:paraId="507996AD" w14:textId="77777777" w:rsidTr="007412D1">
        <w:tc>
          <w:tcPr>
            <w:tcW w:w="2122" w:type="dxa"/>
          </w:tcPr>
          <w:p w14:paraId="32B959B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984" w:type="dxa"/>
          </w:tcPr>
          <w:p w14:paraId="0BB28D0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3 (1.00-1.0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BDA1CF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21</w:t>
            </w:r>
          </w:p>
        </w:tc>
        <w:tc>
          <w:tcPr>
            <w:tcW w:w="1985" w:type="dxa"/>
          </w:tcPr>
          <w:p w14:paraId="59950EA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3 (1.01-1.06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465F48D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14</w:t>
            </w:r>
          </w:p>
        </w:tc>
      </w:tr>
      <w:tr w:rsidR="00686A4C" w:rsidRPr="00686A4C" w14:paraId="05E2294F" w14:textId="77777777" w:rsidTr="007412D1">
        <w:tc>
          <w:tcPr>
            <w:tcW w:w="2122" w:type="dxa"/>
          </w:tcPr>
          <w:p w14:paraId="6396446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Etiology of cirrhosis, n (%)</w:t>
            </w:r>
          </w:p>
          <w:p w14:paraId="16CA6621" w14:textId="77777777" w:rsidR="00686A4C" w:rsidRPr="00686A4C" w:rsidRDefault="00686A4C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cohol</w:t>
            </w:r>
          </w:p>
          <w:p w14:paraId="6DBCC37F" w14:textId="77777777" w:rsidR="00686A4C" w:rsidRPr="00686A4C" w:rsidRDefault="00686A4C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CV</w:t>
            </w:r>
          </w:p>
          <w:p w14:paraId="7DA4D239" w14:textId="77777777" w:rsidR="00686A4C" w:rsidRPr="00686A4C" w:rsidRDefault="00686A4C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SLD</w:t>
            </w:r>
          </w:p>
          <w:p w14:paraId="3721D4E9" w14:textId="77777777" w:rsidR="00686A4C" w:rsidRPr="00686A4C" w:rsidRDefault="00686A4C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984" w:type="dxa"/>
          </w:tcPr>
          <w:p w14:paraId="27F1C06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006E9CB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2E7DD60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3 (0.50-1.4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  <w:p w14:paraId="2C89302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79 (0.27-1.9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  <w:p w14:paraId="26080F9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41 (1.11-4.87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1E4AA20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3037C9E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6749070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0.484</w:t>
            </w:r>
          </w:p>
          <w:p w14:paraId="779EAB6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0.636</w:t>
            </w:r>
          </w:p>
          <w:p w14:paraId="1D21B40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18</w:t>
            </w:r>
          </w:p>
        </w:tc>
        <w:tc>
          <w:tcPr>
            <w:tcW w:w="1985" w:type="dxa"/>
          </w:tcPr>
          <w:p w14:paraId="310554D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3494176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3052310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5C2F508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1E3212D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67 (1.12-6.0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20A290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5AD5111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3AFC880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04FA5C2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13AD996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21</w:t>
            </w:r>
          </w:p>
        </w:tc>
      </w:tr>
      <w:tr w:rsidR="00686A4C" w:rsidRPr="00686A4C" w14:paraId="0B19A7AE" w14:textId="77777777" w:rsidTr="007412D1">
        <w:tc>
          <w:tcPr>
            <w:tcW w:w="2122" w:type="dxa"/>
          </w:tcPr>
          <w:p w14:paraId="505773F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Lactulose</w:t>
            </w:r>
          </w:p>
        </w:tc>
        <w:tc>
          <w:tcPr>
            <w:tcW w:w="1984" w:type="dxa"/>
          </w:tcPr>
          <w:p w14:paraId="4608DAB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4.50 (2.51-8.58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CBC893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47E89C7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3.97 (2.12-7.87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41C7050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686A4C" w:rsidRPr="00686A4C" w14:paraId="03630A00" w14:textId="77777777" w:rsidTr="007412D1">
        <w:tc>
          <w:tcPr>
            <w:tcW w:w="2122" w:type="dxa"/>
          </w:tcPr>
          <w:p w14:paraId="72427D8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Rifaximin</w:t>
            </w:r>
          </w:p>
        </w:tc>
        <w:tc>
          <w:tcPr>
            <w:tcW w:w="1984" w:type="dxa"/>
          </w:tcPr>
          <w:p w14:paraId="7BD66A2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32 (1.34-3.9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6BB41AC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985" w:type="dxa"/>
          </w:tcPr>
          <w:p w14:paraId="7774742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61 (0.87-2.92)</w:t>
            </w:r>
          </w:p>
        </w:tc>
        <w:tc>
          <w:tcPr>
            <w:tcW w:w="992" w:type="dxa"/>
          </w:tcPr>
          <w:p w14:paraId="4998BBA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23</w:t>
            </w:r>
          </w:p>
        </w:tc>
      </w:tr>
      <w:tr w:rsidR="00686A4C" w:rsidRPr="00686A4C" w14:paraId="260B54CB" w14:textId="77777777" w:rsidTr="007412D1">
        <w:tc>
          <w:tcPr>
            <w:tcW w:w="2122" w:type="dxa"/>
          </w:tcPr>
          <w:p w14:paraId="098354C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Hyponatremia</w:t>
            </w:r>
          </w:p>
        </w:tc>
        <w:tc>
          <w:tcPr>
            <w:tcW w:w="1984" w:type="dxa"/>
          </w:tcPr>
          <w:p w14:paraId="0E591C2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42 (0.78-2.49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B9A02A7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239</w:t>
            </w:r>
          </w:p>
        </w:tc>
        <w:tc>
          <w:tcPr>
            <w:tcW w:w="1985" w:type="dxa"/>
          </w:tcPr>
          <w:p w14:paraId="2E64652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C899AF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30808021" w14:textId="77777777" w:rsidTr="007412D1">
        <w:tc>
          <w:tcPr>
            <w:tcW w:w="2122" w:type="dxa"/>
          </w:tcPr>
          <w:p w14:paraId="1BC0BFC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Hypokalemia</w:t>
            </w:r>
          </w:p>
        </w:tc>
        <w:tc>
          <w:tcPr>
            <w:tcW w:w="1984" w:type="dxa"/>
          </w:tcPr>
          <w:p w14:paraId="4C89C21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8 (0.47-1.58)</w:t>
            </w:r>
          </w:p>
        </w:tc>
        <w:tc>
          <w:tcPr>
            <w:tcW w:w="992" w:type="dxa"/>
          </w:tcPr>
          <w:p w14:paraId="5BE861F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89</w:t>
            </w:r>
          </w:p>
        </w:tc>
        <w:tc>
          <w:tcPr>
            <w:tcW w:w="1985" w:type="dxa"/>
          </w:tcPr>
          <w:p w14:paraId="7D0350F7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34606D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2081A1C1" w14:textId="77777777" w:rsidTr="007412D1">
        <w:tc>
          <w:tcPr>
            <w:tcW w:w="2122" w:type="dxa"/>
          </w:tcPr>
          <w:p w14:paraId="4CC043A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GIB</w:t>
            </w:r>
          </w:p>
        </w:tc>
        <w:tc>
          <w:tcPr>
            <w:tcW w:w="1984" w:type="dxa"/>
          </w:tcPr>
          <w:p w14:paraId="06F09AC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72 (0.31-1.49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76EFC8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411</w:t>
            </w:r>
          </w:p>
        </w:tc>
        <w:tc>
          <w:tcPr>
            <w:tcW w:w="1985" w:type="dxa"/>
          </w:tcPr>
          <w:p w14:paraId="57DB2D1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E5CFDC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70148C2F" w14:textId="77777777" w:rsidTr="007412D1">
        <w:tc>
          <w:tcPr>
            <w:tcW w:w="2122" w:type="dxa"/>
          </w:tcPr>
          <w:p w14:paraId="28271B6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Bacterial infection</w:t>
            </w:r>
          </w:p>
        </w:tc>
        <w:tc>
          <w:tcPr>
            <w:tcW w:w="1984" w:type="dxa"/>
          </w:tcPr>
          <w:p w14:paraId="7F52A09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64 (1.00-2.7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1FE7DC2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51</w:t>
            </w:r>
          </w:p>
        </w:tc>
        <w:tc>
          <w:tcPr>
            <w:tcW w:w="1985" w:type="dxa"/>
          </w:tcPr>
          <w:p w14:paraId="1CF6BF6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118D0F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253B39A3" w14:textId="77777777" w:rsidTr="007412D1">
        <w:tc>
          <w:tcPr>
            <w:tcW w:w="2122" w:type="dxa"/>
          </w:tcPr>
          <w:p w14:paraId="5F52D0B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lcohol use disorder</w:t>
            </w:r>
          </w:p>
        </w:tc>
        <w:tc>
          <w:tcPr>
            <w:tcW w:w="1984" w:type="dxa"/>
          </w:tcPr>
          <w:p w14:paraId="071E278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9 (0.31-1.37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ADFCD4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318</w:t>
            </w:r>
          </w:p>
        </w:tc>
        <w:tc>
          <w:tcPr>
            <w:tcW w:w="1985" w:type="dxa"/>
          </w:tcPr>
          <w:p w14:paraId="66D2BEB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DEC170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67FFA538" w14:textId="77777777" w:rsidTr="007412D1">
        <w:tc>
          <w:tcPr>
            <w:tcW w:w="2122" w:type="dxa"/>
          </w:tcPr>
          <w:p w14:paraId="6C1EE58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CLF at admission</w:t>
            </w:r>
          </w:p>
        </w:tc>
        <w:tc>
          <w:tcPr>
            <w:tcW w:w="1984" w:type="dxa"/>
          </w:tcPr>
          <w:p w14:paraId="78573DA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3.64 (2.05-6.33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45E648D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2E85AAC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44 (1.28-4.58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8F5C7D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06</w:t>
            </w:r>
          </w:p>
        </w:tc>
      </w:tr>
      <w:tr w:rsidR="00686A4C" w:rsidRPr="00686A4C" w14:paraId="5E5A583A" w14:textId="77777777" w:rsidTr="007412D1">
        <w:tc>
          <w:tcPr>
            <w:tcW w:w="2122" w:type="dxa"/>
          </w:tcPr>
          <w:p w14:paraId="55723EB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WCC</w:t>
            </w:r>
          </w:p>
        </w:tc>
        <w:tc>
          <w:tcPr>
            <w:tcW w:w="1984" w:type="dxa"/>
          </w:tcPr>
          <w:p w14:paraId="1ADBF4F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7 (1.03-1.12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351EB2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985" w:type="dxa"/>
          </w:tcPr>
          <w:p w14:paraId="78B6B97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8 (1.03-1.1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14F6E27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02</w:t>
            </w:r>
          </w:p>
        </w:tc>
      </w:tr>
      <w:tr w:rsidR="00686A4C" w:rsidRPr="00686A4C" w14:paraId="6456E264" w14:textId="77777777" w:rsidTr="007412D1">
        <w:tc>
          <w:tcPr>
            <w:tcW w:w="2122" w:type="dxa"/>
          </w:tcPr>
          <w:p w14:paraId="4AF78BF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1984" w:type="dxa"/>
          </w:tcPr>
          <w:p w14:paraId="15C1C6A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0.99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45EF679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20</w:t>
            </w:r>
          </w:p>
        </w:tc>
        <w:tc>
          <w:tcPr>
            <w:tcW w:w="1985" w:type="dxa"/>
          </w:tcPr>
          <w:p w14:paraId="0C65BAB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5B7B99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7FD1799D" w14:textId="77777777" w:rsidTr="007412D1">
        <w:tc>
          <w:tcPr>
            <w:tcW w:w="2122" w:type="dxa"/>
          </w:tcPr>
          <w:p w14:paraId="7437F3B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highlight w:val="yellow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lbumin</w:t>
            </w:r>
          </w:p>
        </w:tc>
        <w:tc>
          <w:tcPr>
            <w:tcW w:w="1984" w:type="dxa"/>
          </w:tcPr>
          <w:p w14:paraId="218C8D3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0 (0.39-0.9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8124E9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18</w:t>
            </w:r>
          </w:p>
        </w:tc>
        <w:tc>
          <w:tcPr>
            <w:tcW w:w="1985" w:type="dxa"/>
          </w:tcPr>
          <w:p w14:paraId="615D1DD7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54 (0.33-0.8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4C4EA30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10</w:t>
            </w:r>
          </w:p>
        </w:tc>
      </w:tr>
      <w:tr w:rsidR="00686A4C" w:rsidRPr="00686A4C" w14:paraId="4A715C79" w14:textId="77777777" w:rsidTr="007412D1">
        <w:tc>
          <w:tcPr>
            <w:tcW w:w="2122" w:type="dxa"/>
          </w:tcPr>
          <w:p w14:paraId="22338B1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6</w:t>
            </w:r>
          </w:p>
        </w:tc>
        <w:tc>
          <w:tcPr>
            <w:tcW w:w="1984" w:type="dxa"/>
          </w:tcPr>
          <w:p w14:paraId="2E6B284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1.00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FF5E7F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69</w:t>
            </w:r>
          </w:p>
        </w:tc>
        <w:tc>
          <w:tcPr>
            <w:tcW w:w="1985" w:type="dxa"/>
          </w:tcPr>
          <w:p w14:paraId="77D1C2D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52C2AC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2FD20D95" w14:textId="77777777" w:rsidTr="007412D1">
        <w:tc>
          <w:tcPr>
            <w:tcW w:w="2122" w:type="dxa"/>
          </w:tcPr>
          <w:p w14:paraId="79F55B6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8</w:t>
            </w:r>
          </w:p>
        </w:tc>
        <w:tc>
          <w:tcPr>
            <w:tcW w:w="1984" w:type="dxa"/>
          </w:tcPr>
          <w:p w14:paraId="54C1841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1 (1.00-1.0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1EF6682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10</w:t>
            </w:r>
          </w:p>
        </w:tc>
        <w:tc>
          <w:tcPr>
            <w:tcW w:w="1985" w:type="dxa"/>
          </w:tcPr>
          <w:p w14:paraId="6E06D0F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68CBA4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38241B1E" w14:textId="77777777" w:rsidTr="007412D1">
        <w:tc>
          <w:tcPr>
            <w:tcW w:w="2122" w:type="dxa"/>
          </w:tcPr>
          <w:p w14:paraId="285FC8E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10</w:t>
            </w:r>
          </w:p>
        </w:tc>
        <w:tc>
          <w:tcPr>
            <w:tcW w:w="1984" w:type="dxa"/>
          </w:tcPr>
          <w:p w14:paraId="7DABDD9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1.00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45621F7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20</w:t>
            </w:r>
          </w:p>
        </w:tc>
        <w:tc>
          <w:tcPr>
            <w:tcW w:w="1985" w:type="dxa"/>
          </w:tcPr>
          <w:p w14:paraId="605CDD2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59C4C3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666B7CF8" w14:textId="77777777" w:rsidTr="007412D1">
        <w:tc>
          <w:tcPr>
            <w:tcW w:w="2122" w:type="dxa"/>
          </w:tcPr>
          <w:p w14:paraId="5C311887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MCP-1</w:t>
            </w:r>
          </w:p>
        </w:tc>
        <w:tc>
          <w:tcPr>
            <w:tcW w:w="1984" w:type="dxa"/>
          </w:tcPr>
          <w:p w14:paraId="6286C99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1.00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67F0517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985" w:type="dxa"/>
          </w:tcPr>
          <w:p w14:paraId="0972112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8080317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33508364" w14:textId="77777777" w:rsidTr="007412D1">
        <w:tc>
          <w:tcPr>
            <w:tcW w:w="8075" w:type="dxa"/>
            <w:gridSpan w:val="5"/>
          </w:tcPr>
          <w:p w14:paraId="44A61A6C" w14:textId="77777777" w:rsidR="00686A4C" w:rsidRPr="00686A4C" w:rsidRDefault="00686A4C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rogression of OHE at week 1 (n=902)</w:t>
            </w:r>
          </w:p>
        </w:tc>
      </w:tr>
      <w:tr w:rsidR="00686A4C" w:rsidRPr="00686A4C" w14:paraId="05928E11" w14:textId="77777777" w:rsidTr="007412D1">
        <w:tc>
          <w:tcPr>
            <w:tcW w:w="2122" w:type="dxa"/>
          </w:tcPr>
          <w:p w14:paraId="32CD6B3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984" w:type="dxa"/>
          </w:tcPr>
          <w:p w14:paraId="0D971FA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55 (0.49-4.7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9A6417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441</w:t>
            </w:r>
          </w:p>
        </w:tc>
        <w:tc>
          <w:tcPr>
            <w:tcW w:w="1985" w:type="dxa"/>
          </w:tcPr>
          <w:p w14:paraId="7A2AD02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780DC5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6C0F532F" w14:textId="77777777" w:rsidTr="007412D1">
        <w:tc>
          <w:tcPr>
            <w:tcW w:w="2122" w:type="dxa"/>
          </w:tcPr>
          <w:p w14:paraId="6260D11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984" w:type="dxa"/>
          </w:tcPr>
          <w:p w14:paraId="3741E13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5 (0.99-1.1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56A5CA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00</w:t>
            </w:r>
          </w:p>
        </w:tc>
        <w:tc>
          <w:tcPr>
            <w:tcW w:w="1985" w:type="dxa"/>
          </w:tcPr>
          <w:p w14:paraId="0C71C37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5 (0.99-1.12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3659B9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06</w:t>
            </w:r>
          </w:p>
        </w:tc>
      </w:tr>
      <w:tr w:rsidR="00686A4C" w:rsidRPr="00686A4C" w14:paraId="4580AFE3" w14:textId="77777777" w:rsidTr="007412D1">
        <w:tc>
          <w:tcPr>
            <w:tcW w:w="2122" w:type="dxa"/>
          </w:tcPr>
          <w:p w14:paraId="22F7360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Etiology of cirrhosis, n (%)</w:t>
            </w:r>
          </w:p>
          <w:p w14:paraId="00E05914" w14:textId="77777777" w:rsidR="00686A4C" w:rsidRPr="00686A4C" w:rsidRDefault="00686A4C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cohol</w:t>
            </w:r>
          </w:p>
          <w:p w14:paraId="39C60006" w14:textId="77777777" w:rsidR="00686A4C" w:rsidRPr="00686A4C" w:rsidRDefault="00686A4C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CV</w:t>
            </w:r>
          </w:p>
          <w:p w14:paraId="7BFBC304" w14:textId="77777777" w:rsidR="00686A4C" w:rsidRPr="00686A4C" w:rsidRDefault="00686A4C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SLD</w:t>
            </w:r>
          </w:p>
          <w:p w14:paraId="047557C9" w14:textId="77777777" w:rsidR="00686A4C" w:rsidRPr="00686A4C" w:rsidRDefault="00686A4C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984" w:type="dxa"/>
          </w:tcPr>
          <w:p w14:paraId="24B559B7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5C3F94F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0E42157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91 (0.30-3.0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  <w:p w14:paraId="183DE18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9 (0.05-4.76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  <w:p w14:paraId="1902B2F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4 (0.05-4.4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1798984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5416C0D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07F2062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0.866</w:t>
            </w:r>
          </w:p>
          <w:p w14:paraId="6AE1CEA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0.915</w:t>
            </w:r>
          </w:p>
          <w:p w14:paraId="73C2562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67</w:t>
            </w:r>
          </w:p>
        </w:tc>
        <w:tc>
          <w:tcPr>
            <w:tcW w:w="1985" w:type="dxa"/>
          </w:tcPr>
          <w:p w14:paraId="0170F77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5D207C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260280A9" w14:textId="77777777" w:rsidTr="007412D1">
        <w:tc>
          <w:tcPr>
            <w:tcW w:w="2122" w:type="dxa"/>
          </w:tcPr>
          <w:p w14:paraId="74E879E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Lactulose</w:t>
            </w:r>
          </w:p>
        </w:tc>
        <w:tc>
          <w:tcPr>
            <w:tcW w:w="1984" w:type="dxa"/>
          </w:tcPr>
          <w:p w14:paraId="159A202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3.28 (0.99-14.8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4CFAA9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74</w:t>
            </w:r>
          </w:p>
        </w:tc>
        <w:tc>
          <w:tcPr>
            <w:tcW w:w="1985" w:type="dxa"/>
          </w:tcPr>
          <w:p w14:paraId="3DD1495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3.96 (1.12-18.97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0F65AB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49</w:t>
            </w:r>
          </w:p>
        </w:tc>
      </w:tr>
      <w:tr w:rsidR="00686A4C" w:rsidRPr="00686A4C" w14:paraId="56073196" w14:textId="77777777" w:rsidTr="007412D1">
        <w:tc>
          <w:tcPr>
            <w:tcW w:w="2122" w:type="dxa"/>
          </w:tcPr>
          <w:p w14:paraId="490EA1F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Rifaximin</w:t>
            </w:r>
          </w:p>
        </w:tc>
        <w:tc>
          <w:tcPr>
            <w:tcW w:w="1984" w:type="dxa"/>
          </w:tcPr>
          <w:p w14:paraId="51697BD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72 (0.11-2.7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6C1D16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74</w:t>
            </w:r>
          </w:p>
        </w:tc>
        <w:tc>
          <w:tcPr>
            <w:tcW w:w="1985" w:type="dxa"/>
          </w:tcPr>
          <w:p w14:paraId="648A7F5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044AF5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3324CB95" w14:textId="77777777" w:rsidTr="007412D1">
        <w:tc>
          <w:tcPr>
            <w:tcW w:w="2122" w:type="dxa"/>
          </w:tcPr>
          <w:p w14:paraId="6D061BE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Hyponatremia</w:t>
            </w:r>
          </w:p>
        </w:tc>
        <w:tc>
          <w:tcPr>
            <w:tcW w:w="1984" w:type="dxa"/>
          </w:tcPr>
          <w:p w14:paraId="1E6A94D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16 (0.57-6.8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9DDB1A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211</w:t>
            </w:r>
          </w:p>
        </w:tc>
        <w:tc>
          <w:tcPr>
            <w:tcW w:w="1985" w:type="dxa"/>
          </w:tcPr>
          <w:p w14:paraId="48F47B67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62EF97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0CA821A2" w14:textId="77777777" w:rsidTr="007412D1">
        <w:tc>
          <w:tcPr>
            <w:tcW w:w="2122" w:type="dxa"/>
          </w:tcPr>
          <w:p w14:paraId="25A2D0F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Hypokalemia</w:t>
            </w:r>
          </w:p>
        </w:tc>
        <w:tc>
          <w:tcPr>
            <w:tcW w:w="1984" w:type="dxa"/>
          </w:tcPr>
          <w:p w14:paraId="7236A82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59 (0.09-2.25)</w:t>
            </w:r>
          </w:p>
        </w:tc>
        <w:tc>
          <w:tcPr>
            <w:tcW w:w="992" w:type="dxa"/>
          </w:tcPr>
          <w:p w14:paraId="35DD007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500</w:t>
            </w:r>
          </w:p>
        </w:tc>
        <w:tc>
          <w:tcPr>
            <w:tcW w:w="1985" w:type="dxa"/>
          </w:tcPr>
          <w:p w14:paraId="7A6870A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3B7C90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501214A4" w14:textId="77777777" w:rsidTr="007412D1">
        <w:tc>
          <w:tcPr>
            <w:tcW w:w="2122" w:type="dxa"/>
          </w:tcPr>
          <w:p w14:paraId="291F02A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GIB</w:t>
            </w:r>
          </w:p>
        </w:tc>
        <w:tc>
          <w:tcPr>
            <w:tcW w:w="1984" w:type="dxa"/>
          </w:tcPr>
          <w:p w14:paraId="25B52FA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54 (0.03-2.8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32F2375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554</w:t>
            </w:r>
          </w:p>
        </w:tc>
        <w:tc>
          <w:tcPr>
            <w:tcW w:w="1985" w:type="dxa"/>
          </w:tcPr>
          <w:p w14:paraId="1140FED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57E0F0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04F62546" w14:textId="77777777" w:rsidTr="007412D1">
        <w:tc>
          <w:tcPr>
            <w:tcW w:w="2122" w:type="dxa"/>
          </w:tcPr>
          <w:p w14:paraId="60AEC6C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 xml:space="preserve">Bacterial infection </w:t>
            </w:r>
          </w:p>
        </w:tc>
        <w:tc>
          <w:tcPr>
            <w:tcW w:w="1984" w:type="dxa"/>
          </w:tcPr>
          <w:p w14:paraId="2C0C62B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42 (0.79-7.6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232BBB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20</w:t>
            </w:r>
          </w:p>
        </w:tc>
        <w:tc>
          <w:tcPr>
            <w:tcW w:w="1985" w:type="dxa"/>
          </w:tcPr>
          <w:p w14:paraId="1F58947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54 (0.76-8.6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444F84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24</w:t>
            </w:r>
          </w:p>
        </w:tc>
      </w:tr>
      <w:tr w:rsidR="00686A4C" w:rsidRPr="00686A4C" w14:paraId="378D8D4F" w14:textId="77777777" w:rsidTr="007412D1">
        <w:tc>
          <w:tcPr>
            <w:tcW w:w="2122" w:type="dxa"/>
          </w:tcPr>
          <w:p w14:paraId="7200A19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highlight w:val="yellow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lcohol use disorder</w:t>
            </w:r>
          </w:p>
        </w:tc>
        <w:tc>
          <w:tcPr>
            <w:tcW w:w="1984" w:type="dxa"/>
          </w:tcPr>
          <w:p w14:paraId="1D449379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67 (0.37-5.6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6ADA4C9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447</w:t>
            </w:r>
          </w:p>
        </w:tc>
        <w:tc>
          <w:tcPr>
            <w:tcW w:w="1985" w:type="dxa"/>
          </w:tcPr>
          <w:p w14:paraId="53BA241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7064B9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576F094D" w14:textId="77777777" w:rsidTr="007412D1">
        <w:tc>
          <w:tcPr>
            <w:tcW w:w="2122" w:type="dxa"/>
          </w:tcPr>
          <w:p w14:paraId="4C72D9C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WCC</w:t>
            </w:r>
          </w:p>
        </w:tc>
        <w:tc>
          <w:tcPr>
            <w:tcW w:w="1984" w:type="dxa"/>
          </w:tcPr>
          <w:p w14:paraId="6D1A7FF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94 (0.79-1.08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CABEF3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417</w:t>
            </w:r>
          </w:p>
        </w:tc>
        <w:tc>
          <w:tcPr>
            <w:tcW w:w="1985" w:type="dxa"/>
          </w:tcPr>
          <w:p w14:paraId="5B03D0C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C6DB2B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2D62E378" w14:textId="77777777" w:rsidTr="007412D1">
        <w:tc>
          <w:tcPr>
            <w:tcW w:w="2122" w:type="dxa"/>
          </w:tcPr>
          <w:p w14:paraId="59C4A67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1984" w:type="dxa"/>
          </w:tcPr>
          <w:p w14:paraId="6833E93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0.99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A87D59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296</w:t>
            </w:r>
          </w:p>
        </w:tc>
        <w:tc>
          <w:tcPr>
            <w:tcW w:w="1985" w:type="dxa"/>
          </w:tcPr>
          <w:p w14:paraId="3819516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E53BC1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48AD1094" w14:textId="77777777" w:rsidTr="007412D1">
        <w:tc>
          <w:tcPr>
            <w:tcW w:w="2122" w:type="dxa"/>
          </w:tcPr>
          <w:p w14:paraId="45BD3FC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NR</w:t>
            </w:r>
          </w:p>
        </w:tc>
        <w:tc>
          <w:tcPr>
            <w:tcW w:w="1984" w:type="dxa"/>
          </w:tcPr>
          <w:p w14:paraId="084445D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6 (0.26-1.8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3E389B8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99</w:t>
            </w:r>
          </w:p>
        </w:tc>
        <w:tc>
          <w:tcPr>
            <w:tcW w:w="1985" w:type="dxa"/>
          </w:tcPr>
          <w:p w14:paraId="1CB27F8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6D230F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3934F16E" w14:textId="77777777" w:rsidTr="007412D1">
        <w:tc>
          <w:tcPr>
            <w:tcW w:w="2122" w:type="dxa"/>
          </w:tcPr>
          <w:p w14:paraId="3261D4F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Bilirubin</w:t>
            </w:r>
          </w:p>
        </w:tc>
        <w:tc>
          <w:tcPr>
            <w:tcW w:w="1984" w:type="dxa"/>
          </w:tcPr>
          <w:p w14:paraId="6E348B8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5 (0.94-1.1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0D8CA6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285</w:t>
            </w:r>
          </w:p>
        </w:tc>
        <w:tc>
          <w:tcPr>
            <w:tcW w:w="1985" w:type="dxa"/>
          </w:tcPr>
          <w:p w14:paraId="47D992A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0DCFF2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588B1F9F" w14:textId="77777777" w:rsidTr="007412D1">
        <w:tc>
          <w:tcPr>
            <w:tcW w:w="2122" w:type="dxa"/>
          </w:tcPr>
          <w:p w14:paraId="3F1ECB4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lbumin</w:t>
            </w:r>
          </w:p>
        </w:tc>
        <w:tc>
          <w:tcPr>
            <w:tcW w:w="1984" w:type="dxa"/>
          </w:tcPr>
          <w:p w14:paraId="1B69183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54 (0.62-3.59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9D2E361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334</w:t>
            </w:r>
          </w:p>
        </w:tc>
        <w:tc>
          <w:tcPr>
            <w:tcW w:w="1985" w:type="dxa"/>
          </w:tcPr>
          <w:p w14:paraId="1A69BB3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53FB83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655C467F" w14:textId="77777777" w:rsidTr="007412D1">
        <w:tc>
          <w:tcPr>
            <w:tcW w:w="2122" w:type="dxa"/>
          </w:tcPr>
          <w:p w14:paraId="6C490A7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Creatinine</w:t>
            </w:r>
          </w:p>
        </w:tc>
        <w:tc>
          <w:tcPr>
            <w:tcW w:w="1984" w:type="dxa"/>
          </w:tcPr>
          <w:p w14:paraId="4922C90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2 (0.16-3.5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685DC24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05</w:t>
            </w:r>
          </w:p>
        </w:tc>
        <w:tc>
          <w:tcPr>
            <w:tcW w:w="1985" w:type="dxa"/>
          </w:tcPr>
          <w:p w14:paraId="685B346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DF75A9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72600A8A" w14:textId="77777777" w:rsidTr="007412D1">
        <w:tc>
          <w:tcPr>
            <w:tcW w:w="2122" w:type="dxa"/>
          </w:tcPr>
          <w:p w14:paraId="200973F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lastRenderedPageBreak/>
              <w:t>IL-6</w:t>
            </w:r>
          </w:p>
        </w:tc>
        <w:tc>
          <w:tcPr>
            <w:tcW w:w="1984" w:type="dxa"/>
          </w:tcPr>
          <w:p w14:paraId="25B1BD6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0 (1.00-1.00)</w:t>
            </w:r>
          </w:p>
        </w:tc>
        <w:tc>
          <w:tcPr>
            <w:tcW w:w="992" w:type="dxa"/>
          </w:tcPr>
          <w:p w14:paraId="2EBC75AF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1985" w:type="dxa"/>
          </w:tcPr>
          <w:p w14:paraId="0EFB7CD0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0 (1.00-1.01)</w:t>
            </w:r>
          </w:p>
        </w:tc>
        <w:tc>
          <w:tcPr>
            <w:tcW w:w="992" w:type="dxa"/>
          </w:tcPr>
          <w:p w14:paraId="60F000EA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17</w:t>
            </w:r>
          </w:p>
        </w:tc>
      </w:tr>
      <w:tr w:rsidR="00686A4C" w:rsidRPr="00686A4C" w14:paraId="1AA8A025" w14:textId="77777777" w:rsidTr="007412D1">
        <w:tc>
          <w:tcPr>
            <w:tcW w:w="2122" w:type="dxa"/>
          </w:tcPr>
          <w:p w14:paraId="698141CC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8</w:t>
            </w:r>
          </w:p>
        </w:tc>
        <w:tc>
          <w:tcPr>
            <w:tcW w:w="1984" w:type="dxa"/>
          </w:tcPr>
          <w:p w14:paraId="1EC61E15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1 (0.99-1.02)</w:t>
            </w:r>
          </w:p>
        </w:tc>
        <w:tc>
          <w:tcPr>
            <w:tcW w:w="992" w:type="dxa"/>
          </w:tcPr>
          <w:p w14:paraId="317CBF7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330</w:t>
            </w:r>
          </w:p>
        </w:tc>
        <w:tc>
          <w:tcPr>
            <w:tcW w:w="1985" w:type="dxa"/>
          </w:tcPr>
          <w:p w14:paraId="19CA9FD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2 (1.00-1.03)</w:t>
            </w:r>
          </w:p>
        </w:tc>
        <w:tc>
          <w:tcPr>
            <w:tcW w:w="992" w:type="dxa"/>
          </w:tcPr>
          <w:p w14:paraId="0D62998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24</w:t>
            </w:r>
          </w:p>
        </w:tc>
      </w:tr>
      <w:tr w:rsidR="00686A4C" w:rsidRPr="00686A4C" w14:paraId="06C07F06" w14:textId="77777777" w:rsidTr="007412D1">
        <w:tc>
          <w:tcPr>
            <w:tcW w:w="2122" w:type="dxa"/>
          </w:tcPr>
          <w:p w14:paraId="52146596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10</w:t>
            </w:r>
          </w:p>
        </w:tc>
        <w:tc>
          <w:tcPr>
            <w:tcW w:w="1984" w:type="dxa"/>
          </w:tcPr>
          <w:p w14:paraId="738A038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0 (0.98-1.00)</w:t>
            </w:r>
          </w:p>
        </w:tc>
        <w:tc>
          <w:tcPr>
            <w:tcW w:w="992" w:type="dxa"/>
          </w:tcPr>
          <w:p w14:paraId="10B662A8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867</w:t>
            </w:r>
          </w:p>
        </w:tc>
        <w:tc>
          <w:tcPr>
            <w:tcW w:w="1985" w:type="dxa"/>
          </w:tcPr>
          <w:p w14:paraId="3FF3906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DF6F922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7D16E00D" w14:textId="77777777" w:rsidTr="007412D1">
        <w:tc>
          <w:tcPr>
            <w:tcW w:w="2122" w:type="dxa"/>
          </w:tcPr>
          <w:p w14:paraId="21D5AB6D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MCP-1</w:t>
            </w:r>
          </w:p>
        </w:tc>
        <w:tc>
          <w:tcPr>
            <w:tcW w:w="1984" w:type="dxa"/>
          </w:tcPr>
          <w:p w14:paraId="1D1E2873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0 (0.99-1.00)</w:t>
            </w:r>
          </w:p>
        </w:tc>
        <w:tc>
          <w:tcPr>
            <w:tcW w:w="992" w:type="dxa"/>
          </w:tcPr>
          <w:p w14:paraId="290291E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690</w:t>
            </w:r>
          </w:p>
        </w:tc>
        <w:tc>
          <w:tcPr>
            <w:tcW w:w="1985" w:type="dxa"/>
          </w:tcPr>
          <w:p w14:paraId="62A51C3E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99 (0.99-1.00)</w:t>
            </w:r>
          </w:p>
        </w:tc>
        <w:tc>
          <w:tcPr>
            <w:tcW w:w="992" w:type="dxa"/>
          </w:tcPr>
          <w:p w14:paraId="73396CFB" w14:textId="77777777" w:rsidR="00686A4C" w:rsidRPr="00686A4C" w:rsidRDefault="00686A4C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43</w:t>
            </w:r>
          </w:p>
        </w:tc>
      </w:tr>
    </w:tbl>
    <w:p w14:paraId="719E5120" w14:textId="77777777" w:rsidR="00686A4C" w:rsidRPr="00686A4C" w:rsidRDefault="00686A4C" w:rsidP="00686A4C">
      <w:pPr>
        <w:jc w:val="both"/>
        <w:rPr>
          <w:color w:val="FF0000"/>
          <w:sz w:val="22"/>
          <w:szCs w:val="22"/>
          <w:lang w:val="en-US"/>
        </w:rPr>
      </w:pPr>
      <w:r w:rsidRPr="00686A4C">
        <w:rPr>
          <w:color w:val="FF0000"/>
          <w:sz w:val="22"/>
          <w:szCs w:val="22"/>
          <w:lang w:val="en-US"/>
        </w:rPr>
        <w:t xml:space="preserve">Severity scores and original variables that are part of the ACLF definition or electrolyte disorder were not included. </w:t>
      </w:r>
    </w:p>
    <w:p w14:paraId="619B22F2" w14:textId="77777777" w:rsidR="00686A4C" w:rsidRPr="00686A4C" w:rsidRDefault="00686A4C" w:rsidP="00686A4C">
      <w:pPr>
        <w:jc w:val="both"/>
        <w:rPr>
          <w:color w:val="FF0000"/>
          <w:sz w:val="22"/>
          <w:szCs w:val="22"/>
          <w:lang w:val="en-US"/>
        </w:rPr>
      </w:pPr>
      <w:r w:rsidRPr="00686A4C">
        <w:rPr>
          <w:color w:val="FF0000"/>
          <w:sz w:val="22"/>
          <w:szCs w:val="22"/>
          <w:lang w:val="en-US"/>
        </w:rPr>
        <w:t xml:space="preserve">Abbreviations: metabolic dysfunction-associated </w:t>
      </w:r>
      <w:proofErr w:type="spellStart"/>
      <w:r w:rsidRPr="00686A4C">
        <w:rPr>
          <w:color w:val="FF0000"/>
          <w:sz w:val="22"/>
          <w:szCs w:val="22"/>
          <w:lang w:val="en-US"/>
        </w:rPr>
        <w:t>steatotic</w:t>
      </w:r>
      <w:proofErr w:type="spellEnd"/>
      <w:r w:rsidRPr="00686A4C">
        <w:rPr>
          <w:color w:val="FF0000"/>
          <w:sz w:val="22"/>
          <w:szCs w:val="22"/>
          <w:lang w:val="en-US"/>
        </w:rPr>
        <w:t xml:space="preserve"> liver disease (MASLD), acute-on-chronic liver failure (ACLF), gastrointestinal bleeding (GIB), overt hepatic encephalopathy (OHE), white cell count (WCC), international normalized ratio (INR), interleukin (IL), monocyte chemoattractant protein (MCP). </w:t>
      </w:r>
    </w:p>
    <w:p w14:paraId="17989487" w14:textId="77777777" w:rsidR="00686A4C" w:rsidRPr="00686A4C" w:rsidRDefault="00686A4C" w:rsidP="00686A4C">
      <w:pPr>
        <w:jc w:val="both"/>
        <w:rPr>
          <w:rFonts w:eastAsia="Arial"/>
          <w:b/>
          <w:bCs/>
          <w:color w:val="FF0000"/>
          <w:sz w:val="22"/>
          <w:szCs w:val="22"/>
          <w:lang w:val="en-US"/>
        </w:rPr>
      </w:pPr>
    </w:p>
    <w:p w14:paraId="7491E66C" w14:textId="77777777" w:rsidR="00686A4C" w:rsidRDefault="00686A4C" w:rsidP="00417008">
      <w:pPr>
        <w:jc w:val="both"/>
        <w:rPr>
          <w:b/>
          <w:bCs/>
          <w:color w:val="FF0000"/>
          <w:sz w:val="22"/>
          <w:szCs w:val="22"/>
          <w:lang w:val="en-US"/>
        </w:rPr>
      </w:pPr>
    </w:p>
    <w:p w14:paraId="3FD18739" w14:textId="728168C8" w:rsidR="006A31BF" w:rsidRPr="00686A4C" w:rsidRDefault="006A31BF" w:rsidP="006A31BF">
      <w:pPr>
        <w:jc w:val="both"/>
        <w:rPr>
          <w:color w:val="FF0000"/>
          <w:sz w:val="22"/>
          <w:szCs w:val="22"/>
          <w:lang w:val="en-US"/>
        </w:rPr>
      </w:pPr>
      <w:r w:rsidRPr="00686A4C">
        <w:rPr>
          <w:b/>
          <w:bCs/>
          <w:color w:val="FF0000"/>
          <w:sz w:val="22"/>
          <w:szCs w:val="22"/>
          <w:lang w:val="en-US"/>
        </w:rPr>
        <w:t xml:space="preserve">Supplementary Table </w:t>
      </w:r>
      <w:r>
        <w:rPr>
          <w:b/>
          <w:bCs/>
          <w:color w:val="FF0000"/>
          <w:sz w:val="22"/>
          <w:szCs w:val="22"/>
          <w:lang w:val="en-US"/>
        </w:rPr>
        <w:t>2</w:t>
      </w:r>
      <w:r w:rsidRPr="00686A4C">
        <w:rPr>
          <w:b/>
          <w:bCs/>
          <w:color w:val="FF0000"/>
          <w:sz w:val="22"/>
          <w:szCs w:val="22"/>
          <w:lang w:val="en-US"/>
        </w:rPr>
        <w:t>.</w:t>
      </w:r>
      <w:r w:rsidRPr="00686A4C">
        <w:rPr>
          <w:color w:val="FF0000"/>
          <w:sz w:val="22"/>
          <w:szCs w:val="22"/>
          <w:lang w:val="en-US"/>
        </w:rPr>
        <w:t xml:space="preserve"> Univariable and multivariable logistic regression analysis of factors associated with OHE at admission and with progression of OHE at week 1 </w:t>
      </w:r>
      <w:r>
        <w:rPr>
          <w:color w:val="FF0000"/>
          <w:sz w:val="22"/>
          <w:szCs w:val="22"/>
          <w:lang w:val="en-US"/>
        </w:rPr>
        <w:t xml:space="preserve">according to the presence of </w:t>
      </w:r>
      <w:r w:rsidR="00580CC6">
        <w:rPr>
          <w:color w:val="FF0000"/>
          <w:sz w:val="22"/>
          <w:szCs w:val="22"/>
          <w:lang w:val="en-US"/>
        </w:rPr>
        <w:t>m</w:t>
      </w:r>
      <w:r w:rsidR="00580CC6">
        <w:rPr>
          <w:color w:val="FF0000"/>
          <w:sz w:val="22"/>
          <w:szCs w:val="22"/>
          <w:lang w:val="en-US"/>
        </w:rPr>
        <w:t>ultiple</w:t>
      </w:r>
      <w:r w:rsidR="00580CC6" w:rsidRPr="005968E7">
        <w:rPr>
          <w:color w:val="FF0000"/>
          <w:sz w:val="22"/>
          <w:szCs w:val="22"/>
          <w:lang w:val="en-US"/>
        </w:rPr>
        <w:t xml:space="preserve"> </w:t>
      </w:r>
      <w:proofErr w:type="spellStart"/>
      <w:r w:rsidR="00580CC6" w:rsidRPr="005968E7">
        <w:rPr>
          <w:color w:val="FF0000"/>
          <w:sz w:val="22"/>
          <w:szCs w:val="22"/>
          <w:lang w:val="en-US"/>
        </w:rPr>
        <w:t>precipitant</w:t>
      </w:r>
      <w:r w:rsidR="00580CC6">
        <w:rPr>
          <w:color w:val="FF0000"/>
          <w:sz w:val="22"/>
          <w:szCs w:val="22"/>
          <w:lang w:val="en-US"/>
        </w:rPr>
        <w:t>ing</w:t>
      </w:r>
      <w:proofErr w:type="spellEnd"/>
      <w:r w:rsidR="00580CC6">
        <w:rPr>
          <w:color w:val="FF0000"/>
          <w:sz w:val="22"/>
          <w:szCs w:val="22"/>
          <w:lang w:val="en-US"/>
        </w:rPr>
        <w:t xml:space="preserve"> factors</w:t>
      </w:r>
      <w:r w:rsidR="00580CC6">
        <w:rPr>
          <w:color w:val="FF0000"/>
          <w:sz w:val="22"/>
          <w:szCs w:val="22"/>
          <w:lang w:val="en-US"/>
        </w:rPr>
        <w:t xml:space="preserve"> at admission</w:t>
      </w:r>
      <w:r>
        <w:rPr>
          <w:color w:val="FF0000"/>
          <w:sz w:val="22"/>
          <w:szCs w:val="22"/>
          <w:lang w:val="en-US"/>
        </w:rPr>
        <w:t xml:space="preserve">. </w:t>
      </w:r>
    </w:p>
    <w:tbl>
      <w:tblPr>
        <w:tblStyle w:val="Tablaconcuadrcula"/>
        <w:tblW w:w="8075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992"/>
        <w:gridCol w:w="1985"/>
        <w:gridCol w:w="992"/>
      </w:tblGrid>
      <w:tr w:rsidR="006A31BF" w:rsidRPr="00686A4C" w14:paraId="2BCF4F08" w14:textId="77777777" w:rsidTr="007412D1">
        <w:tc>
          <w:tcPr>
            <w:tcW w:w="2122" w:type="dxa"/>
          </w:tcPr>
          <w:p w14:paraId="643D7790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976" w:type="dxa"/>
            <w:gridSpan w:val="2"/>
          </w:tcPr>
          <w:p w14:paraId="2520B1B2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2977" w:type="dxa"/>
            <w:gridSpan w:val="2"/>
          </w:tcPr>
          <w:p w14:paraId="724DC018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Multivariable</w:t>
            </w:r>
          </w:p>
        </w:tc>
      </w:tr>
      <w:tr w:rsidR="006A31BF" w:rsidRPr="00686A4C" w14:paraId="7FA1A5CF" w14:textId="77777777" w:rsidTr="007412D1">
        <w:tc>
          <w:tcPr>
            <w:tcW w:w="2122" w:type="dxa"/>
          </w:tcPr>
          <w:p w14:paraId="4B17B88D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80FE079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992" w:type="dxa"/>
          </w:tcPr>
          <w:p w14:paraId="44236756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5" w:type="dxa"/>
          </w:tcPr>
          <w:p w14:paraId="1D401EDE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992" w:type="dxa"/>
          </w:tcPr>
          <w:p w14:paraId="3FECEF35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-value</w:t>
            </w:r>
          </w:p>
        </w:tc>
      </w:tr>
      <w:tr w:rsidR="006A31BF" w:rsidRPr="00686A4C" w14:paraId="27AE0088" w14:textId="77777777" w:rsidTr="007412D1">
        <w:tc>
          <w:tcPr>
            <w:tcW w:w="8075" w:type="dxa"/>
            <w:gridSpan w:val="5"/>
          </w:tcPr>
          <w:p w14:paraId="7762E311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resence of OHE at admission (n=1273)</w:t>
            </w:r>
          </w:p>
        </w:tc>
      </w:tr>
      <w:tr w:rsidR="006A31BF" w:rsidRPr="00686A4C" w14:paraId="02B9620E" w14:textId="77777777" w:rsidTr="007412D1">
        <w:tc>
          <w:tcPr>
            <w:tcW w:w="2122" w:type="dxa"/>
          </w:tcPr>
          <w:p w14:paraId="595736E6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984" w:type="dxa"/>
          </w:tcPr>
          <w:p w14:paraId="01E1F910" w14:textId="6777EAB0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</w:t>
            </w:r>
            <w:r w:rsidR="004578F4">
              <w:rPr>
                <w:color w:val="FF0000"/>
                <w:sz w:val="22"/>
                <w:szCs w:val="22"/>
              </w:rPr>
              <w:t>1</w:t>
            </w:r>
            <w:r w:rsidRPr="00686A4C">
              <w:rPr>
                <w:color w:val="FF0000"/>
                <w:sz w:val="22"/>
                <w:szCs w:val="22"/>
              </w:rPr>
              <w:t xml:space="preserve"> (0.3</w:t>
            </w:r>
            <w:r w:rsidR="004578F4">
              <w:rPr>
                <w:color w:val="FF0000"/>
                <w:sz w:val="22"/>
                <w:szCs w:val="22"/>
              </w:rPr>
              <w:t>4</w:t>
            </w:r>
            <w:r w:rsidRPr="00686A4C">
              <w:rPr>
                <w:color w:val="FF0000"/>
                <w:sz w:val="22"/>
                <w:szCs w:val="22"/>
              </w:rPr>
              <w:t>-1.0</w:t>
            </w:r>
            <w:r w:rsidR="004578F4">
              <w:rPr>
                <w:color w:val="FF0000"/>
                <w:sz w:val="22"/>
                <w:szCs w:val="22"/>
              </w:rPr>
              <w:t>6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551C96AE" w14:textId="247DA9F9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</w:t>
            </w:r>
            <w:r w:rsidR="004578F4">
              <w:rPr>
                <w:color w:val="FF0000"/>
                <w:sz w:val="22"/>
                <w:szCs w:val="22"/>
              </w:rPr>
              <w:t>088</w:t>
            </w:r>
          </w:p>
        </w:tc>
        <w:tc>
          <w:tcPr>
            <w:tcW w:w="1985" w:type="dxa"/>
          </w:tcPr>
          <w:p w14:paraId="44CD7013" w14:textId="0EEBCE74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</w:t>
            </w:r>
            <w:r w:rsidR="004578F4">
              <w:rPr>
                <w:color w:val="FF0000"/>
                <w:sz w:val="22"/>
                <w:szCs w:val="22"/>
              </w:rPr>
              <w:t>2</w:t>
            </w:r>
            <w:r w:rsidRPr="00686A4C">
              <w:rPr>
                <w:color w:val="FF0000"/>
                <w:sz w:val="22"/>
                <w:szCs w:val="22"/>
              </w:rPr>
              <w:t xml:space="preserve"> (0.3</w:t>
            </w:r>
            <w:r w:rsidR="004578F4">
              <w:rPr>
                <w:color w:val="FF0000"/>
                <w:sz w:val="22"/>
                <w:szCs w:val="22"/>
              </w:rPr>
              <w:t>3</w:t>
            </w:r>
            <w:r w:rsidRPr="00686A4C">
              <w:rPr>
                <w:color w:val="FF0000"/>
                <w:sz w:val="22"/>
                <w:szCs w:val="22"/>
              </w:rPr>
              <w:t>-1.1</w:t>
            </w:r>
            <w:r w:rsidR="004578F4">
              <w:rPr>
                <w:color w:val="FF0000"/>
                <w:sz w:val="22"/>
                <w:szCs w:val="22"/>
              </w:rPr>
              <w:t>3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185151BC" w14:textId="2C9E1119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</w:t>
            </w:r>
            <w:r w:rsidR="004578F4">
              <w:rPr>
                <w:color w:val="FF0000"/>
                <w:sz w:val="22"/>
                <w:szCs w:val="22"/>
              </w:rPr>
              <w:t>28</w:t>
            </w:r>
          </w:p>
        </w:tc>
      </w:tr>
      <w:tr w:rsidR="006A31BF" w:rsidRPr="00686A4C" w14:paraId="28B3C1B3" w14:textId="77777777" w:rsidTr="007412D1">
        <w:tc>
          <w:tcPr>
            <w:tcW w:w="2122" w:type="dxa"/>
          </w:tcPr>
          <w:p w14:paraId="1CF374E0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984" w:type="dxa"/>
          </w:tcPr>
          <w:p w14:paraId="42D77B49" w14:textId="4EEBB1DD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3 (1.0</w:t>
            </w:r>
            <w:r w:rsidR="004578F4">
              <w:rPr>
                <w:color w:val="FF0000"/>
                <w:sz w:val="22"/>
                <w:szCs w:val="22"/>
              </w:rPr>
              <w:t>1</w:t>
            </w:r>
            <w:r w:rsidRPr="00686A4C">
              <w:rPr>
                <w:color w:val="FF0000"/>
                <w:sz w:val="22"/>
                <w:szCs w:val="22"/>
              </w:rPr>
              <w:t>-1.0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FA17C0E" w14:textId="68C1381E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</w:t>
            </w:r>
            <w:r w:rsidR="004578F4">
              <w:rPr>
                <w:color w:val="FF0000"/>
                <w:sz w:val="22"/>
                <w:szCs w:val="22"/>
              </w:rPr>
              <w:t>17</w:t>
            </w:r>
          </w:p>
        </w:tc>
        <w:tc>
          <w:tcPr>
            <w:tcW w:w="1985" w:type="dxa"/>
          </w:tcPr>
          <w:p w14:paraId="51210B70" w14:textId="7876707F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</w:t>
            </w:r>
            <w:r w:rsidR="004578F4">
              <w:rPr>
                <w:color w:val="FF0000"/>
                <w:sz w:val="22"/>
                <w:szCs w:val="22"/>
              </w:rPr>
              <w:t>4</w:t>
            </w:r>
            <w:r w:rsidRPr="00686A4C">
              <w:rPr>
                <w:color w:val="FF0000"/>
                <w:sz w:val="22"/>
                <w:szCs w:val="22"/>
              </w:rPr>
              <w:t xml:space="preserve"> (1.0</w:t>
            </w:r>
            <w:r w:rsidR="004578F4">
              <w:rPr>
                <w:color w:val="FF0000"/>
                <w:sz w:val="22"/>
                <w:szCs w:val="22"/>
              </w:rPr>
              <w:t>2</w:t>
            </w:r>
            <w:r w:rsidRPr="00686A4C">
              <w:rPr>
                <w:color w:val="FF0000"/>
                <w:sz w:val="22"/>
                <w:szCs w:val="22"/>
              </w:rPr>
              <w:t>-1.0</w:t>
            </w:r>
            <w:r w:rsidR="004578F4">
              <w:rPr>
                <w:color w:val="FF0000"/>
                <w:sz w:val="22"/>
                <w:szCs w:val="22"/>
              </w:rPr>
              <w:t>7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BC0A62B" w14:textId="6C6469AD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</w:t>
            </w:r>
            <w:r w:rsidR="004578F4">
              <w:rPr>
                <w:color w:val="FF0000"/>
                <w:sz w:val="22"/>
                <w:szCs w:val="22"/>
              </w:rPr>
              <w:t>03</w:t>
            </w:r>
          </w:p>
        </w:tc>
      </w:tr>
      <w:tr w:rsidR="006A31BF" w:rsidRPr="00686A4C" w14:paraId="4465721B" w14:textId="77777777" w:rsidTr="007412D1">
        <w:tc>
          <w:tcPr>
            <w:tcW w:w="2122" w:type="dxa"/>
          </w:tcPr>
          <w:p w14:paraId="131AB01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Etiology of cirrhosis, n (%)</w:t>
            </w:r>
          </w:p>
          <w:p w14:paraId="01E247D0" w14:textId="77777777" w:rsidR="006A31BF" w:rsidRPr="00686A4C" w:rsidRDefault="006A31BF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cohol</w:t>
            </w:r>
          </w:p>
          <w:p w14:paraId="60E9A7CA" w14:textId="77777777" w:rsidR="006A31BF" w:rsidRPr="00686A4C" w:rsidRDefault="006A31BF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CV</w:t>
            </w:r>
          </w:p>
          <w:p w14:paraId="7ED6D72F" w14:textId="77777777" w:rsidR="006A31BF" w:rsidRPr="00686A4C" w:rsidRDefault="006A31BF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SLD</w:t>
            </w:r>
          </w:p>
          <w:p w14:paraId="130A1F03" w14:textId="77777777" w:rsidR="006A31BF" w:rsidRPr="00686A4C" w:rsidRDefault="006A31BF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984" w:type="dxa"/>
          </w:tcPr>
          <w:p w14:paraId="0654702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705FA5F7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206EE31A" w14:textId="6DF9B1DE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</w:t>
            </w:r>
            <w:r w:rsidR="004578F4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</w:rPr>
              <w:t xml:space="preserve"> (0.5</w:t>
            </w:r>
            <w:r w:rsidR="004578F4">
              <w:rPr>
                <w:color w:val="FF0000"/>
                <w:sz w:val="22"/>
                <w:szCs w:val="22"/>
              </w:rPr>
              <w:t>3</w:t>
            </w:r>
            <w:r w:rsidRPr="00686A4C">
              <w:rPr>
                <w:color w:val="FF0000"/>
                <w:sz w:val="22"/>
                <w:szCs w:val="22"/>
              </w:rPr>
              <w:t>-1.4</w:t>
            </w:r>
            <w:r w:rsidR="004578F4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  <w:p w14:paraId="590B2559" w14:textId="58A72324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7</w:t>
            </w:r>
            <w:r w:rsidR="004578F4">
              <w:rPr>
                <w:color w:val="FF0000"/>
                <w:sz w:val="22"/>
                <w:szCs w:val="22"/>
              </w:rPr>
              <w:t>5</w:t>
            </w:r>
            <w:r w:rsidRPr="00686A4C">
              <w:rPr>
                <w:color w:val="FF0000"/>
                <w:sz w:val="22"/>
                <w:szCs w:val="22"/>
              </w:rPr>
              <w:t xml:space="preserve"> (0.2</w:t>
            </w:r>
            <w:r w:rsidR="004578F4">
              <w:rPr>
                <w:color w:val="FF0000"/>
                <w:sz w:val="22"/>
                <w:szCs w:val="22"/>
              </w:rPr>
              <w:t>5</w:t>
            </w:r>
            <w:r w:rsidRPr="00686A4C">
              <w:rPr>
                <w:color w:val="FF0000"/>
                <w:sz w:val="22"/>
                <w:szCs w:val="22"/>
              </w:rPr>
              <w:t>-1.</w:t>
            </w:r>
            <w:r w:rsidR="004578F4">
              <w:rPr>
                <w:color w:val="FF0000"/>
                <w:sz w:val="22"/>
                <w:szCs w:val="22"/>
              </w:rPr>
              <w:t>8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  <w:p w14:paraId="1BA4BD6C" w14:textId="64C068B6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</w:t>
            </w:r>
            <w:r w:rsidR="004578F4">
              <w:rPr>
                <w:color w:val="FF0000"/>
                <w:sz w:val="22"/>
                <w:szCs w:val="22"/>
              </w:rPr>
              <w:t>35</w:t>
            </w:r>
            <w:r w:rsidRPr="00686A4C">
              <w:rPr>
                <w:color w:val="FF0000"/>
                <w:sz w:val="22"/>
                <w:szCs w:val="22"/>
              </w:rPr>
              <w:t xml:space="preserve"> (1.</w:t>
            </w:r>
            <w:r w:rsidR="004578F4">
              <w:rPr>
                <w:color w:val="FF0000"/>
                <w:sz w:val="22"/>
                <w:szCs w:val="22"/>
              </w:rPr>
              <w:t>09</w:t>
            </w:r>
            <w:r w:rsidRPr="00686A4C">
              <w:rPr>
                <w:color w:val="FF0000"/>
                <w:sz w:val="22"/>
                <w:szCs w:val="22"/>
              </w:rPr>
              <w:t>-4.</w:t>
            </w:r>
            <w:r w:rsidR="004578F4">
              <w:rPr>
                <w:color w:val="FF0000"/>
                <w:sz w:val="22"/>
                <w:szCs w:val="22"/>
              </w:rPr>
              <w:t>7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1A0395E7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169A8534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40F4DDE7" w14:textId="69DDDD3E" w:rsidR="006A31BF" w:rsidRPr="00686A4C" w:rsidRDefault="006A31BF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0.</w:t>
            </w:r>
            <w:r w:rsidR="004578F4">
              <w:rPr>
                <w:color w:val="FF0000"/>
                <w:sz w:val="22"/>
                <w:szCs w:val="22"/>
              </w:rPr>
              <w:t>613</w:t>
            </w:r>
          </w:p>
          <w:p w14:paraId="0CF1C1BC" w14:textId="043C6C51" w:rsidR="006A31BF" w:rsidRPr="00686A4C" w:rsidRDefault="006A31BF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0.</w:t>
            </w:r>
            <w:r w:rsidR="004578F4">
              <w:rPr>
                <w:color w:val="FF0000"/>
                <w:sz w:val="22"/>
                <w:szCs w:val="22"/>
              </w:rPr>
              <w:t>566</w:t>
            </w:r>
          </w:p>
          <w:p w14:paraId="31A20278" w14:textId="6FD05DB5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</w:t>
            </w:r>
            <w:r w:rsidR="004578F4">
              <w:rPr>
                <w:color w:val="FF0000"/>
                <w:sz w:val="22"/>
                <w:szCs w:val="22"/>
              </w:rPr>
              <w:t>22</w:t>
            </w:r>
          </w:p>
        </w:tc>
        <w:tc>
          <w:tcPr>
            <w:tcW w:w="1985" w:type="dxa"/>
          </w:tcPr>
          <w:p w14:paraId="2F457FC6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1843A207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75ABAAE0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55C74664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58E43D46" w14:textId="447B9124" w:rsidR="006A31BF" w:rsidRPr="00686A4C" w:rsidRDefault="004578F4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</w:rPr>
              <w:t>3</w:t>
            </w:r>
            <w:r w:rsidR="006A31BF" w:rsidRPr="00686A4C">
              <w:rPr>
                <w:color w:val="FF0000"/>
                <w:sz w:val="22"/>
                <w:szCs w:val="22"/>
              </w:rPr>
              <w:t>.67 (1.</w:t>
            </w:r>
            <w:r>
              <w:rPr>
                <w:color w:val="FF0000"/>
                <w:sz w:val="22"/>
                <w:szCs w:val="22"/>
              </w:rPr>
              <w:t>48</w:t>
            </w:r>
            <w:r w:rsidR="006A31BF" w:rsidRPr="00686A4C">
              <w:rPr>
                <w:color w:val="FF0000"/>
                <w:sz w:val="22"/>
                <w:szCs w:val="22"/>
              </w:rPr>
              <w:t>-</w:t>
            </w:r>
            <w:r>
              <w:rPr>
                <w:color w:val="FF0000"/>
                <w:sz w:val="22"/>
                <w:szCs w:val="22"/>
              </w:rPr>
              <w:t>8.82</w:t>
            </w:r>
            <w:r w:rsidR="006A31BF"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470F8331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3928C3B2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6BE855C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4B2FDCDB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06389980" w14:textId="66CD698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</w:t>
            </w:r>
            <w:r w:rsidR="004578F4">
              <w:rPr>
                <w:color w:val="FF0000"/>
                <w:sz w:val="22"/>
                <w:szCs w:val="22"/>
              </w:rPr>
              <w:t>04</w:t>
            </w:r>
          </w:p>
        </w:tc>
      </w:tr>
      <w:tr w:rsidR="006A31BF" w:rsidRPr="00686A4C" w14:paraId="5074F90E" w14:textId="77777777" w:rsidTr="007412D1">
        <w:tc>
          <w:tcPr>
            <w:tcW w:w="2122" w:type="dxa"/>
          </w:tcPr>
          <w:p w14:paraId="02D74EE7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Lactulose</w:t>
            </w:r>
          </w:p>
        </w:tc>
        <w:tc>
          <w:tcPr>
            <w:tcW w:w="1984" w:type="dxa"/>
          </w:tcPr>
          <w:p w14:paraId="18FAA646" w14:textId="0DE134D4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4.</w:t>
            </w:r>
            <w:r w:rsidR="004578F4">
              <w:rPr>
                <w:color w:val="FF0000"/>
                <w:sz w:val="22"/>
                <w:szCs w:val="22"/>
              </w:rPr>
              <w:t>67</w:t>
            </w:r>
            <w:r w:rsidRPr="00686A4C">
              <w:rPr>
                <w:color w:val="FF0000"/>
                <w:sz w:val="22"/>
                <w:szCs w:val="22"/>
              </w:rPr>
              <w:t xml:space="preserve"> (2.</w:t>
            </w:r>
            <w:r w:rsidR="004578F4">
              <w:rPr>
                <w:color w:val="FF0000"/>
                <w:sz w:val="22"/>
                <w:szCs w:val="22"/>
              </w:rPr>
              <w:t>6</w:t>
            </w:r>
            <w:r w:rsidRPr="00686A4C">
              <w:rPr>
                <w:color w:val="FF0000"/>
                <w:sz w:val="22"/>
                <w:szCs w:val="22"/>
              </w:rPr>
              <w:t>1-8.</w:t>
            </w:r>
            <w:r w:rsidR="004578F4">
              <w:rPr>
                <w:color w:val="FF0000"/>
                <w:sz w:val="22"/>
                <w:szCs w:val="22"/>
              </w:rPr>
              <w:t>9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62C9814E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67726ED1" w14:textId="7EA5C1FF" w:rsidR="006A31BF" w:rsidRPr="00686A4C" w:rsidRDefault="004578F4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</w:rPr>
              <w:t>4.21</w:t>
            </w:r>
            <w:r w:rsidR="006A31BF" w:rsidRPr="00686A4C">
              <w:rPr>
                <w:color w:val="FF0000"/>
                <w:sz w:val="22"/>
                <w:szCs w:val="22"/>
              </w:rPr>
              <w:t xml:space="preserve"> (2.</w:t>
            </w:r>
            <w:r>
              <w:rPr>
                <w:color w:val="FF0000"/>
                <w:sz w:val="22"/>
                <w:szCs w:val="22"/>
              </w:rPr>
              <w:t>2</w:t>
            </w:r>
            <w:r w:rsidR="006A31BF" w:rsidRPr="00686A4C">
              <w:rPr>
                <w:color w:val="FF0000"/>
                <w:sz w:val="22"/>
                <w:szCs w:val="22"/>
              </w:rPr>
              <w:t>2-</w:t>
            </w:r>
            <w:r>
              <w:rPr>
                <w:color w:val="FF0000"/>
                <w:sz w:val="22"/>
                <w:szCs w:val="22"/>
              </w:rPr>
              <w:t>8</w:t>
            </w:r>
            <w:r w:rsidR="006A31BF" w:rsidRPr="00686A4C">
              <w:rPr>
                <w:color w:val="FF0000"/>
                <w:sz w:val="22"/>
                <w:szCs w:val="22"/>
              </w:rPr>
              <w:t>.</w:t>
            </w:r>
            <w:r>
              <w:rPr>
                <w:color w:val="FF0000"/>
                <w:sz w:val="22"/>
                <w:szCs w:val="22"/>
              </w:rPr>
              <w:t>44</w:t>
            </w:r>
            <w:r w:rsidR="006A31BF"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C122DD4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6A31BF" w:rsidRPr="00686A4C" w14:paraId="0AB42F1B" w14:textId="77777777" w:rsidTr="007412D1">
        <w:tc>
          <w:tcPr>
            <w:tcW w:w="2122" w:type="dxa"/>
          </w:tcPr>
          <w:p w14:paraId="32835C2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Rifaximin</w:t>
            </w:r>
          </w:p>
        </w:tc>
        <w:tc>
          <w:tcPr>
            <w:tcW w:w="1984" w:type="dxa"/>
          </w:tcPr>
          <w:p w14:paraId="74737512" w14:textId="6923CC63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3</w:t>
            </w:r>
            <w:r w:rsidR="004578F4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</w:rPr>
              <w:t xml:space="preserve"> (1.3</w:t>
            </w:r>
            <w:r w:rsidR="004578F4">
              <w:rPr>
                <w:color w:val="FF0000"/>
                <w:sz w:val="22"/>
                <w:szCs w:val="22"/>
              </w:rPr>
              <w:t>9</w:t>
            </w:r>
            <w:r w:rsidRPr="00686A4C">
              <w:rPr>
                <w:color w:val="FF0000"/>
                <w:sz w:val="22"/>
                <w:szCs w:val="22"/>
              </w:rPr>
              <w:t>-3</w:t>
            </w:r>
            <w:r w:rsidR="004578F4">
              <w:rPr>
                <w:color w:val="FF0000"/>
                <w:sz w:val="22"/>
                <w:szCs w:val="22"/>
              </w:rPr>
              <w:t>4.0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C5F2E20" w14:textId="42D9823E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0</w:t>
            </w:r>
            <w:r w:rsidR="004578F4">
              <w:rPr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A793B65" w14:textId="335D9602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</w:t>
            </w:r>
            <w:r w:rsidR="004578F4">
              <w:rPr>
                <w:color w:val="FF0000"/>
                <w:sz w:val="22"/>
                <w:szCs w:val="22"/>
              </w:rPr>
              <w:t>83</w:t>
            </w:r>
            <w:r w:rsidRPr="00686A4C">
              <w:rPr>
                <w:color w:val="FF0000"/>
                <w:sz w:val="22"/>
                <w:szCs w:val="22"/>
              </w:rPr>
              <w:t xml:space="preserve"> (0.</w:t>
            </w:r>
            <w:r w:rsidR="004578F4">
              <w:rPr>
                <w:color w:val="FF0000"/>
                <w:sz w:val="22"/>
                <w:szCs w:val="22"/>
              </w:rPr>
              <w:t>99</w:t>
            </w:r>
            <w:r w:rsidRPr="00686A4C">
              <w:rPr>
                <w:color w:val="FF0000"/>
                <w:sz w:val="22"/>
                <w:szCs w:val="22"/>
              </w:rPr>
              <w:t>-</w:t>
            </w:r>
            <w:r w:rsidR="004578F4">
              <w:rPr>
                <w:color w:val="FF0000"/>
                <w:sz w:val="22"/>
                <w:szCs w:val="22"/>
              </w:rPr>
              <w:t>3</w:t>
            </w:r>
            <w:r w:rsidRPr="00686A4C">
              <w:rPr>
                <w:color w:val="FF0000"/>
                <w:sz w:val="22"/>
                <w:szCs w:val="22"/>
              </w:rPr>
              <w:t>.</w:t>
            </w:r>
            <w:r w:rsidR="004578F4">
              <w:rPr>
                <w:color w:val="FF0000"/>
                <w:sz w:val="22"/>
                <w:szCs w:val="22"/>
              </w:rPr>
              <w:t>36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57E86D41" w14:textId="5FA7341B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</w:t>
            </w:r>
            <w:r w:rsidR="004578F4">
              <w:rPr>
                <w:color w:val="FF0000"/>
                <w:sz w:val="22"/>
                <w:szCs w:val="22"/>
              </w:rPr>
              <w:t>053</w:t>
            </w:r>
          </w:p>
        </w:tc>
      </w:tr>
      <w:tr w:rsidR="005968E7" w:rsidRPr="005968E7" w14:paraId="70283471" w14:textId="77777777" w:rsidTr="007412D1">
        <w:tc>
          <w:tcPr>
            <w:tcW w:w="2122" w:type="dxa"/>
          </w:tcPr>
          <w:p w14:paraId="3D7FE624" w14:textId="30CAE81A" w:rsidR="006A31BF" w:rsidRPr="005968E7" w:rsidRDefault="00580CC6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  <w:t>Multiple</w:t>
            </w:r>
            <w:r w:rsidR="00B90709" w:rsidRPr="005968E7">
              <w:rPr>
                <w:color w:val="FF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B90709" w:rsidRPr="005968E7">
              <w:rPr>
                <w:color w:val="FF0000"/>
                <w:sz w:val="22"/>
                <w:szCs w:val="22"/>
                <w:lang w:val="en-US"/>
              </w:rPr>
              <w:t>precipitant</w:t>
            </w:r>
            <w:r>
              <w:rPr>
                <w:color w:val="FF0000"/>
                <w:sz w:val="22"/>
                <w:szCs w:val="22"/>
                <w:lang w:val="en-US"/>
              </w:rPr>
              <w:t>ing</w:t>
            </w:r>
            <w:proofErr w:type="spellEnd"/>
            <w:r>
              <w:rPr>
                <w:color w:val="FF0000"/>
                <w:sz w:val="22"/>
                <w:szCs w:val="22"/>
                <w:lang w:val="en-US"/>
              </w:rPr>
              <w:t xml:space="preserve"> factors</w:t>
            </w:r>
          </w:p>
        </w:tc>
        <w:tc>
          <w:tcPr>
            <w:tcW w:w="1984" w:type="dxa"/>
          </w:tcPr>
          <w:p w14:paraId="6EACC9EB" w14:textId="25960043" w:rsidR="006A31BF" w:rsidRPr="005968E7" w:rsidRDefault="004578F4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</w:rPr>
              <w:t>2.60</w:t>
            </w:r>
            <w:r w:rsidR="00B90709" w:rsidRPr="005968E7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1.58</w:t>
            </w:r>
            <w:r w:rsidR="00B90709" w:rsidRPr="005968E7">
              <w:rPr>
                <w:color w:val="FF0000"/>
              </w:rPr>
              <w:t>-</w:t>
            </w:r>
            <w:r>
              <w:rPr>
                <w:color w:val="FF0000"/>
              </w:rPr>
              <w:t>4.30</w:t>
            </w:r>
            <w:r w:rsidR="00B90709" w:rsidRPr="005968E7">
              <w:rPr>
                <w:color w:val="FF0000"/>
              </w:rPr>
              <w:t>)</w:t>
            </w:r>
          </w:p>
        </w:tc>
        <w:tc>
          <w:tcPr>
            <w:tcW w:w="992" w:type="dxa"/>
          </w:tcPr>
          <w:p w14:paraId="75CB2A37" w14:textId="0235828D" w:rsidR="006A31BF" w:rsidRPr="005968E7" w:rsidRDefault="004578F4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</w:rPr>
              <w:t>&lt;0.001</w:t>
            </w:r>
          </w:p>
        </w:tc>
        <w:tc>
          <w:tcPr>
            <w:tcW w:w="1985" w:type="dxa"/>
          </w:tcPr>
          <w:p w14:paraId="0E1F64EA" w14:textId="45AC4EE9" w:rsidR="006A31BF" w:rsidRPr="005968E7" w:rsidRDefault="004578F4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  <w:t>3.08 (1.72-5.63)</w:t>
            </w:r>
          </w:p>
        </w:tc>
        <w:tc>
          <w:tcPr>
            <w:tcW w:w="992" w:type="dxa"/>
          </w:tcPr>
          <w:p w14:paraId="656F0BE5" w14:textId="55968550" w:rsidR="006A31BF" w:rsidRPr="005968E7" w:rsidRDefault="004578F4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  <w:t>&lt;0.001</w:t>
            </w:r>
          </w:p>
        </w:tc>
      </w:tr>
      <w:tr w:rsidR="006A31BF" w:rsidRPr="00686A4C" w14:paraId="01BE6214" w14:textId="77777777" w:rsidTr="007412D1">
        <w:tc>
          <w:tcPr>
            <w:tcW w:w="2122" w:type="dxa"/>
          </w:tcPr>
          <w:p w14:paraId="12EB3D23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CLF at admission</w:t>
            </w:r>
          </w:p>
        </w:tc>
        <w:tc>
          <w:tcPr>
            <w:tcW w:w="1984" w:type="dxa"/>
          </w:tcPr>
          <w:p w14:paraId="65952946" w14:textId="09A0EF9F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3.</w:t>
            </w:r>
            <w:r w:rsidR="004578F4">
              <w:rPr>
                <w:color w:val="FF0000"/>
                <w:sz w:val="22"/>
                <w:szCs w:val="22"/>
              </w:rPr>
              <w:t>7</w:t>
            </w:r>
            <w:r w:rsidRPr="00686A4C">
              <w:rPr>
                <w:color w:val="FF0000"/>
                <w:sz w:val="22"/>
                <w:szCs w:val="22"/>
              </w:rPr>
              <w:t>4 (2.</w:t>
            </w:r>
            <w:r w:rsidR="004578F4">
              <w:rPr>
                <w:color w:val="FF0000"/>
                <w:sz w:val="22"/>
                <w:szCs w:val="22"/>
              </w:rPr>
              <w:t>13</w:t>
            </w:r>
            <w:r w:rsidRPr="00686A4C">
              <w:rPr>
                <w:color w:val="FF0000"/>
                <w:sz w:val="22"/>
                <w:szCs w:val="22"/>
              </w:rPr>
              <w:t>-6.</w:t>
            </w:r>
            <w:r w:rsidR="004578F4">
              <w:rPr>
                <w:color w:val="FF0000"/>
                <w:sz w:val="22"/>
                <w:szCs w:val="22"/>
              </w:rPr>
              <w:t>46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65D602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673ED6CA" w14:textId="07187D24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2.</w:t>
            </w:r>
            <w:r w:rsidR="004578F4">
              <w:rPr>
                <w:color w:val="FF0000"/>
                <w:sz w:val="22"/>
                <w:szCs w:val="22"/>
              </w:rPr>
              <w:t>11</w:t>
            </w:r>
            <w:r w:rsidRPr="00686A4C">
              <w:rPr>
                <w:color w:val="FF0000"/>
                <w:sz w:val="22"/>
                <w:szCs w:val="22"/>
              </w:rPr>
              <w:t xml:space="preserve"> (1.</w:t>
            </w:r>
            <w:r w:rsidR="004578F4">
              <w:rPr>
                <w:color w:val="FF0000"/>
                <w:sz w:val="22"/>
                <w:szCs w:val="22"/>
              </w:rPr>
              <w:t>10</w:t>
            </w:r>
            <w:r w:rsidRPr="00686A4C">
              <w:rPr>
                <w:color w:val="FF0000"/>
                <w:sz w:val="22"/>
                <w:szCs w:val="22"/>
              </w:rPr>
              <w:t>-</w:t>
            </w:r>
            <w:r w:rsidR="004578F4">
              <w:rPr>
                <w:color w:val="FF0000"/>
                <w:sz w:val="22"/>
                <w:szCs w:val="22"/>
              </w:rPr>
              <w:t>3</w:t>
            </w:r>
            <w:r w:rsidRPr="00686A4C">
              <w:rPr>
                <w:color w:val="FF0000"/>
                <w:sz w:val="22"/>
                <w:szCs w:val="22"/>
              </w:rPr>
              <w:t>.</w:t>
            </w:r>
            <w:r w:rsidR="004578F4">
              <w:rPr>
                <w:color w:val="FF0000"/>
                <w:sz w:val="22"/>
                <w:szCs w:val="22"/>
              </w:rPr>
              <w:t>9</w:t>
            </w:r>
            <w:r w:rsidRPr="00686A4C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0C2F1AD" w14:textId="62A60793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</w:t>
            </w:r>
            <w:r w:rsidR="004578F4">
              <w:rPr>
                <w:color w:val="FF0000"/>
                <w:sz w:val="22"/>
                <w:szCs w:val="22"/>
              </w:rPr>
              <w:t>22</w:t>
            </w:r>
          </w:p>
        </w:tc>
      </w:tr>
      <w:tr w:rsidR="006A31BF" w:rsidRPr="00686A4C" w14:paraId="459F1386" w14:textId="77777777" w:rsidTr="007412D1">
        <w:tc>
          <w:tcPr>
            <w:tcW w:w="2122" w:type="dxa"/>
          </w:tcPr>
          <w:p w14:paraId="7FC53FD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WCC</w:t>
            </w:r>
          </w:p>
        </w:tc>
        <w:tc>
          <w:tcPr>
            <w:tcW w:w="1984" w:type="dxa"/>
          </w:tcPr>
          <w:p w14:paraId="4D2F7CF1" w14:textId="6754B9AC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</w:t>
            </w:r>
            <w:r w:rsidR="004578F4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</w:rPr>
              <w:t xml:space="preserve"> (1.03-1.12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31D905F0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985" w:type="dxa"/>
          </w:tcPr>
          <w:p w14:paraId="6DC5A09A" w14:textId="6CA4B8A9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</w:t>
            </w:r>
            <w:r w:rsidR="004578F4">
              <w:rPr>
                <w:color w:val="FF0000"/>
                <w:sz w:val="22"/>
                <w:szCs w:val="22"/>
              </w:rPr>
              <w:t>9</w:t>
            </w:r>
            <w:r w:rsidRPr="00686A4C">
              <w:rPr>
                <w:color w:val="FF0000"/>
                <w:sz w:val="22"/>
                <w:szCs w:val="22"/>
              </w:rPr>
              <w:t xml:space="preserve"> (1.03-1.1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1AF1AAC" w14:textId="59606066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0</w:t>
            </w:r>
            <w:r w:rsidR="004578F4">
              <w:rPr>
                <w:color w:val="FF0000"/>
                <w:sz w:val="22"/>
                <w:szCs w:val="22"/>
              </w:rPr>
              <w:t>1</w:t>
            </w:r>
          </w:p>
        </w:tc>
      </w:tr>
      <w:tr w:rsidR="006A31BF" w:rsidRPr="00686A4C" w14:paraId="501B4141" w14:textId="77777777" w:rsidTr="007412D1">
        <w:tc>
          <w:tcPr>
            <w:tcW w:w="2122" w:type="dxa"/>
          </w:tcPr>
          <w:p w14:paraId="02BCC9C2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1984" w:type="dxa"/>
          </w:tcPr>
          <w:p w14:paraId="1F94D54B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0.99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BC77278" w14:textId="5A0C5684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</w:t>
            </w:r>
            <w:r w:rsidR="004578F4">
              <w:rPr>
                <w:color w:val="FF0000"/>
                <w:sz w:val="22"/>
                <w:szCs w:val="22"/>
              </w:rPr>
              <w:t>03</w:t>
            </w:r>
          </w:p>
        </w:tc>
        <w:tc>
          <w:tcPr>
            <w:tcW w:w="1985" w:type="dxa"/>
          </w:tcPr>
          <w:p w14:paraId="1D7F365E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45586A5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5345B3B2" w14:textId="77777777" w:rsidTr="007412D1">
        <w:tc>
          <w:tcPr>
            <w:tcW w:w="2122" w:type="dxa"/>
          </w:tcPr>
          <w:p w14:paraId="40A3483C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highlight w:val="yellow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lbumin</w:t>
            </w:r>
          </w:p>
        </w:tc>
        <w:tc>
          <w:tcPr>
            <w:tcW w:w="1984" w:type="dxa"/>
          </w:tcPr>
          <w:p w14:paraId="5316F5AB" w14:textId="5D0601C8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</w:t>
            </w:r>
            <w:r w:rsidR="004578F4">
              <w:rPr>
                <w:color w:val="FF0000"/>
                <w:sz w:val="22"/>
                <w:szCs w:val="22"/>
              </w:rPr>
              <w:t>2</w:t>
            </w:r>
            <w:r w:rsidRPr="00686A4C">
              <w:rPr>
                <w:color w:val="FF0000"/>
                <w:sz w:val="22"/>
                <w:szCs w:val="22"/>
              </w:rPr>
              <w:t xml:space="preserve"> (0.</w:t>
            </w:r>
            <w:r w:rsidR="004578F4">
              <w:rPr>
                <w:color w:val="FF0000"/>
                <w:sz w:val="22"/>
                <w:szCs w:val="22"/>
              </w:rPr>
              <w:t>41</w:t>
            </w:r>
            <w:r w:rsidRPr="00686A4C">
              <w:rPr>
                <w:color w:val="FF0000"/>
                <w:sz w:val="22"/>
                <w:szCs w:val="22"/>
              </w:rPr>
              <w:t>-0.9</w:t>
            </w:r>
            <w:r w:rsidR="004578F4">
              <w:rPr>
                <w:color w:val="FF0000"/>
                <w:sz w:val="22"/>
                <w:szCs w:val="22"/>
              </w:rPr>
              <w:t>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32DB9317" w14:textId="22F71EB0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</w:t>
            </w:r>
            <w:r w:rsidR="004578F4">
              <w:rPr>
                <w:color w:val="FF0000"/>
                <w:sz w:val="22"/>
                <w:szCs w:val="22"/>
              </w:rPr>
              <w:t>24</w:t>
            </w:r>
          </w:p>
        </w:tc>
        <w:tc>
          <w:tcPr>
            <w:tcW w:w="1985" w:type="dxa"/>
          </w:tcPr>
          <w:p w14:paraId="2CA69766" w14:textId="58160E1A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5</w:t>
            </w:r>
            <w:r w:rsidR="004578F4">
              <w:rPr>
                <w:color w:val="FF0000"/>
                <w:sz w:val="22"/>
                <w:szCs w:val="22"/>
              </w:rPr>
              <w:t>9</w:t>
            </w:r>
            <w:r w:rsidRPr="00686A4C">
              <w:rPr>
                <w:color w:val="FF0000"/>
                <w:sz w:val="22"/>
                <w:szCs w:val="22"/>
              </w:rPr>
              <w:t xml:space="preserve"> (0.3</w:t>
            </w:r>
            <w:r w:rsidR="004578F4">
              <w:rPr>
                <w:color w:val="FF0000"/>
                <w:sz w:val="22"/>
                <w:szCs w:val="22"/>
              </w:rPr>
              <w:t>6</w:t>
            </w:r>
            <w:r w:rsidRPr="00686A4C">
              <w:rPr>
                <w:color w:val="FF0000"/>
                <w:sz w:val="22"/>
                <w:szCs w:val="22"/>
              </w:rPr>
              <w:t>-0.</w:t>
            </w:r>
            <w:r w:rsidR="004578F4">
              <w:rPr>
                <w:color w:val="FF0000"/>
                <w:sz w:val="22"/>
                <w:szCs w:val="22"/>
              </w:rPr>
              <w:t>9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E0AE6D2" w14:textId="412D40AE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</w:t>
            </w:r>
            <w:r w:rsidR="004578F4">
              <w:rPr>
                <w:color w:val="FF0000"/>
                <w:sz w:val="22"/>
                <w:szCs w:val="22"/>
              </w:rPr>
              <w:t>30</w:t>
            </w:r>
          </w:p>
        </w:tc>
      </w:tr>
      <w:tr w:rsidR="006A31BF" w:rsidRPr="00686A4C" w14:paraId="35D49FE0" w14:textId="77777777" w:rsidTr="007412D1">
        <w:tc>
          <w:tcPr>
            <w:tcW w:w="2122" w:type="dxa"/>
          </w:tcPr>
          <w:p w14:paraId="340B905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6</w:t>
            </w:r>
          </w:p>
        </w:tc>
        <w:tc>
          <w:tcPr>
            <w:tcW w:w="1984" w:type="dxa"/>
          </w:tcPr>
          <w:p w14:paraId="3AAD9A9F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1.00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31119C01" w14:textId="153C10FB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6</w:t>
            </w:r>
            <w:r w:rsidR="004578F4">
              <w:rPr>
                <w:color w:val="FF0000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0B9AAED4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831B40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3A645C0D" w14:textId="77777777" w:rsidTr="007412D1">
        <w:tc>
          <w:tcPr>
            <w:tcW w:w="2122" w:type="dxa"/>
          </w:tcPr>
          <w:p w14:paraId="39062FB7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8</w:t>
            </w:r>
          </w:p>
        </w:tc>
        <w:tc>
          <w:tcPr>
            <w:tcW w:w="1984" w:type="dxa"/>
          </w:tcPr>
          <w:p w14:paraId="3D614311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1 (1.00-1.0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756B6DF" w14:textId="6C2865F9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1</w:t>
            </w:r>
            <w:r w:rsidR="004578F4">
              <w:rPr>
                <w:color w:val="FF0000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14:paraId="34B25EBB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9E8FDFB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1D7780A6" w14:textId="77777777" w:rsidTr="007412D1">
        <w:tc>
          <w:tcPr>
            <w:tcW w:w="2122" w:type="dxa"/>
          </w:tcPr>
          <w:p w14:paraId="372C3EB5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10</w:t>
            </w:r>
          </w:p>
        </w:tc>
        <w:tc>
          <w:tcPr>
            <w:tcW w:w="1984" w:type="dxa"/>
          </w:tcPr>
          <w:p w14:paraId="376E7361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1.00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34D30F9" w14:textId="0BB577AB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2</w:t>
            </w:r>
            <w:r w:rsidR="004578F4">
              <w:rPr>
                <w:color w:val="FF0000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635C870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FB56884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70A13C2D" w14:textId="77777777" w:rsidTr="007412D1">
        <w:tc>
          <w:tcPr>
            <w:tcW w:w="2122" w:type="dxa"/>
          </w:tcPr>
          <w:p w14:paraId="0C8F1AF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MCP-1</w:t>
            </w:r>
          </w:p>
        </w:tc>
        <w:tc>
          <w:tcPr>
            <w:tcW w:w="1984" w:type="dxa"/>
          </w:tcPr>
          <w:p w14:paraId="690AA4E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1.00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865726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985" w:type="dxa"/>
          </w:tcPr>
          <w:p w14:paraId="46E2F1F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B69B06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1AA85D82" w14:textId="77777777" w:rsidTr="007412D1">
        <w:tc>
          <w:tcPr>
            <w:tcW w:w="8075" w:type="dxa"/>
            <w:gridSpan w:val="5"/>
          </w:tcPr>
          <w:p w14:paraId="748E859A" w14:textId="77777777" w:rsidR="006A31BF" w:rsidRPr="00686A4C" w:rsidRDefault="006A31BF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rogression of OHE at week 1 (n=902)</w:t>
            </w:r>
          </w:p>
        </w:tc>
      </w:tr>
      <w:tr w:rsidR="006A31BF" w:rsidRPr="00686A4C" w14:paraId="2B537C1C" w14:textId="77777777" w:rsidTr="007412D1">
        <w:tc>
          <w:tcPr>
            <w:tcW w:w="2122" w:type="dxa"/>
          </w:tcPr>
          <w:p w14:paraId="481801BE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984" w:type="dxa"/>
          </w:tcPr>
          <w:p w14:paraId="5C07B4BB" w14:textId="5BCF82B3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5</w:t>
            </w:r>
            <w:r w:rsidR="004578F4">
              <w:rPr>
                <w:color w:val="FF0000"/>
                <w:sz w:val="22"/>
                <w:szCs w:val="22"/>
              </w:rPr>
              <w:t>7</w:t>
            </w:r>
            <w:r w:rsidRPr="00686A4C">
              <w:rPr>
                <w:color w:val="FF0000"/>
                <w:sz w:val="22"/>
                <w:szCs w:val="22"/>
              </w:rPr>
              <w:t xml:space="preserve"> (0.</w:t>
            </w:r>
            <w:r w:rsidR="004578F4">
              <w:rPr>
                <w:color w:val="FF0000"/>
                <w:sz w:val="22"/>
                <w:szCs w:val="22"/>
              </w:rPr>
              <w:t>50</w:t>
            </w:r>
            <w:r w:rsidRPr="00686A4C">
              <w:rPr>
                <w:color w:val="FF0000"/>
                <w:sz w:val="22"/>
                <w:szCs w:val="22"/>
              </w:rPr>
              <w:t>-4.</w:t>
            </w:r>
            <w:r w:rsidR="004578F4">
              <w:rPr>
                <w:color w:val="FF0000"/>
                <w:sz w:val="22"/>
                <w:szCs w:val="22"/>
              </w:rPr>
              <w:t>8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EAD5A8D" w14:textId="36548A4A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4</w:t>
            </w:r>
            <w:r w:rsidR="004578F4">
              <w:rPr>
                <w:color w:val="FF0000"/>
                <w:sz w:val="22"/>
                <w:szCs w:val="22"/>
              </w:rPr>
              <w:t>29</w:t>
            </w:r>
          </w:p>
        </w:tc>
        <w:tc>
          <w:tcPr>
            <w:tcW w:w="1985" w:type="dxa"/>
          </w:tcPr>
          <w:p w14:paraId="4B77AD4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93FB01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41FACCE1" w14:textId="77777777" w:rsidTr="007412D1">
        <w:tc>
          <w:tcPr>
            <w:tcW w:w="2122" w:type="dxa"/>
          </w:tcPr>
          <w:p w14:paraId="3CCD0D85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984" w:type="dxa"/>
          </w:tcPr>
          <w:p w14:paraId="218C8EDF" w14:textId="04A1043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</w:t>
            </w:r>
            <w:r w:rsidR="004578F4">
              <w:rPr>
                <w:color w:val="FF0000"/>
                <w:sz w:val="22"/>
                <w:szCs w:val="22"/>
              </w:rPr>
              <w:t>4</w:t>
            </w:r>
            <w:r w:rsidRPr="00686A4C">
              <w:rPr>
                <w:color w:val="FF0000"/>
                <w:sz w:val="22"/>
                <w:szCs w:val="22"/>
              </w:rPr>
              <w:t xml:space="preserve"> (0.99-1.1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851B58A" w14:textId="0DA07701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0</w:t>
            </w:r>
            <w:r w:rsidR="004578F4">
              <w:rPr>
                <w:color w:val="FF0000"/>
                <w:sz w:val="22"/>
                <w:szCs w:val="22"/>
              </w:rPr>
              <w:t>3</w:t>
            </w:r>
          </w:p>
        </w:tc>
        <w:tc>
          <w:tcPr>
            <w:tcW w:w="1985" w:type="dxa"/>
          </w:tcPr>
          <w:p w14:paraId="61AE2F45" w14:textId="5F65A9A4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5 (0.99-1.1</w:t>
            </w:r>
            <w:r w:rsidR="00B90709">
              <w:rPr>
                <w:color w:val="FF0000"/>
                <w:sz w:val="22"/>
                <w:szCs w:val="22"/>
              </w:rPr>
              <w:t>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258567C" w14:textId="4C397E84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1</w:t>
            </w:r>
            <w:r w:rsidR="00B90709">
              <w:rPr>
                <w:color w:val="FF0000"/>
                <w:sz w:val="22"/>
                <w:szCs w:val="22"/>
              </w:rPr>
              <w:t>3</w:t>
            </w:r>
            <w:r w:rsidR="004578F4">
              <w:rPr>
                <w:color w:val="FF0000"/>
                <w:sz w:val="22"/>
                <w:szCs w:val="22"/>
              </w:rPr>
              <w:t>5</w:t>
            </w:r>
          </w:p>
        </w:tc>
      </w:tr>
      <w:tr w:rsidR="006A31BF" w:rsidRPr="00686A4C" w14:paraId="65FBE5D0" w14:textId="77777777" w:rsidTr="007412D1">
        <w:tc>
          <w:tcPr>
            <w:tcW w:w="2122" w:type="dxa"/>
          </w:tcPr>
          <w:p w14:paraId="4D92BB10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Etiology of cirrhosis, n (%)</w:t>
            </w:r>
          </w:p>
          <w:p w14:paraId="111F4129" w14:textId="77777777" w:rsidR="006A31BF" w:rsidRPr="00686A4C" w:rsidRDefault="006A31BF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cohol</w:t>
            </w:r>
          </w:p>
          <w:p w14:paraId="77138E65" w14:textId="77777777" w:rsidR="006A31BF" w:rsidRPr="00686A4C" w:rsidRDefault="006A31BF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CV</w:t>
            </w:r>
          </w:p>
          <w:p w14:paraId="444AA3FD" w14:textId="77777777" w:rsidR="006A31BF" w:rsidRPr="00686A4C" w:rsidRDefault="006A31BF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SLD</w:t>
            </w:r>
          </w:p>
          <w:p w14:paraId="7E81FEF1" w14:textId="77777777" w:rsidR="006A31BF" w:rsidRPr="00686A4C" w:rsidRDefault="006A31BF" w:rsidP="007412D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984" w:type="dxa"/>
          </w:tcPr>
          <w:p w14:paraId="5C1E622E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14A957A7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3F946C72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91 (0.30-3.05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  <w:p w14:paraId="3C1135E5" w14:textId="384F69C1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</w:t>
            </w:r>
            <w:r w:rsidR="004578F4">
              <w:rPr>
                <w:color w:val="FF0000"/>
                <w:sz w:val="22"/>
                <w:szCs w:val="22"/>
              </w:rPr>
              <w:t>7</w:t>
            </w:r>
            <w:r w:rsidRPr="00686A4C">
              <w:rPr>
                <w:color w:val="FF0000"/>
                <w:sz w:val="22"/>
                <w:szCs w:val="22"/>
              </w:rPr>
              <w:t xml:space="preserve"> (0.05-4.6</w:t>
            </w:r>
            <w:r w:rsidR="004578F4">
              <w:rPr>
                <w:color w:val="FF0000"/>
                <w:sz w:val="22"/>
                <w:szCs w:val="22"/>
              </w:rPr>
              <w:t>4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  <w:p w14:paraId="7B4D5BEB" w14:textId="74B1D6A0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</w:t>
            </w:r>
            <w:r w:rsidR="004578F4">
              <w:rPr>
                <w:color w:val="FF0000"/>
                <w:sz w:val="22"/>
                <w:szCs w:val="22"/>
              </w:rPr>
              <w:t>5</w:t>
            </w:r>
            <w:r w:rsidRPr="00686A4C">
              <w:rPr>
                <w:color w:val="FF0000"/>
                <w:sz w:val="22"/>
                <w:szCs w:val="22"/>
              </w:rPr>
              <w:t xml:space="preserve"> (0.05-4.4</w:t>
            </w:r>
            <w:r w:rsidR="004578F4">
              <w:rPr>
                <w:color w:val="FF0000"/>
                <w:sz w:val="22"/>
                <w:szCs w:val="22"/>
              </w:rPr>
              <w:t>9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61CC3C62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733558BC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609A1C08" w14:textId="66DBFB01" w:rsidR="006A31BF" w:rsidRPr="00686A4C" w:rsidRDefault="006A31BF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0.8</w:t>
            </w:r>
            <w:r w:rsidR="004578F4">
              <w:rPr>
                <w:color w:val="FF0000"/>
                <w:sz w:val="22"/>
                <w:szCs w:val="22"/>
              </w:rPr>
              <w:t>73</w:t>
            </w:r>
          </w:p>
          <w:p w14:paraId="133242F0" w14:textId="2BDBD73E" w:rsidR="006A31BF" w:rsidRPr="00686A4C" w:rsidRDefault="006A31BF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0.</w:t>
            </w:r>
            <w:r w:rsidR="004578F4">
              <w:rPr>
                <w:color w:val="FF0000"/>
                <w:sz w:val="22"/>
                <w:szCs w:val="22"/>
              </w:rPr>
              <w:t>897</w:t>
            </w:r>
          </w:p>
          <w:p w14:paraId="0A3EB779" w14:textId="08184DB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7</w:t>
            </w:r>
            <w:r w:rsidR="004578F4">
              <w:rPr>
                <w:color w:val="FF0000"/>
                <w:sz w:val="22"/>
                <w:szCs w:val="22"/>
              </w:rPr>
              <w:t>3</w:t>
            </w:r>
          </w:p>
        </w:tc>
        <w:tc>
          <w:tcPr>
            <w:tcW w:w="1985" w:type="dxa"/>
          </w:tcPr>
          <w:p w14:paraId="23115EF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C752AE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2C75D3CF" w14:textId="77777777" w:rsidTr="007412D1">
        <w:tc>
          <w:tcPr>
            <w:tcW w:w="2122" w:type="dxa"/>
          </w:tcPr>
          <w:p w14:paraId="0BAC4D2F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Lactulose</w:t>
            </w:r>
          </w:p>
        </w:tc>
        <w:tc>
          <w:tcPr>
            <w:tcW w:w="1984" w:type="dxa"/>
          </w:tcPr>
          <w:p w14:paraId="6C19B7C6" w14:textId="6E56B872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3.</w:t>
            </w:r>
            <w:r w:rsidR="004578F4">
              <w:rPr>
                <w:color w:val="FF0000"/>
                <w:sz w:val="22"/>
                <w:szCs w:val="22"/>
              </w:rPr>
              <w:t>30</w:t>
            </w:r>
            <w:r w:rsidRPr="00686A4C">
              <w:rPr>
                <w:color w:val="FF0000"/>
                <w:sz w:val="22"/>
                <w:szCs w:val="22"/>
              </w:rPr>
              <w:t xml:space="preserve"> (0.99-14.8</w:t>
            </w:r>
            <w:r w:rsidR="004578F4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31AC0D82" w14:textId="5A8F0A0C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7</w:t>
            </w:r>
            <w:r w:rsidR="004578F4">
              <w:rPr>
                <w:color w:val="FF0000"/>
                <w:sz w:val="22"/>
                <w:szCs w:val="22"/>
              </w:rPr>
              <w:t>3</w:t>
            </w:r>
          </w:p>
        </w:tc>
        <w:tc>
          <w:tcPr>
            <w:tcW w:w="1985" w:type="dxa"/>
          </w:tcPr>
          <w:p w14:paraId="308F0154" w14:textId="21C06112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3.</w:t>
            </w:r>
            <w:r w:rsidR="004578F4">
              <w:rPr>
                <w:color w:val="FF0000"/>
                <w:sz w:val="22"/>
                <w:szCs w:val="22"/>
              </w:rPr>
              <w:t>71</w:t>
            </w:r>
            <w:r w:rsidRPr="00686A4C">
              <w:rPr>
                <w:color w:val="FF0000"/>
                <w:sz w:val="22"/>
                <w:szCs w:val="22"/>
              </w:rPr>
              <w:t xml:space="preserve"> (1.</w:t>
            </w:r>
            <w:r w:rsidR="00B90709">
              <w:rPr>
                <w:color w:val="FF0000"/>
                <w:sz w:val="22"/>
                <w:szCs w:val="22"/>
              </w:rPr>
              <w:t>0</w:t>
            </w:r>
            <w:r w:rsidR="004578F4">
              <w:rPr>
                <w:color w:val="FF0000"/>
                <w:sz w:val="22"/>
                <w:szCs w:val="22"/>
              </w:rPr>
              <w:t>7</w:t>
            </w:r>
            <w:r w:rsidRPr="00686A4C">
              <w:rPr>
                <w:color w:val="FF0000"/>
                <w:sz w:val="22"/>
                <w:szCs w:val="22"/>
              </w:rPr>
              <w:t>-1</w:t>
            </w:r>
            <w:r w:rsidR="00B90709">
              <w:rPr>
                <w:color w:val="FF0000"/>
                <w:sz w:val="22"/>
                <w:szCs w:val="22"/>
              </w:rPr>
              <w:t>7.</w:t>
            </w:r>
            <w:r w:rsidR="004578F4">
              <w:rPr>
                <w:color w:val="FF0000"/>
                <w:sz w:val="22"/>
                <w:szCs w:val="22"/>
              </w:rPr>
              <w:t>53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932C9D4" w14:textId="21558C6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0</w:t>
            </w:r>
            <w:r w:rsidR="00B90709">
              <w:rPr>
                <w:color w:val="FF0000"/>
                <w:sz w:val="22"/>
                <w:szCs w:val="22"/>
              </w:rPr>
              <w:t>5</w:t>
            </w:r>
            <w:r w:rsidR="004578F4">
              <w:rPr>
                <w:color w:val="FF0000"/>
                <w:sz w:val="22"/>
                <w:szCs w:val="22"/>
              </w:rPr>
              <w:t>7</w:t>
            </w:r>
          </w:p>
        </w:tc>
      </w:tr>
      <w:tr w:rsidR="006A31BF" w:rsidRPr="00686A4C" w14:paraId="397F9E64" w14:textId="77777777" w:rsidTr="007412D1">
        <w:tc>
          <w:tcPr>
            <w:tcW w:w="2122" w:type="dxa"/>
          </w:tcPr>
          <w:p w14:paraId="3F4B878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Rifaximin</w:t>
            </w:r>
          </w:p>
        </w:tc>
        <w:tc>
          <w:tcPr>
            <w:tcW w:w="1984" w:type="dxa"/>
          </w:tcPr>
          <w:p w14:paraId="4F9B7CB8" w14:textId="16F5B7FE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7</w:t>
            </w:r>
            <w:r w:rsidR="004578F4">
              <w:rPr>
                <w:color w:val="FF0000"/>
                <w:sz w:val="22"/>
                <w:szCs w:val="22"/>
              </w:rPr>
              <w:t>3</w:t>
            </w:r>
            <w:r w:rsidRPr="00686A4C">
              <w:rPr>
                <w:color w:val="FF0000"/>
                <w:sz w:val="22"/>
                <w:szCs w:val="22"/>
              </w:rPr>
              <w:t xml:space="preserve"> (0.11-2.7</w:t>
            </w:r>
            <w:r w:rsidR="004578F4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1B0C728B" w14:textId="669A7D92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6</w:t>
            </w:r>
            <w:r w:rsidR="004578F4">
              <w:rPr>
                <w:color w:val="FF0000"/>
                <w:sz w:val="22"/>
                <w:szCs w:val="22"/>
              </w:rPr>
              <w:t>83</w:t>
            </w:r>
          </w:p>
        </w:tc>
        <w:tc>
          <w:tcPr>
            <w:tcW w:w="1985" w:type="dxa"/>
          </w:tcPr>
          <w:p w14:paraId="4792EDD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ABB963D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783AAB23" w14:textId="77777777" w:rsidTr="007412D1">
        <w:tc>
          <w:tcPr>
            <w:tcW w:w="2122" w:type="dxa"/>
          </w:tcPr>
          <w:p w14:paraId="6FEC424F" w14:textId="584835C7" w:rsidR="006A31BF" w:rsidRPr="00686A4C" w:rsidRDefault="00580CC6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  <w:t>Multiple</w:t>
            </w:r>
            <w:r w:rsidRPr="005968E7">
              <w:rPr>
                <w:color w:val="FF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968E7">
              <w:rPr>
                <w:color w:val="FF0000"/>
                <w:sz w:val="22"/>
                <w:szCs w:val="22"/>
                <w:lang w:val="en-US"/>
              </w:rPr>
              <w:t>precipitant</w:t>
            </w:r>
            <w:r>
              <w:rPr>
                <w:color w:val="FF0000"/>
                <w:sz w:val="22"/>
                <w:szCs w:val="22"/>
                <w:lang w:val="en-US"/>
              </w:rPr>
              <w:t>ing</w:t>
            </w:r>
            <w:proofErr w:type="spellEnd"/>
            <w:r>
              <w:rPr>
                <w:color w:val="FF0000"/>
                <w:sz w:val="22"/>
                <w:szCs w:val="22"/>
                <w:lang w:val="en-US"/>
              </w:rPr>
              <w:t xml:space="preserve"> factors</w:t>
            </w:r>
          </w:p>
        </w:tc>
        <w:tc>
          <w:tcPr>
            <w:tcW w:w="1984" w:type="dxa"/>
          </w:tcPr>
          <w:p w14:paraId="55B8C4B0" w14:textId="571987BE" w:rsidR="006A31BF" w:rsidRPr="00686A4C" w:rsidRDefault="00B90709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</w:rPr>
              <w:t>1.75 (0.48-6.43)</w:t>
            </w:r>
          </w:p>
        </w:tc>
        <w:tc>
          <w:tcPr>
            <w:tcW w:w="992" w:type="dxa"/>
          </w:tcPr>
          <w:p w14:paraId="2C5E74AC" w14:textId="0CE73E17" w:rsidR="006A31BF" w:rsidRPr="00686A4C" w:rsidRDefault="00B90709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</w:rPr>
              <w:t>0.385</w:t>
            </w:r>
          </w:p>
        </w:tc>
        <w:tc>
          <w:tcPr>
            <w:tcW w:w="1985" w:type="dxa"/>
          </w:tcPr>
          <w:p w14:paraId="3EAEB111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ECBB70F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19E749F0" w14:textId="77777777" w:rsidTr="007412D1">
        <w:tc>
          <w:tcPr>
            <w:tcW w:w="2122" w:type="dxa"/>
          </w:tcPr>
          <w:p w14:paraId="1907A8AC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WCC</w:t>
            </w:r>
          </w:p>
        </w:tc>
        <w:tc>
          <w:tcPr>
            <w:tcW w:w="1984" w:type="dxa"/>
          </w:tcPr>
          <w:p w14:paraId="55DE7C57" w14:textId="02A9419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94 (0.79-1.0</w:t>
            </w:r>
            <w:r w:rsidR="004578F4">
              <w:rPr>
                <w:color w:val="FF0000"/>
                <w:sz w:val="22"/>
                <w:szCs w:val="22"/>
              </w:rPr>
              <w:t>7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354F5BD" w14:textId="13870E78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4</w:t>
            </w:r>
            <w:r w:rsidR="004578F4">
              <w:rPr>
                <w:color w:val="FF0000"/>
                <w:sz w:val="22"/>
                <w:szCs w:val="22"/>
              </w:rPr>
              <w:t>03</w:t>
            </w:r>
          </w:p>
        </w:tc>
        <w:tc>
          <w:tcPr>
            <w:tcW w:w="1985" w:type="dxa"/>
          </w:tcPr>
          <w:p w14:paraId="7D642F3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7747633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4D5FA74D" w14:textId="77777777" w:rsidTr="007412D1">
        <w:tc>
          <w:tcPr>
            <w:tcW w:w="2122" w:type="dxa"/>
          </w:tcPr>
          <w:p w14:paraId="590C33A2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1984" w:type="dxa"/>
          </w:tcPr>
          <w:p w14:paraId="4425B793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0 (0.99-1.00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600678D" w14:textId="7F8955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29</w:t>
            </w:r>
            <w:r w:rsidR="004578F4">
              <w:rPr>
                <w:color w:val="FF0000"/>
                <w:sz w:val="22"/>
                <w:szCs w:val="22"/>
              </w:rPr>
              <w:t>9</w:t>
            </w:r>
          </w:p>
        </w:tc>
        <w:tc>
          <w:tcPr>
            <w:tcW w:w="1985" w:type="dxa"/>
          </w:tcPr>
          <w:p w14:paraId="089194AC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401351E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67EF77A8" w14:textId="77777777" w:rsidTr="007412D1">
        <w:tc>
          <w:tcPr>
            <w:tcW w:w="2122" w:type="dxa"/>
          </w:tcPr>
          <w:p w14:paraId="69A201EC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NR</w:t>
            </w:r>
          </w:p>
        </w:tc>
        <w:tc>
          <w:tcPr>
            <w:tcW w:w="1984" w:type="dxa"/>
          </w:tcPr>
          <w:p w14:paraId="0730A97B" w14:textId="7BAE849E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6 (0.26-1.8</w:t>
            </w:r>
            <w:r w:rsidR="004578F4">
              <w:rPr>
                <w:color w:val="FF0000"/>
                <w:sz w:val="22"/>
                <w:szCs w:val="22"/>
              </w:rPr>
              <w:t>6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0E298FD" w14:textId="589B82BF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9</w:t>
            </w:r>
            <w:r w:rsidR="004578F4">
              <w:rPr>
                <w:color w:val="FF0000"/>
                <w:sz w:val="22"/>
                <w:szCs w:val="22"/>
              </w:rPr>
              <w:t>3</w:t>
            </w:r>
          </w:p>
        </w:tc>
        <w:tc>
          <w:tcPr>
            <w:tcW w:w="1985" w:type="dxa"/>
          </w:tcPr>
          <w:p w14:paraId="401422CA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F87630B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71D5C4EA" w14:textId="77777777" w:rsidTr="007412D1">
        <w:tc>
          <w:tcPr>
            <w:tcW w:w="2122" w:type="dxa"/>
          </w:tcPr>
          <w:p w14:paraId="68CE5FFD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lastRenderedPageBreak/>
              <w:t>Bilirubin</w:t>
            </w:r>
          </w:p>
        </w:tc>
        <w:tc>
          <w:tcPr>
            <w:tcW w:w="1984" w:type="dxa"/>
          </w:tcPr>
          <w:p w14:paraId="504565B2" w14:textId="00BF4348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5 (0.94-1.1</w:t>
            </w:r>
            <w:r w:rsidR="004578F4">
              <w:rPr>
                <w:color w:val="FF0000"/>
                <w:sz w:val="22"/>
                <w:szCs w:val="22"/>
              </w:rPr>
              <w:t>3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115B3003" w14:textId="0AE87C58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</w:t>
            </w:r>
            <w:r w:rsidR="004578F4">
              <w:rPr>
                <w:color w:val="FF0000"/>
                <w:sz w:val="22"/>
                <w:szCs w:val="22"/>
              </w:rPr>
              <w:t>332</w:t>
            </w:r>
          </w:p>
        </w:tc>
        <w:tc>
          <w:tcPr>
            <w:tcW w:w="1985" w:type="dxa"/>
          </w:tcPr>
          <w:p w14:paraId="724DAE77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92B011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0620E748" w14:textId="77777777" w:rsidTr="007412D1">
        <w:tc>
          <w:tcPr>
            <w:tcW w:w="2122" w:type="dxa"/>
          </w:tcPr>
          <w:p w14:paraId="30F044FD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lbumin</w:t>
            </w:r>
          </w:p>
        </w:tc>
        <w:tc>
          <w:tcPr>
            <w:tcW w:w="1984" w:type="dxa"/>
          </w:tcPr>
          <w:p w14:paraId="0C935AAE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54 (0.62-3.59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C0A849B" w14:textId="06941454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33</w:t>
            </w:r>
            <w:r w:rsidR="004578F4">
              <w:rPr>
                <w:color w:val="FF0000"/>
                <w:sz w:val="22"/>
                <w:szCs w:val="22"/>
              </w:rPr>
              <w:t>5</w:t>
            </w:r>
          </w:p>
        </w:tc>
        <w:tc>
          <w:tcPr>
            <w:tcW w:w="1985" w:type="dxa"/>
          </w:tcPr>
          <w:p w14:paraId="0A8DD50D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E3303AC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385E051C" w14:textId="77777777" w:rsidTr="007412D1">
        <w:tc>
          <w:tcPr>
            <w:tcW w:w="2122" w:type="dxa"/>
          </w:tcPr>
          <w:p w14:paraId="37556A22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Creatinine</w:t>
            </w:r>
          </w:p>
        </w:tc>
        <w:tc>
          <w:tcPr>
            <w:tcW w:w="1984" w:type="dxa"/>
          </w:tcPr>
          <w:p w14:paraId="62D55DEF" w14:textId="76EFAA39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82 (0.1</w:t>
            </w:r>
            <w:r w:rsidR="004578F4">
              <w:rPr>
                <w:color w:val="FF0000"/>
                <w:sz w:val="22"/>
                <w:szCs w:val="22"/>
              </w:rPr>
              <w:t>5</w:t>
            </w:r>
            <w:r w:rsidRPr="00686A4C">
              <w:rPr>
                <w:color w:val="FF0000"/>
                <w:sz w:val="22"/>
                <w:szCs w:val="22"/>
              </w:rPr>
              <w:t>-3.5</w:t>
            </w:r>
            <w:r w:rsidR="004578F4">
              <w:rPr>
                <w:color w:val="FF0000"/>
                <w:sz w:val="22"/>
                <w:szCs w:val="22"/>
              </w:rPr>
              <w:t>3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E8193E2" w14:textId="23985CD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</w:t>
            </w:r>
            <w:r w:rsidR="004578F4">
              <w:rPr>
                <w:color w:val="FF0000"/>
                <w:sz w:val="22"/>
                <w:szCs w:val="22"/>
              </w:rPr>
              <w:t>797</w:t>
            </w:r>
          </w:p>
        </w:tc>
        <w:tc>
          <w:tcPr>
            <w:tcW w:w="1985" w:type="dxa"/>
          </w:tcPr>
          <w:p w14:paraId="3C131AD2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3F8BC56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0D00331D" w14:textId="77777777" w:rsidTr="007412D1">
        <w:tc>
          <w:tcPr>
            <w:tcW w:w="2122" w:type="dxa"/>
          </w:tcPr>
          <w:p w14:paraId="09F6E32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6</w:t>
            </w:r>
          </w:p>
        </w:tc>
        <w:tc>
          <w:tcPr>
            <w:tcW w:w="1984" w:type="dxa"/>
          </w:tcPr>
          <w:p w14:paraId="5F75432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0 (1.00-1.00)</w:t>
            </w:r>
          </w:p>
        </w:tc>
        <w:tc>
          <w:tcPr>
            <w:tcW w:w="992" w:type="dxa"/>
          </w:tcPr>
          <w:p w14:paraId="309E3644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1985" w:type="dxa"/>
          </w:tcPr>
          <w:p w14:paraId="40949549" w14:textId="7376152F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</w:t>
            </w:r>
            <w:r w:rsidR="00B90709">
              <w:rPr>
                <w:color w:val="FF0000"/>
                <w:sz w:val="22"/>
                <w:szCs w:val="22"/>
                <w:lang w:val="en-US"/>
              </w:rPr>
              <w:t>1</w:t>
            </w:r>
            <w:r w:rsidRPr="00686A4C">
              <w:rPr>
                <w:color w:val="FF0000"/>
                <w:sz w:val="22"/>
                <w:szCs w:val="22"/>
                <w:lang w:val="en-US"/>
              </w:rPr>
              <w:t xml:space="preserve"> (1.00-1.01)</w:t>
            </w:r>
          </w:p>
        </w:tc>
        <w:tc>
          <w:tcPr>
            <w:tcW w:w="992" w:type="dxa"/>
          </w:tcPr>
          <w:p w14:paraId="1F2FEF68" w14:textId="6BE3F9E1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1</w:t>
            </w:r>
            <w:r w:rsidR="00B90709">
              <w:rPr>
                <w:color w:val="FF0000"/>
                <w:sz w:val="22"/>
                <w:szCs w:val="22"/>
                <w:lang w:val="en-US"/>
              </w:rPr>
              <w:t>0</w:t>
            </w:r>
          </w:p>
        </w:tc>
      </w:tr>
      <w:tr w:rsidR="006A31BF" w:rsidRPr="00686A4C" w14:paraId="71CE59CC" w14:textId="77777777" w:rsidTr="007412D1">
        <w:tc>
          <w:tcPr>
            <w:tcW w:w="2122" w:type="dxa"/>
          </w:tcPr>
          <w:p w14:paraId="5BB59A34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8</w:t>
            </w:r>
          </w:p>
        </w:tc>
        <w:tc>
          <w:tcPr>
            <w:tcW w:w="1984" w:type="dxa"/>
          </w:tcPr>
          <w:p w14:paraId="60E99F58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1 (0.99-1.02)</w:t>
            </w:r>
          </w:p>
        </w:tc>
        <w:tc>
          <w:tcPr>
            <w:tcW w:w="992" w:type="dxa"/>
          </w:tcPr>
          <w:p w14:paraId="7D92E6BB" w14:textId="7959B046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3</w:t>
            </w:r>
            <w:r w:rsidR="004578F4">
              <w:rPr>
                <w:color w:val="FF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985" w:type="dxa"/>
          </w:tcPr>
          <w:p w14:paraId="07AA8621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2 (1.00-1.03)</w:t>
            </w:r>
          </w:p>
        </w:tc>
        <w:tc>
          <w:tcPr>
            <w:tcW w:w="992" w:type="dxa"/>
          </w:tcPr>
          <w:p w14:paraId="33E84C92" w14:textId="3B43AC4B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</w:t>
            </w:r>
            <w:r w:rsidR="00B90709">
              <w:rPr>
                <w:color w:val="FF0000"/>
                <w:sz w:val="22"/>
                <w:szCs w:val="22"/>
                <w:lang w:val="en-US"/>
              </w:rPr>
              <w:t>3</w:t>
            </w:r>
            <w:r w:rsidR="004578F4">
              <w:rPr>
                <w:color w:val="FF0000"/>
                <w:sz w:val="22"/>
                <w:szCs w:val="22"/>
                <w:lang w:val="en-US"/>
              </w:rPr>
              <w:t>1</w:t>
            </w:r>
          </w:p>
        </w:tc>
      </w:tr>
      <w:tr w:rsidR="006A31BF" w:rsidRPr="00686A4C" w14:paraId="2542517C" w14:textId="77777777" w:rsidTr="007412D1">
        <w:tc>
          <w:tcPr>
            <w:tcW w:w="2122" w:type="dxa"/>
          </w:tcPr>
          <w:p w14:paraId="1457E25F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10</w:t>
            </w:r>
          </w:p>
        </w:tc>
        <w:tc>
          <w:tcPr>
            <w:tcW w:w="1984" w:type="dxa"/>
          </w:tcPr>
          <w:p w14:paraId="0A940259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0 (0.98-1.00)</w:t>
            </w:r>
          </w:p>
        </w:tc>
        <w:tc>
          <w:tcPr>
            <w:tcW w:w="992" w:type="dxa"/>
          </w:tcPr>
          <w:p w14:paraId="6B2ACDC5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867</w:t>
            </w:r>
          </w:p>
        </w:tc>
        <w:tc>
          <w:tcPr>
            <w:tcW w:w="1985" w:type="dxa"/>
          </w:tcPr>
          <w:p w14:paraId="6424FCAB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9FE20EE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A31BF" w:rsidRPr="00686A4C" w14:paraId="460DE71F" w14:textId="77777777" w:rsidTr="007412D1">
        <w:tc>
          <w:tcPr>
            <w:tcW w:w="2122" w:type="dxa"/>
          </w:tcPr>
          <w:p w14:paraId="7C3CC1CF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MCP-1</w:t>
            </w:r>
          </w:p>
        </w:tc>
        <w:tc>
          <w:tcPr>
            <w:tcW w:w="1984" w:type="dxa"/>
          </w:tcPr>
          <w:p w14:paraId="41E41224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1.00 (0.99-1.00)</w:t>
            </w:r>
          </w:p>
        </w:tc>
        <w:tc>
          <w:tcPr>
            <w:tcW w:w="992" w:type="dxa"/>
          </w:tcPr>
          <w:p w14:paraId="6598D74D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690</w:t>
            </w:r>
          </w:p>
        </w:tc>
        <w:tc>
          <w:tcPr>
            <w:tcW w:w="1985" w:type="dxa"/>
          </w:tcPr>
          <w:p w14:paraId="33889837" w14:textId="77777777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99 (0.99-1.00)</w:t>
            </w:r>
          </w:p>
        </w:tc>
        <w:tc>
          <w:tcPr>
            <w:tcW w:w="992" w:type="dxa"/>
          </w:tcPr>
          <w:p w14:paraId="1A443765" w14:textId="59A32141" w:rsidR="006A31BF" w:rsidRPr="00686A4C" w:rsidRDefault="006A31BF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4</w:t>
            </w:r>
            <w:r w:rsidR="004578F4">
              <w:rPr>
                <w:color w:val="FF0000"/>
                <w:sz w:val="22"/>
                <w:szCs w:val="22"/>
                <w:lang w:val="en-US"/>
              </w:rPr>
              <w:t>5</w:t>
            </w:r>
          </w:p>
        </w:tc>
      </w:tr>
    </w:tbl>
    <w:p w14:paraId="1E686A67" w14:textId="77777777" w:rsidR="006A31BF" w:rsidRPr="00686A4C" w:rsidRDefault="006A31BF" w:rsidP="006A31BF">
      <w:pPr>
        <w:jc w:val="both"/>
        <w:rPr>
          <w:color w:val="FF0000"/>
          <w:sz w:val="22"/>
          <w:szCs w:val="22"/>
          <w:lang w:val="en-US"/>
        </w:rPr>
      </w:pPr>
      <w:r w:rsidRPr="00686A4C">
        <w:rPr>
          <w:color w:val="FF0000"/>
          <w:sz w:val="22"/>
          <w:szCs w:val="22"/>
          <w:lang w:val="en-US"/>
        </w:rPr>
        <w:t xml:space="preserve">Severity scores and original variables that are part of the ACLF definition or electrolyte disorder were not included. </w:t>
      </w:r>
    </w:p>
    <w:p w14:paraId="26C6B89A" w14:textId="77777777" w:rsidR="006A31BF" w:rsidRPr="00686A4C" w:rsidRDefault="006A31BF" w:rsidP="006A31BF">
      <w:pPr>
        <w:jc w:val="both"/>
        <w:rPr>
          <w:color w:val="FF0000"/>
          <w:sz w:val="22"/>
          <w:szCs w:val="22"/>
          <w:lang w:val="en-US"/>
        </w:rPr>
      </w:pPr>
      <w:r w:rsidRPr="00686A4C">
        <w:rPr>
          <w:color w:val="FF0000"/>
          <w:sz w:val="22"/>
          <w:szCs w:val="22"/>
          <w:lang w:val="en-US"/>
        </w:rPr>
        <w:t xml:space="preserve">Abbreviations: metabolic dysfunction-associated </w:t>
      </w:r>
      <w:proofErr w:type="spellStart"/>
      <w:r w:rsidRPr="00686A4C">
        <w:rPr>
          <w:color w:val="FF0000"/>
          <w:sz w:val="22"/>
          <w:szCs w:val="22"/>
          <w:lang w:val="en-US"/>
        </w:rPr>
        <w:t>steatotic</w:t>
      </w:r>
      <w:proofErr w:type="spellEnd"/>
      <w:r w:rsidRPr="00686A4C">
        <w:rPr>
          <w:color w:val="FF0000"/>
          <w:sz w:val="22"/>
          <w:szCs w:val="22"/>
          <w:lang w:val="en-US"/>
        </w:rPr>
        <w:t xml:space="preserve"> liver disease (MASLD), acute-on-chronic liver failure (ACLF), gastrointestinal bleeding (GIB), overt hepatic encephalopathy (OHE), white cell count (WCC), international normalized ratio (INR), interleukin (IL), monocyte chemoattractant protein (MCP). </w:t>
      </w:r>
    </w:p>
    <w:p w14:paraId="30A4B4DA" w14:textId="77777777" w:rsidR="006A31BF" w:rsidRPr="00686A4C" w:rsidRDefault="006A31BF" w:rsidP="006A31BF">
      <w:pPr>
        <w:jc w:val="both"/>
        <w:rPr>
          <w:rFonts w:eastAsia="Arial"/>
          <w:b/>
          <w:bCs/>
          <w:color w:val="FF0000"/>
          <w:sz w:val="22"/>
          <w:szCs w:val="22"/>
          <w:lang w:val="en-US"/>
        </w:rPr>
      </w:pPr>
    </w:p>
    <w:p w14:paraId="4E6CD26D" w14:textId="77777777" w:rsidR="006A31BF" w:rsidRDefault="006A31BF" w:rsidP="00417008">
      <w:pPr>
        <w:jc w:val="both"/>
        <w:rPr>
          <w:b/>
          <w:bCs/>
          <w:color w:val="FF0000"/>
          <w:sz w:val="22"/>
          <w:szCs w:val="22"/>
          <w:lang w:val="en-US"/>
        </w:rPr>
      </w:pPr>
    </w:p>
    <w:p w14:paraId="1A6ED825" w14:textId="5ED33F26" w:rsidR="00417008" w:rsidRPr="00686A4C" w:rsidRDefault="00417008" w:rsidP="00417008">
      <w:pPr>
        <w:jc w:val="both"/>
        <w:rPr>
          <w:color w:val="FF0000"/>
          <w:sz w:val="22"/>
          <w:szCs w:val="22"/>
          <w:lang w:val="en-US"/>
        </w:rPr>
      </w:pPr>
      <w:r w:rsidRPr="00686A4C">
        <w:rPr>
          <w:b/>
          <w:bCs/>
          <w:color w:val="FF0000"/>
          <w:sz w:val="22"/>
          <w:szCs w:val="22"/>
          <w:lang w:val="en-US"/>
        </w:rPr>
        <w:t xml:space="preserve">Supplementary Table </w:t>
      </w:r>
      <w:r w:rsidR="00EB200B">
        <w:rPr>
          <w:b/>
          <w:bCs/>
          <w:color w:val="FF0000"/>
          <w:sz w:val="22"/>
          <w:szCs w:val="22"/>
          <w:lang w:val="en-US"/>
        </w:rPr>
        <w:t>3</w:t>
      </w:r>
      <w:r w:rsidRPr="00686A4C">
        <w:rPr>
          <w:b/>
          <w:bCs/>
          <w:color w:val="FF0000"/>
          <w:sz w:val="22"/>
          <w:szCs w:val="22"/>
          <w:lang w:val="en-US"/>
        </w:rPr>
        <w:t>.</w:t>
      </w:r>
      <w:r w:rsidRPr="00686A4C">
        <w:rPr>
          <w:color w:val="FF0000"/>
          <w:sz w:val="22"/>
          <w:szCs w:val="22"/>
          <w:lang w:val="en-US"/>
        </w:rPr>
        <w:t xml:space="preserve"> Multivariable logistic-regression analysis of factors associated with OHE at admission in patients with and without prior HE.</w:t>
      </w:r>
    </w:p>
    <w:p w14:paraId="2966D3FE" w14:textId="77777777" w:rsidR="00417008" w:rsidRPr="00686A4C" w:rsidRDefault="00417008" w:rsidP="00417008">
      <w:pPr>
        <w:jc w:val="both"/>
        <w:rPr>
          <w:color w:val="FF0000"/>
          <w:sz w:val="22"/>
          <w:szCs w:val="22"/>
          <w:lang w:val="en-US"/>
        </w:rPr>
      </w:pPr>
    </w:p>
    <w:tbl>
      <w:tblPr>
        <w:tblStyle w:val="Tablaconcuadrcula"/>
        <w:tblW w:w="79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992"/>
        <w:gridCol w:w="1985"/>
        <w:gridCol w:w="992"/>
      </w:tblGrid>
      <w:tr w:rsidR="00686A4C" w:rsidRPr="00686A4C" w14:paraId="1B795FC8" w14:textId="77777777" w:rsidTr="00417008">
        <w:tc>
          <w:tcPr>
            <w:tcW w:w="2127" w:type="dxa"/>
          </w:tcPr>
          <w:p w14:paraId="68DF74DD" w14:textId="77777777" w:rsidR="00417008" w:rsidRPr="00686A4C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76E9CBA" w14:textId="3D244C90" w:rsidR="00417008" w:rsidRPr="005968E7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5968E7">
              <w:rPr>
                <w:b/>
                <w:bCs/>
                <w:color w:val="FF0000"/>
                <w:sz w:val="22"/>
                <w:szCs w:val="22"/>
                <w:lang w:val="en-US"/>
              </w:rPr>
              <w:t>Prior HE (n=</w:t>
            </w:r>
            <w:r w:rsidR="005968E7" w:rsidRPr="005968E7">
              <w:rPr>
                <w:b/>
                <w:bCs/>
                <w:color w:val="FF0000"/>
                <w:sz w:val="22"/>
                <w:szCs w:val="22"/>
                <w:lang w:val="en-US"/>
              </w:rPr>
              <w:t>93</w:t>
            </w:r>
            <w:r w:rsidRPr="005968E7">
              <w:rPr>
                <w:b/>
                <w:bCs/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97F4843" w14:textId="77777777" w:rsidR="00417008" w:rsidRPr="005968E7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3041121" w14:textId="0D8A0FC7" w:rsidR="00417008" w:rsidRPr="005968E7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5968E7">
              <w:rPr>
                <w:b/>
                <w:bCs/>
                <w:color w:val="FF0000"/>
                <w:sz w:val="22"/>
                <w:szCs w:val="22"/>
                <w:lang w:val="en-US"/>
              </w:rPr>
              <w:t>No prior HE (n</w:t>
            </w:r>
            <w:r w:rsidR="005968E7" w:rsidRPr="005968E7">
              <w:rPr>
                <w:b/>
                <w:bCs/>
                <w:color w:val="FF0000"/>
                <w:sz w:val="22"/>
                <w:szCs w:val="22"/>
                <w:lang w:val="en-US"/>
              </w:rPr>
              <w:t>=343</w:t>
            </w:r>
            <w:r w:rsidRPr="005968E7">
              <w:rPr>
                <w:b/>
                <w:bCs/>
                <w:color w:val="FF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4E11C9D9" w14:textId="77777777" w:rsidR="00417008" w:rsidRPr="00686A4C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22144FCD" w14:textId="77777777" w:rsidTr="00417008">
        <w:tc>
          <w:tcPr>
            <w:tcW w:w="2127" w:type="dxa"/>
          </w:tcPr>
          <w:p w14:paraId="1A5C2CE3" w14:textId="77777777" w:rsidR="00417008" w:rsidRPr="00686A4C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CE1512E" w14:textId="2B5A03B7" w:rsidR="00417008" w:rsidRPr="00686A4C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992" w:type="dxa"/>
          </w:tcPr>
          <w:p w14:paraId="1AF43A8A" w14:textId="77777777" w:rsidR="00417008" w:rsidRPr="00686A4C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5" w:type="dxa"/>
          </w:tcPr>
          <w:p w14:paraId="2676781B" w14:textId="2E74DF4A" w:rsidR="00417008" w:rsidRPr="00686A4C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992" w:type="dxa"/>
          </w:tcPr>
          <w:p w14:paraId="29EA7196" w14:textId="77777777" w:rsidR="00417008" w:rsidRPr="00686A4C" w:rsidRDefault="00417008" w:rsidP="007412D1">
            <w:pPr>
              <w:rPr>
                <w:b/>
                <w:bCs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b/>
                <w:bCs/>
                <w:color w:val="FF0000"/>
                <w:sz w:val="22"/>
                <w:szCs w:val="22"/>
                <w:lang w:val="en-US"/>
              </w:rPr>
              <w:t>p-value</w:t>
            </w:r>
          </w:p>
        </w:tc>
      </w:tr>
      <w:tr w:rsidR="00686A4C" w:rsidRPr="00686A4C" w14:paraId="64430CE8" w14:textId="77777777" w:rsidTr="00417008">
        <w:tc>
          <w:tcPr>
            <w:tcW w:w="2127" w:type="dxa"/>
          </w:tcPr>
          <w:p w14:paraId="004629D1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5968E7">
              <w:rPr>
                <w:color w:val="FF0000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843" w:type="dxa"/>
          </w:tcPr>
          <w:p w14:paraId="643C2A22" w14:textId="703A062C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3293BC1" w14:textId="7D0BCB94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FE6606A" w14:textId="0636CA0B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2</w:t>
            </w:r>
            <w:r w:rsidR="005968E7">
              <w:rPr>
                <w:color w:val="FF0000"/>
                <w:sz w:val="22"/>
                <w:szCs w:val="22"/>
              </w:rPr>
              <w:t>6</w:t>
            </w:r>
            <w:r w:rsidRPr="00686A4C">
              <w:rPr>
                <w:color w:val="FF0000"/>
                <w:sz w:val="22"/>
                <w:szCs w:val="22"/>
              </w:rPr>
              <w:t xml:space="preserve"> (0.0</w:t>
            </w:r>
            <w:r w:rsidR="005968E7">
              <w:rPr>
                <w:color w:val="FF0000"/>
                <w:sz w:val="22"/>
                <w:szCs w:val="22"/>
              </w:rPr>
              <w:t>6</w:t>
            </w:r>
            <w:r w:rsidRPr="00686A4C">
              <w:rPr>
                <w:color w:val="FF0000"/>
                <w:sz w:val="22"/>
                <w:szCs w:val="22"/>
              </w:rPr>
              <w:t>-0.7</w:t>
            </w:r>
            <w:r w:rsidR="005968E7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140D7B62" w14:textId="29D3495A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</w:t>
            </w:r>
            <w:r w:rsidR="005968E7">
              <w:rPr>
                <w:color w:val="FF0000"/>
                <w:sz w:val="22"/>
                <w:szCs w:val="22"/>
                <w:lang w:val="en-US"/>
              </w:rPr>
              <w:t>33</w:t>
            </w:r>
          </w:p>
        </w:tc>
      </w:tr>
      <w:tr w:rsidR="00686A4C" w:rsidRPr="00686A4C" w14:paraId="376412F4" w14:textId="77777777" w:rsidTr="00417008">
        <w:tc>
          <w:tcPr>
            <w:tcW w:w="2127" w:type="dxa"/>
          </w:tcPr>
          <w:p w14:paraId="7B5303DC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3" w:type="dxa"/>
          </w:tcPr>
          <w:p w14:paraId="5A821090" w14:textId="6F8D72E5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AC258FA" w14:textId="207DB88C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CDC418B" w14:textId="06B17692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0</w:t>
            </w:r>
            <w:r w:rsidR="005968E7">
              <w:rPr>
                <w:color w:val="FF0000"/>
                <w:sz w:val="22"/>
                <w:szCs w:val="22"/>
              </w:rPr>
              <w:t>7</w:t>
            </w:r>
            <w:r w:rsidRPr="00686A4C">
              <w:rPr>
                <w:color w:val="FF0000"/>
                <w:sz w:val="22"/>
                <w:szCs w:val="22"/>
              </w:rPr>
              <w:t xml:space="preserve"> (1.03-1.1</w:t>
            </w:r>
            <w:r w:rsidR="005968E7">
              <w:rPr>
                <w:color w:val="FF0000"/>
                <w:sz w:val="22"/>
                <w:szCs w:val="22"/>
              </w:rPr>
              <w:t>2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48CB395A" w14:textId="3A18E7E3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03</w:t>
            </w:r>
          </w:p>
        </w:tc>
      </w:tr>
      <w:tr w:rsidR="00686A4C" w:rsidRPr="00686A4C" w14:paraId="4BDD1D63" w14:textId="77777777" w:rsidTr="00417008">
        <w:tc>
          <w:tcPr>
            <w:tcW w:w="2127" w:type="dxa"/>
          </w:tcPr>
          <w:p w14:paraId="1537EBA4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Etiology of cirrhosis, n (%)</w:t>
            </w:r>
          </w:p>
          <w:p w14:paraId="1D57B39E" w14:textId="77777777" w:rsidR="00417008" w:rsidRPr="00686A4C" w:rsidRDefault="00417008" w:rsidP="00417008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Alcohol</w:t>
            </w:r>
          </w:p>
          <w:p w14:paraId="48928159" w14:textId="77777777" w:rsidR="00417008" w:rsidRPr="00686A4C" w:rsidRDefault="00417008" w:rsidP="00417008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HCV</w:t>
            </w:r>
          </w:p>
          <w:p w14:paraId="37792214" w14:textId="77777777" w:rsidR="00417008" w:rsidRPr="00686A4C" w:rsidRDefault="00417008" w:rsidP="00417008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MASLD</w:t>
            </w:r>
          </w:p>
          <w:p w14:paraId="3D1D1E93" w14:textId="77777777" w:rsidR="00417008" w:rsidRPr="00686A4C" w:rsidRDefault="00417008" w:rsidP="00417008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43" w:type="dxa"/>
          </w:tcPr>
          <w:p w14:paraId="442100B9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5BDCEA21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67AFA502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32E8E7B0" w14:textId="7AB329D0" w:rsidR="00417008" w:rsidRPr="00686A4C" w:rsidRDefault="00417008" w:rsidP="007412D1">
            <w:pPr>
              <w:rPr>
                <w:color w:val="FF0000"/>
                <w:sz w:val="22"/>
                <w:szCs w:val="22"/>
              </w:rPr>
            </w:pPr>
            <w:r w:rsidRPr="00686A4C">
              <w:rPr>
                <w:color w:val="FF0000"/>
                <w:sz w:val="22"/>
                <w:szCs w:val="22"/>
              </w:rPr>
              <w:t>4.</w:t>
            </w:r>
            <w:r w:rsidR="005968E7">
              <w:rPr>
                <w:color w:val="FF0000"/>
                <w:sz w:val="22"/>
                <w:szCs w:val="22"/>
              </w:rPr>
              <w:t>64</w:t>
            </w:r>
            <w:r w:rsidRPr="00686A4C">
              <w:rPr>
                <w:color w:val="FF0000"/>
                <w:sz w:val="22"/>
                <w:szCs w:val="22"/>
              </w:rPr>
              <w:t xml:space="preserve"> (0.9</w:t>
            </w:r>
            <w:r w:rsidR="005968E7">
              <w:rPr>
                <w:color w:val="FF0000"/>
                <w:sz w:val="22"/>
                <w:szCs w:val="22"/>
              </w:rPr>
              <w:t>0</w:t>
            </w:r>
            <w:r w:rsidRPr="00686A4C">
              <w:rPr>
                <w:color w:val="FF0000"/>
                <w:sz w:val="22"/>
                <w:szCs w:val="22"/>
              </w:rPr>
              <w:t>-2</w:t>
            </w:r>
            <w:r w:rsidR="005968E7">
              <w:rPr>
                <w:color w:val="FF0000"/>
                <w:sz w:val="22"/>
                <w:szCs w:val="22"/>
              </w:rPr>
              <w:t>6</w:t>
            </w:r>
            <w:r w:rsidRPr="00686A4C">
              <w:rPr>
                <w:color w:val="FF0000"/>
                <w:sz w:val="22"/>
                <w:szCs w:val="22"/>
              </w:rPr>
              <w:t>.</w:t>
            </w:r>
            <w:r w:rsidR="005968E7">
              <w:rPr>
                <w:color w:val="FF0000"/>
                <w:sz w:val="22"/>
                <w:szCs w:val="22"/>
              </w:rPr>
              <w:t>87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  <w:p w14:paraId="7CD28822" w14:textId="368A90B6" w:rsidR="00D003A2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7.</w:t>
            </w:r>
            <w:r w:rsidR="005968E7">
              <w:rPr>
                <w:color w:val="FF0000"/>
                <w:sz w:val="22"/>
                <w:szCs w:val="22"/>
              </w:rPr>
              <w:t>75</w:t>
            </w:r>
            <w:r w:rsidRPr="00686A4C">
              <w:rPr>
                <w:color w:val="FF0000"/>
                <w:sz w:val="22"/>
                <w:szCs w:val="22"/>
              </w:rPr>
              <w:t xml:space="preserve"> (1.7</w:t>
            </w:r>
            <w:r w:rsidR="005968E7">
              <w:rPr>
                <w:color w:val="FF0000"/>
                <w:sz w:val="22"/>
                <w:szCs w:val="22"/>
              </w:rPr>
              <w:t>1</w:t>
            </w:r>
            <w:r w:rsidRPr="00686A4C">
              <w:rPr>
                <w:color w:val="FF0000"/>
                <w:sz w:val="22"/>
                <w:szCs w:val="22"/>
              </w:rPr>
              <w:t>-4</w:t>
            </w:r>
            <w:r w:rsidR="005968E7">
              <w:rPr>
                <w:color w:val="FF0000"/>
                <w:sz w:val="22"/>
                <w:szCs w:val="22"/>
              </w:rPr>
              <w:t>2</w:t>
            </w:r>
            <w:r w:rsidRPr="00686A4C">
              <w:rPr>
                <w:color w:val="FF0000"/>
                <w:sz w:val="22"/>
                <w:szCs w:val="22"/>
              </w:rPr>
              <w:t>.8</w:t>
            </w:r>
            <w:r w:rsidR="005968E7">
              <w:rPr>
                <w:color w:val="FF0000"/>
                <w:sz w:val="22"/>
                <w:szCs w:val="22"/>
              </w:rPr>
              <w:t>5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17E6F565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2C1C50E7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3C3DFE9D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  <w:p w14:paraId="70D381B0" w14:textId="3C9634CB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6</w:t>
            </w:r>
            <w:r w:rsidR="005968E7">
              <w:rPr>
                <w:color w:val="FF0000"/>
                <w:sz w:val="22"/>
                <w:szCs w:val="22"/>
                <w:lang w:val="en-US"/>
              </w:rPr>
              <w:t>8</w:t>
            </w:r>
          </w:p>
          <w:p w14:paraId="30C222BB" w14:textId="278A7B66" w:rsidR="00D003A2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985" w:type="dxa"/>
          </w:tcPr>
          <w:p w14:paraId="7A650938" w14:textId="12798670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06B9FC5" w14:textId="5B272225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5D3BCEE7" w14:textId="77777777" w:rsidTr="00417008">
        <w:tc>
          <w:tcPr>
            <w:tcW w:w="2127" w:type="dxa"/>
          </w:tcPr>
          <w:p w14:paraId="7CBD2A1D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Lactulose</w:t>
            </w:r>
          </w:p>
        </w:tc>
        <w:tc>
          <w:tcPr>
            <w:tcW w:w="1843" w:type="dxa"/>
          </w:tcPr>
          <w:p w14:paraId="0DA29FA1" w14:textId="691A78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2D28E46" w14:textId="378C6112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2A8E267" w14:textId="611E6F3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402747E" w14:textId="679D8950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1D0D7111" w14:textId="77777777" w:rsidTr="00417008">
        <w:tc>
          <w:tcPr>
            <w:tcW w:w="2127" w:type="dxa"/>
          </w:tcPr>
          <w:p w14:paraId="5A7D588C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Rifaximin</w:t>
            </w:r>
          </w:p>
        </w:tc>
        <w:tc>
          <w:tcPr>
            <w:tcW w:w="1843" w:type="dxa"/>
          </w:tcPr>
          <w:p w14:paraId="09326D97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EA2FD37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DD90C21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AB35696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7163E80E" w14:textId="77777777" w:rsidTr="00417008">
        <w:tc>
          <w:tcPr>
            <w:tcW w:w="2127" w:type="dxa"/>
          </w:tcPr>
          <w:p w14:paraId="31D19D19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CLF</w:t>
            </w:r>
          </w:p>
        </w:tc>
        <w:tc>
          <w:tcPr>
            <w:tcW w:w="1843" w:type="dxa"/>
          </w:tcPr>
          <w:p w14:paraId="7A702A03" w14:textId="1F74C256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C089FF0" w14:textId="5D502C11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1EC94ED" w14:textId="21A9B754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C1A20A9" w14:textId="06EACF43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22BED2C9" w14:textId="77777777" w:rsidTr="00417008">
        <w:tc>
          <w:tcPr>
            <w:tcW w:w="2127" w:type="dxa"/>
          </w:tcPr>
          <w:p w14:paraId="20CA5A2C" w14:textId="27AFC59E" w:rsidR="00417008" w:rsidRPr="00686A4C" w:rsidRDefault="005968E7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  <w:t>Hyponatremia</w:t>
            </w:r>
          </w:p>
        </w:tc>
        <w:tc>
          <w:tcPr>
            <w:tcW w:w="1843" w:type="dxa"/>
          </w:tcPr>
          <w:p w14:paraId="04CF2EC9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B42960F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4838A66" w14:textId="2EA3397D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56159CD" w14:textId="46E14B00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5968E7" w:rsidRPr="00686A4C" w14:paraId="246490D6" w14:textId="77777777" w:rsidTr="00417008">
        <w:tc>
          <w:tcPr>
            <w:tcW w:w="2127" w:type="dxa"/>
          </w:tcPr>
          <w:p w14:paraId="1EF03DC8" w14:textId="4AE0D6F4" w:rsidR="005968E7" w:rsidRDefault="005968E7" w:rsidP="007412D1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  <w:t>Hypokalemia</w:t>
            </w:r>
          </w:p>
        </w:tc>
        <w:tc>
          <w:tcPr>
            <w:tcW w:w="1843" w:type="dxa"/>
          </w:tcPr>
          <w:p w14:paraId="017ED62F" w14:textId="77777777" w:rsidR="005968E7" w:rsidRPr="00686A4C" w:rsidRDefault="005968E7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9EB8936" w14:textId="77777777" w:rsidR="005968E7" w:rsidRPr="00686A4C" w:rsidRDefault="005968E7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BFBC90A" w14:textId="77777777" w:rsidR="005968E7" w:rsidRPr="00686A4C" w:rsidRDefault="005968E7" w:rsidP="007412D1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5C6391" w14:textId="77777777" w:rsidR="005968E7" w:rsidRPr="00686A4C" w:rsidRDefault="005968E7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62A7C921" w14:textId="77777777" w:rsidTr="00417008">
        <w:tc>
          <w:tcPr>
            <w:tcW w:w="2127" w:type="dxa"/>
          </w:tcPr>
          <w:p w14:paraId="0DA91D2C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GIB</w:t>
            </w:r>
          </w:p>
        </w:tc>
        <w:tc>
          <w:tcPr>
            <w:tcW w:w="1843" w:type="dxa"/>
          </w:tcPr>
          <w:p w14:paraId="4719D3E8" w14:textId="25A951B3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3.</w:t>
            </w:r>
            <w:r w:rsidR="005968E7">
              <w:rPr>
                <w:color w:val="FF0000"/>
                <w:sz w:val="22"/>
                <w:szCs w:val="22"/>
              </w:rPr>
              <w:t>19</w:t>
            </w:r>
            <w:r w:rsidRPr="00686A4C">
              <w:rPr>
                <w:color w:val="FF0000"/>
                <w:sz w:val="22"/>
                <w:szCs w:val="22"/>
              </w:rPr>
              <w:t xml:space="preserve"> (0.6</w:t>
            </w:r>
            <w:r w:rsidR="005968E7">
              <w:rPr>
                <w:color w:val="FF0000"/>
                <w:sz w:val="22"/>
                <w:szCs w:val="22"/>
              </w:rPr>
              <w:t>6</w:t>
            </w:r>
            <w:r w:rsidRPr="00686A4C">
              <w:rPr>
                <w:color w:val="FF0000"/>
                <w:sz w:val="22"/>
                <w:szCs w:val="22"/>
              </w:rPr>
              <w:t>-1</w:t>
            </w:r>
            <w:r w:rsidR="005968E7">
              <w:rPr>
                <w:color w:val="FF0000"/>
                <w:sz w:val="22"/>
                <w:szCs w:val="22"/>
              </w:rPr>
              <w:t>7</w:t>
            </w:r>
            <w:r w:rsidRPr="00686A4C">
              <w:rPr>
                <w:color w:val="FF0000"/>
                <w:sz w:val="22"/>
                <w:szCs w:val="22"/>
              </w:rPr>
              <w:t>.</w:t>
            </w:r>
            <w:r w:rsidR="005968E7">
              <w:rPr>
                <w:color w:val="FF0000"/>
                <w:sz w:val="22"/>
                <w:szCs w:val="22"/>
              </w:rPr>
              <w:t>93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44E33DB4" w14:textId="784D08BB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1</w:t>
            </w:r>
            <w:r w:rsidR="005968E7">
              <w:rPr>
                <w:color w:val="FF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985" w:type="dxa"/>
          </w:tcPr>
          <w:p w14:paraId="5CC2F4BC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E33C20A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1E01FB6D" w14:textId="77777777" w:rsidTr="00417008">
        <w:tc>
          <w:tcPr>
            <w:tcW w:w="2127" w:type="dxa"/>
          </w:tcPr>
          <w:p w14:paraId="59DBEC79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 xml:space="preserve">Bacterial infection </w:t>
            </w:r>
          </w:p>
        </w:tc>
        <w:tc>
          <w:tcPr>
            <w:tcW w:w="1843" w:type="dxa"/>
          </w:tcPr>
          <w:p w14:paraId="22598A90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02586EF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AB669C0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303A5F1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7C424BF6" w14:textId="77777777" w:rsidTr="00417008">
        <w:tc>
          <w:tcPr>
            <w:tcW w:w="2127" w:type="dxa"/>
          </w:tcPr>
          <w:p w14:paraId="4D173527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highlight w:val="yellow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lcohol use disorder</w:t>
            </w:r>
          </w:p>
        </w:tc>
        <w:tc>
          <w:tcPr>
            <w:tcW w:w="1843" w:type="dxa"/>
          </w:tcPr>
          <w:p w14:paraId="1678F411" w14:textId="4B54D891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937EBD2" w14:textId="11052279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15EA13F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65CAC14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4DFADF46" w14:textId="77777777" w:rsidTr="00417008">
        <w:tc>
          <w:tcPr>
            <w:tcW w:w="2127" w:type="dxa"/>
          </w:tcPr>
          <w:p w14:paraId="16690E43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WCC</w:t>
            </w:r>
          </w:p>
        </w:tc>
        <w:tc>
          <w:tcPr>
            <w:tcW w:w="1843" w:type="dxa"/>
          </w:tcPr>
          <w:p w14:paraId="52F303B9" w14:textId="20A15D27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1.17 (1.07-1.31)</w:t>
            </w:r>
          </w:p>
        </w:tc>
        <w:tc>
          <w:tcPr>
            <w:tcW w:w="992" w:type="dxa"/>
          </w:tcPr>
          <w:p w14:paraId="4FE2B07D" w14:textId="174253C0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985" w:type="dxa"/>
          </w:tcPr>
          <w:p w14:paraId="469994E9" w14:textId="64316596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CF27EE5" w14:textId="56132194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6D74D4AA" w14:textId="77777777" w:rsidTr="00417008">
        <w:tc>
          <w:tcPr>
            <w:tcW w:w="2127" w:type="dxa"/>
          </w:tcPr>
          <w:p w14:paraId="2C54503B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1843" w:type="dxa"/>
          </w:tcPr>
          <w:p w14:paraId="0345EBC8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C730896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41D2D6C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E646B49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002E2B83" w14:textId="77777777" w:rsidTr="00417008">
        <w:tc>
          <w:tcPr>
            <w:tcW w:w="2127" w:type="dxa"/>
          </w:tcPr>
          <w:p w14:paraId="360F756B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Albumin</w:t>
            </w:r>
          </w:p>
        </w:tc>
        <w:tc>
          <w:tcPr>
            <w:tcW w:w="1843" w:type="dxa"/>
          </w:tcPr>
          <w:p w14:paraId="4EEF942E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81486AB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67F45C9" w14:textId="36DF7A36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</w:rPr>
              <w:t>0.4</w:t>
            </w:r>
            <w:r w:rsidR="005968E7">
              <w:rPr>
                <w:color w:val="FF0000"/>
                <w:sz w:val="22"/>
                <w:szCs w:val="22"/>
              </w:rPr>
              <w:t>5</w:t>
            </w:r>
            <w:r w:rsidRPr="00686A4C">
              <w:rPr>
                <w:color w:val="FF0000"/>
                <w:sz w:val="22"/>
                <w:szCs w:val="22"/>
              </w:rPr>
              <w:t xml:space="preserve"> (0.1</w:t>
            </w:r>
            <w:r w:rsidR="005968E7">
              <w:rPr>
                <w:color w:val="FF0000"/>
                <w:sz w:val="22"/>
                <w:szCs w:val="22"/>
              </w:rPr>
              <w:t>9</w:t>
            </w:r>
            <w:r w:rsidRPr="00686A4C">
              <w:rPr>
                <w:color w:val="FF0000"/>
                <w:sz w:val="22"/>
                <w:szCs w:val="22"/>
              </w:rPr>
              <w:t>-0.9</w:t>
            </w:r>
            <w:r w:rsidR="005968E7">
              <w:rPr>
                <w:color w:val="FF0000"/>
                <w:sz w:val="22"/>
                <w:szCs w:val="22"/>
              </w:rPr>
              <w:t>8</w:t>
            </w:r>
            <w:r w:rsidRPr="00686A4C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7BA4E690" w14:textId="49FD9AB9" w:rsidR="00417008" w:rsidRPr="00686A4C" w:rsidRDefault="00D003A2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0.052</w:t>
            </w:r>
          </w:p>
        </w:tc>
      </w:tr>
      <w:tr w:rsidR="00686A4C" w:rsidRPr="00686A4C" w14:paraId="0E54AA84" w14:textId="77777777" w:rsidTr="00417008">
        <w:tc>
          <w:tcPr>
            <w:tcW w:w="2127" w:type="dxa"/>
          </w:tcPr>
          <w:p w14:paraId="0647E42F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6</w:t>
            </w:r>
          </w:p>
        </w:tc>
        <w:tc>
          <w:tcPr>
            <w:tcW w:w="1843" w:type="dxa"/>
          </w:tcPr>
          <w:p w14:paraId="693A3A22" w14:textId="37C04161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9D5169F" w14:textId="6598FC1B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ED1BDA8" w14:textId="390C77CB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F65C573" w14:textId="2E5C7460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5FA98B47" w14:textId="77777777" w:rsidTr="00417008">
        <w:tc>
          <w:tcPr>
            <w:tcW w:w="2127" w:type="dxa"/>
          </w:tcPr>
          <w:p w14:paraId="611E4658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8</w:t>
            </w:r>
          </w:p>
        </w:tc>
        <w:tc>
          <w:tcPr>
            <w:tcW w:w="1843" w:type="dxa"/>
          </w:tcPr>
          <w:p w14:paraId="2DE5A6E1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E3FD469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1C4B5B5" w14:textId="2BE9413F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27BBA5F" w14:textId="2E78D478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5ECA9241" w14:textId="77777777" w:rsidTr="00417008">
        <w:tc>
          <w:tcPr>
            <w:tcW w:w="2127" w:type="dxa"/>
          </w:tcPr>
          <w:p w14:paraId="0651088D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IL-10</w:t>
            </w:r>
          </w:p>
        </w:tc>
        <w:tc>
          <w:tcPr>
            <w:tcW w:w="1843" w:type="dxa"/>
          </w:tcPr>
          <w:p w14:paraId="577D8783" w14:textId="6C7BDD7A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5C48EC0" w14:textId="66EC8203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0A50D47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6FB391B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  <w:tr w:rsidR="00686A4C" w:rsidRPr="00686A4C" w14:paraId="33066D56" w14:textId="77777777" w:rsidTr="00417008">
        <w:tc>
          <w:tcPr>
            <w:tcW w:w="2127" w:type="dxa"/>
          </w:tcPr>
          <w:p w14:paraId="1C59B277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  <w:r w:rsidRPr="00686A4C">
              <w:rPr>
                <w:color w:val="FF0000"/>
                <w:sz w:val="22"/>
                <w:szCs w:val="22"/>
                <w:lang w:val="en-US"/>
              </w:rPr>
              <w:t>MCP-1</w:t>
            </w:r>
          </w:p>
        </w:tc>
        <w:tc>
          <w:tcPr>
            <w:tcW w:w="1843" w:type="dxa"/>
          </w:tcPr>
          <w:p w14:paraId="595720E4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E95C329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26CF128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86C6FB6" w14:textId="77777777" w:rsidR="00417008" w:rsidRPr="00686A4C" w:rsidRDefault="00417008" w:rsidP="007412D1">
            <w:pPr>
              <w:rPr>
                <w:color w:val="FF0000"/>
                <w:sz w:val="22"/>
                <w:szCs w:val="22"/>
                <w:lang w:val="en-US"/>
              </w:rPr>
            </w:pPr>
          </w:p>
        </w:tc>
      </w:tr>
    </w:tbl>
    <w:p w14:paraId="189D5C61" w14:textId="77777777" w:rsidR="00417008" w:rsidRPr="00686A4C" w:rsidRDefault="00417008" w:rsidP="00417008">
      <w:pPr>
        <w:jc w:val="both"/>
        <w:rPr>
          <w:color w:val="FF0000"/>
          <w:sz w:val="22"/>
          <w:szCs w:val="22"/>
          <w:lang w:val="en-US"/>
        </w:rPr>
      </w:pPr>
      <w:r w:rsidRPr="00686A4C">
        <w:rPr>
          <w:color w:val="FF0000"/>
          <w:sz w:val="22"/>
          <w:szCs w:val="22"/>
          <w:lang w:val="en-US"/>
        </w:rPr>
        <w:t xml:space="preserve">Severity scores and original variables that are part of the ACLF definition were not included. </w:t>
      </w:r>
    </w:p>
    <w:p w14:paraId="67EDAA6F" w14:textId="77777777" w:rsidR="00417008" w:rsidRPr="00686A4C" w:rsidRDefault="00417008" w:rsidP="00417008">
      <w:pPr>
        <w:jc w:val="both"/>
        <w:rPr>
          <w:color w:val="000000" w:themeColor="text1"/>
          <w:sz w:val="22"/>
          <w:szCs w:val="22"/>
          <w:lang w:val="en-US"/>
        </w:rPr>
      </w:pPr>
      <w:r w:rsidRPr="00686A4C">
        <w:rPr>
          <w:color w:val="FF0000"/>
          <w:sz w:val="22"/>
          <w:szCs w:val="22"/>
          <w:lang w:val="en-US"/>
        </w:rPr>
        <w:t xml:space="preserve">Abbreviations: metabolic dysfunction-associated </w:t>
      </w:r>
      <w:proofErr w:type="spellStart"/>
      <w:r w:rsidRPr="00686A4C">
        <w:rPr>
          <w:color w:val="FF0000"/>
          <w:sz w:val="22"/>
          <w:szCs w:val="22"/>
          <w:lang w:val="en-US"/>
        </w:rPr>
        <w:t>steatotic</w:t>
      </w:r>
      <w:proofErr w:type="spellEnd"/>
      <w:r w:rsidRPr="00686A4C">
        <w:rPr>
          <w:color w:val="FF0000"/>
          <w:sz w:val="22"/>
          <w:szCs w:val="22"/>
          <w:lang w:val="en-US"/>
        </w:rPr>
        <w:t xml:space="preserve"> liver disease (MASLD), acute-on-chronic liver failure (ACLF), overt hepatic encephalopathy (OHE), white cell count (WCC), interleukin (IL), not applicable (NA).</w:t>
      </w:r>
      <w:r w:rsidRPr="00686A4C">
        <w:rPr>
          <w:color w:val="000000" w:themeColor="text1"/>
          <w:sz w:val="22"/>
          <w:szCs w:val="22"/>
          <w:lang w:val="en-US"/>
        </w:rPr>
        <w:t xml:space="preserve"> </w:t>
      </w:r>
    </w:p>
    <w:p w14:paraId="142EA93F" w14:textId="5C1C0A66" w:rsidR="00893784" w:rsidRPr="00686A4C" w:rsidRDefault="00417008" w:rsidP="00686A4C">
      <w:pPr>
        <w:rPr>
          <w:color w:val="000000" w:themeColor="text1"/>
          <w:sz w:val="22"/>
          <w:szCs w:val="22"/>
          <w:lang w:val="en-US"/>
        </w:rPr>
      </w:pPr>
      <w:r w:rsidRPr="00686A4C">
        <w:rPr>
          <w:color w:val="000000" w:themeColor="text1"/>
          <w:sz w:val="22"/>
          <w:szCs w:val="22"/>
          <w:lang w:val="en-US"/>
        </w:rPr>
        <w:br w:type="page"/>
      </w:r>
    </w:p>
    <w:p w14:paraId="46102E3A" w14:textId="1D3C7219" w:rsidR="00677034" w:rsidRPr="00686A4C" w:rsidRDefault="00677034" w:rsidP="00677034">
      <w:pPr>
        <w:jc w:val="both"/>
        <w:rPr>
          <w:color w:val="000000" w:themeColor="text1"/>
          <w:sz w:val="22"/>
          <w:szCs w:val="22"/>
          <w:lang w:val="en-US"/>
        </w:rPr>
      </w:pPr>
      <w:r w:rsidRPr="00686A4C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EB200B">
        <w:rPr>
          <w:b/>
          <w:bCs/>
          <w:color w:val="000000" w:themeColor="text1"/>
          <w:sz w:val="22"/>
          <w:szCs w:val="22"/>
          <w:lang w:val="en-US"/>
        </w:rPr>
        <w:t>4</w:t>
      </w:r>
      <w:r w:rsidRPr="00686A4C">
        <w:rPr>
          <w:b/>
          <w:bCs/>
          <w:color w:val="000000" w:themeColor="text1"/>
          <w:sz w:val="22"/>
          <w:szCs w:val="22"/>
          <w:lang w:val="en-US"/>
        </w:rPr>
        <w:t>.</w:t>
      </w:r>
      <w:r w:rsidRPr="00686A4C">
        <w:rPr>
          <w:color w:val="000000" w:themeColor="text1"/>
          <w:sz w:val="22"/>
          <w:szCs w:val="22"/>
          <w:lang w:val="en-US"/>
        </w:rPr>
        <w:t xml:space="preserve"> </w:t>
      </w:r>
      <w:r w:rsidR="007904D5" w:rsidRPr="00686A4C">
        <w:rPr>
          <w:color w:val="000000" w:themeColor="text1"/>
          <w:sz w:val="22"/>
          <w:szCs w:val="22"/>
          <w:lang w:val="en-US"/>
        </w:rPr>
        <w:t>C</w:t>
      </w:r>
      <w:r w:rsidRPr="00686A4C">
        <w:rPr>
          <w:color w:val="000000" w:themeColor="text1"/>
          <w:sz w:val="22"/>
          <w:szCs w:val="22"/>
          <w:lang w:val="en-US"/>
        </w:rPr>
        <w:t xml:space="preserve">haracteristics of patients according to OHE progression at week 1. </w:t>
      </w:r>
    </w:p>
    <w:tbl>
      <w:tblPr>
        <w:tblStyle w:val="Tablaconcuadrcula"/>
        <w:tblW w:w="7792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842"/>
        <w:gridCol w:w="993"/>
      </w:tblGrid>
      <w:tr w:rsidR="008A5CE4" w:rsidRPr="00686A4C" w14:paraId="4A0E54AA" w14:textId="77777777" w:rsidTr="00862C5B">
        <w:tc>
          <w:tcPr>
            <w:tcW w:w="3256" w:type="dxa"/>
          </w:tcPr>
          <w:p w14:paraId="75CA34B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701" w:type="dxa"/>
          </w:tcPr>
          <w:p w14:paraId="6954716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No progression (n=874)</w:t>
            </w:r>
          </w:p>
        </w:tc>
        <w:tc>
          <w:tcPr>
            <w:tcW w:w="1842" w:type="dxa"/>
          </w:tcPr>
          <w:p w14:paraId="678F1CB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rogression (n=28)</w:t>
            </w:r>
          </w:p>
        </w:tc>
        <w:tc>
          <w:tcPr>
            <w:tcW w:w="993" w:type="dxa"/>
          </w:tcPr>
          <w:p w14:paraId="784D56F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8A5CE4" w:rsidRPr="00686A4C" w14:paraId="1EEAB13F" w14:textId="77777777" w:rsidTr="00862C5B">
        <w:tc>
          <w:tcPr>
            <w:tcW w:w="3256" w:type="dxa"/>
          </w:tcPr>
          <w:p w14:paraId="22D2DF3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Male sex, n (%)</w:t>
            </w:r>
          </w:p>
        </w:tc>
        <w:tc>
          <w:tcPr>
            <w:tcW w:w="1701" w:type="dxa"/>
          </w:tcPr>
          <w:p w14:paraId="0ECB0D1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83 (67)</w:t>
            </w:r>
          </w:p>
        </w:tc>
        <w:tc>
          <w:tcPr>
            <w:tcW w:w="1842" w:type="dxa"/>
          </w:tcPr>
          <w:p w14:paraId="1EC0F9D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8 (64)</w:t>
            </w:r>
          </w:p>
        </w:tc>
        <w:tc>
          <w:tcPr>
            <w:tcW w:w="993" w:type="dxa"/>
          </w:tcPr>
          <w:p w14:paraId="6C3DEE4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89</w:t>
            </w:r>
          </w:p>
        </w:tc>
      </w:tr>
      <w:tr w:rsidR="008A5CE4" w:rsidRPr="00686A4C" w14:paraId="369BC23F" w14:textId="77777777" w:rsidTr="00862C5B">
        <w:tc>
          <w:tcPr>
            <w:tcW w:w="3256" w:type="dxa"/>
          </w:tcPr>
          <w:p w14:paraId="2C9E922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ge, median (IQR)</w:t>
            </w:r>
          </w:p>
        </w:tc>
        <w:tc>
          <w:tcPr>
            <w:tcW w:w="1701" w:type="dxa"/>
          </w:tcPr>
          <w:p w14:paraId="5A5AD5D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9 (52-67)</w:t>
            </w:r>
          </w:p>
        </w:tc>
        <w:tc>
          <w:tcPr>
            <w:tcW w:w="1842" w:type="dxa"/>
          </w:tcPr>
          <w:p w14:paraId="69C9640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4 (53-69)</w:t>
            </w:r>
          </w:p>
        </w:tc>
        <w:tc>
          <w:tcPr>
            <w:tcW w:w="993" w:type="dxa"/>
          </w:tcPr>
          <w:p w14:paraId="6E0E533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76</w:t>
            </w:r>
          </w:p>
        </w:tc>
      </w:tr>
      <w:tr w:rsidR="008A5CE4" w:rsidRPr="00686A4C" w14:paraId="0128C19F" w14:textId="77777777" w:rsidTr="00862C5B">
        <w:tc>
          <w:tcPr>
            <w:tcW w:w="3256" w:type="dxa"/>
          </w:tcPr>
          <w:p w14:paraId="7CF45D32" w14:textId="33FF85B0" w:rsidR="00677034" w:rsidRPr="00686A4C" w:rsidRDefault="001145C2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E</w:t>
            </w:r>
            <w:r w:rsidR="00677034" w:rsidRPr="00686A4C">
              <w:rPr>
                <w:color w:val="000000" w:themeColor="text1"/>
                <w:sz w:val="22"/>
                <w:szCs w:val="22"/>
                <w:lang w:val="en-US"/>
              </w:rPr>
              <w:t>tiology of cirrhosis, n (%)</w:t>
            </w:r>
          </w:p>
          <w:p w14:paraId="45A8329C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cohol</w:t>
            </w:r>
          </w:p>
          <w:p w14:paraId="60AA76C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CV</w:t>
            </w:r>
          </w:p>
          <w:p w14:paraId="069C27B6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cohol + HCV</w:t>
            </w:r>
          </w:p>
          <w:p w14:paraId="2FAC1C0D" w14:textId="38AD4209" w:rsidR="00677034" w:rsidRPr="00686A4C" w:rsidRDefault="00F818E1" w:rsidP="00F818E1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SLD</w:t>
            </w:r>
          </w:p>
          <w:p w14:paraId="78BCFBA1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701" w:type="dxa"/>
          </w:tcPr>
          <w:p w14:paraId="050E58B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26CFB8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75 (64)</w:t>
            </w:r>
          </w:p>
          <w:p w14:paraId="79FA4E9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2 (6)</w:t>
            </w:r>
          </w:p>
          <w:p w14:paraId="12A6144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2 (5)</w:t>
            </w:r>
          </w:p>
          <w:p w14:paraId="0864D9C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2 (9)</w:t>
            </w:r>
          </w:p>
          <w:p w14:paraId="2002CBE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33 (27)</w:t>
            </w:r>
          </w:p>
        </w:tc>
        <w:tc>
          <w:tcPr>
            <w:tcW w:w="1842" w:type="dxa"/>
          </w:tcPr>
          <w:p w14:paraId="26545FD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DEE750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 (64)</w:t>
            </w:r>
          </w:p>
          <w:p w14:paraId="100D76C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 (11)</w:t>
            </w:r>
          </w:p>
          <w:p w14:paraId="6F9257D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4)</w:t>
            </w:r>
          </w:p>
          <w:p w14:paraId="5C4142C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4)</w:t>
            </w:r>
          </w:p>
          <w:p w14:paraId="4EAC8F0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 (25)</w:t>
            </w:r>
          </w:p>
        </w:tc>
        <w:tc>
          <w:tcPr>
            <w:tcW w:w="993" w:type="dxa"/>
          </w:tcPr>
          <w:p w14:paraId="4CF7261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07CABC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73</w:t>
            </w:r>
          </w:p>
          <w:p w14:paraId="09D5C07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14</w:t>
            </w:r>
          </w:p>
          <w:p w14:paraId="6845554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46E603B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23</w:t>
            </w:r>
          </w:p>
        </w:tc>
      </w:tr>
      <w:tr w:rsidR="008A5CE4" w:rsidRPr="00686A4C" w14:paraId="3B47C13C" w14:textId="77777777" w:rsidTr="00862C5B">
        <w:tc>
          <w:tcPr>
            <w:tcW w:w="3256" w:type="dxa"/>
          </w:tcPr>
          <w:p w14:paraId="1398B13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revious history (3-month), n (%)</w:t>
            </w:r>
          </w:p>
          <w:p w14:paraId="63D2D375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cites</w:t>
            </w:r>
          </w:p>
          <w:p w14:paraId="2A07245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</w:t>
            </w:r>
          </w:p>
          <w:p w14:paraId="6F0A87F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IB</w:t>
            </w:r>
          </w:p>
          <w:p w14:paraId="020F889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ospitalization for infection</w:t>
            </w:r>
          </w:p>
          <w:p w14:paraId="28F8E68C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BP</w:t>
            </w:r>
          </w:p>
          <w:p w14:paraId="6FB157D5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LF</w:t>
            </w:r>
          </w:p>
        </w:tc>
        <w:tc>
          <w:tcPr>
            <w:tcW w:w="1701" w:type="dxa"/>
          </w:tcPr>
          <w:p w14:paraId="0183887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2E16B09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94 (57)</w:t>
            </w:r>
          </w:p>
          <w:p w14:paraId="3780902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43 (22)</w:t>
            </w:r>
          </w:p>
          <w:p w14:paraId="5A26251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5 (13)</w:t>
            </w:r>
          </w:p>
          <w:p w14:paraId="046965C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00 (16)</w:t>
            </w:r>
          </w:p>
          <w:p w14:paraId="5A716FC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8 (6)</w:t>
            </w:r>
          </w:p>
          <w:p w14:paraId="4CD94CB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5 (4)</w:t>
            </w:r>
          </w:p>
        </w:tc>
        <w:tc>
          <w:tcPr>
            <w:tcW w:w="1842" w:type="dxa"/>
          </w:tcPr>
          <w:p w14:paraId="476160F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DD11AE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2 (52)</w:t>
            </w:r>
          </w:p>
          <w:p w14:paraId="5A01D47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 (36)</w:t>
            </w:r>
          </w:p>
          <w:p w14:paraId="13412DF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 (18)</w:t>
            </w:r>
          </w:p>
          <w:p w14:paraId="468CB71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 (32)</w:t>
            </w:r>
          </w:p>
          <w:p w14:paraId="1F59CCB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5)</w:t>
            </w:r>
          </w:p>
          <w:p w14:paraId="530E977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9)</w:t>
            </w:r>
          </w:p>
        </w:tc>
        <w:tc>
          <w:tcPr>
            <w:tcW w:w="993" w:type="dxa"/>
          </w:tcPr>
          <w:p w14:paraId="71D6738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B1B933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73</w:t>
            </w:r>
          </w:p>
          <w:p w14:paraId="7BEC227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25</w:t>
            </w:r>
          </w:p>
          <w:p w14:paraId="2CF2F58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518</w:t>
            </w:r>
          </w:p>
          <w:p w14:paraId="7FC18B1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72</w:t>
            </w:r>
          </w:p>
          <w:p w14:paraId="3F02C04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679787F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48</w:t>
            </w:r>
          </w:p>
        </w:tc>
      </w:tr>
      <w:tr w:rsidR="008A5CE4" w:rsidRPr="00686A4C" w14:paraId="2CA4C174" w14:textId="77777777" w:rsidTr="00862C5B">
        <w:tc>
          <w:tcPr>
            <w:tcW w:w="3256" w:type="dxa"/>
          </w:tcPr>
          <w:p w14:paraId="4ACCDE9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Treatments, n (%)</w:t>
            </w:r>
          </w:p>
          <w:p w14:paraId="3084C8E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actulose</w:t>
            </w:r>
          </w:p>
          <w:p w14:paraId="711C5BF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ifaximin</w:t>
            </w:r>
          </w:p>
        </w:tc>
        <w:tc>
          <w:tcPr>
            <w:tcW w:w="1701" w:type="dxa"/>
          </w:tcPr>
          <w:p w14:paraId="68023F2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93E467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70 (54)</w:t>
            </w:r>
          </w:p>
          <w:p w14:paraId="25210D2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96 (22)</w:t>
            </w:r>
          </w:p>
        </w:tc>
        <w:tc>
          <w:tcPr>
            <w:tcW w:w="1842" w:type="dxa"/>
          </w:tcPr>
          <w:p w14:paraId="0002828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B5694C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1 (75)</w:t>
            </w:r>
          </w:p>
          <w:p w14:paraId="4396ED1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 (29)</w:t>
            </w:r>
          </w:p>
        </w:tc>
        <w:tc>
          <w:tcPr>
            <w:tcW w:w="993" w:type="dxa"/>
          </w:tcPr>
          <w:p w14:paraId="1013502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FF76B4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26</w:t>
            </w:r>
          </w:p>
          <w:p w14:paraId="61DB144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44</w:t>
            </w:r>
          </w:p>
        </w:tc>
      </w:tr>
      <w:tr w:rsidR="008A5CE4" w:rsidRPr="00686A4C" w14:paraId="5E22BA7D" w14:textId="77777777" w:rsidTr="00862C5B">
        <w:tc>
          <w:tcPr>
            <w:tcW w:w="3256" w:type="dxa"/>
          </w:tcPr>
          <w:p w14:paraId="479E4FB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recipitating illness at admission, n (%)</w:t>
            </w:r>
          </w:p>
          <w:p w14:paraId="1F63F6E5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lectrolyte disorder</w:t>
            </w:r>
          </w:p>
          <w:p w14:paraId="59036E81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IB</w:t>
            </w:r>
          </w:p>
          <w:p w14:paraId="73B3375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acterial infection</w:t>
            </w:r>
          </w:p>
          <w:p w14:paraId="3D5F9EDC" w14:textId="30CDCDA9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lcohol </w:t>
            </w:r>
            <w:r w:rsidR="00A5515D"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e disorder</w:t>
            </w:r>
          </w:p>
        </w:tc>
        <w:tc>
          <w:tcPr>
            <w:tcW w:w="1701" w:type="dxa"/>
          </w:tcPr>
          <w:p w14:paraId="185E410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2F2757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A91966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48 (28)</w:t>
            </w:r>
          </w:p>
          <w:p w14:paraId="1E4483A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 xml:space="preserve">123 (14) </w:t>
            </w:r>
          </w:p>
          <w:p w14:paraId="457A7B8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51 (29)</w:t>
            </w:r>
          </w:p>
          <w:p w14:paraId="06E19AD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19 (14)</w:t>
            </w:r>
          </w:p>
        </w:tc>
        <w:tc>
          <w:tcPr>
            <w:tcW w:w="1842" w:type="dxa"/>
          </w:tcPr>
          <w:p w14:paraId="17FD4DA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B98873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588EFE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1 (39)</w:t>
            </w:r>
          </w:p>
          <w:p w14:paraId="0168220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4)</w:t>
            </w:r>
          </w:p>
          <w:p w14:paraId="12ED0C8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 (54)</w:t>
            </w:r>
          </w:p>
          <w:p w14:paraId="2B0574A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 (32)</w:t>
            </w:r>
          </w:p>
        </w:tc>
        <w:tc>
          <w:tcPr>
            <w:tcW w:w="993" w:type="dxa"/>
          </w:tcPr>
          <w:p w14:paraId="0B59DE9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1BCF88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995F3B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14</w:t>
            </w:r>
          </w:p>
          <w:p w14:paraId="28B3B84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60</w:t>
            </w:r>
          </w:p>
          <w:p w14:paraId="11B1DA4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05</w:t>
            </w:r>
          </w:p>
          <w:p w14:paraId="6F10448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11</w:t>
            </w:r>
          </w:p>
        </w:tc>
      </w:tr>
      <w:tr w:rsidR="008A5CE4" w:rsidRPr="00686A4C" w14:paraId="310445DE" w14:textId="77777777" w:rsidTr="00862C5B">
        <w:tc>
          <w:tcPr>
            <w:tcW w:w="3256" w:type="dxa"/>
          </w:tcPr>
          <w:p w14:paraId="755926C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Child-Pugh class, n (%)</w:t>
            </w:r>
          </w:p>
          <w:p w14:paraId="783254B2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</w:t>
            </w:r>
          </w:p>
          <w:p w14:paraId="3DE822C8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</w:t>
            </w:r>
          </w:p>
          <w:p w14:paraId="0D8B1EB6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</w:t>
            </w:r>
          </w:p>
          <w:p w14:paraId="2D25ED9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701" w:type="dxa"/>
          </w:tcPr>
          <w:p w14:paraId="231923B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67BACC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1 (7)</w:t>
            </w:r>
          </w:p>
          <w:p w14:paraId="219FEF7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12 (47)</w:t>
            </w:r>
          </w:p>
          <w:p w14:paraId="0FB353C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23 (37)</w:t>
            </w:r>
          </w:p>
          <w:p w14:paraId="6DA2743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8 (9)</w:t>
            </w:r>
          </w:p>
        </w:tc>
        <w:tc>
          <w:tcPr>
            <w:tcW w:w="1842" w:type="dxa"/>
          </w:tcPr>
          <w:p w14:paraId="0C51BAF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67EBD7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 (0)</w:t>
            </w:r>
          </w:p>
          <w:p w14:paraId="37387F3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1 (39)</w:t>
            </w:r>
          </w:p>
          <w:p w14:paraId="0D751EC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 (54)</w:t>
            </w:r>
          </w:p>
          <w:p w14:paraId="612B4C5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7)</w:t>
            </w:r>
          </w:p>
        </w:tc>
        <w:tc>
          <w:tcPr>
            <w:tcW w:w="993" w:type="dxa"/>
          </w:tcPr>
          <w:p w14:paraId="551C12A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21</w:t>
            </w:r>
          </w:p>
        </w:tc>
      </w:tr>
      <w:tr w:rsidR="008A5CE4" w:rsidRPr="00686A4C" w14:paraId="17B319FB" w14:textId="77777777" w:rsidTr="00862C5B">
        <w:tc>
          <w:tcPr>
            <w:tcW w:w="3256" w:type="dxa"/>
          </w:tcPr>
          <w:p w14:paraId="0BF92E2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Child-Pugh, median (IQR)</w:t>
            </w:r>
          </w:p>
        </w:tc>
        <w:tc>
          <w:tcPr>
            <w:tcW w:w="1701" w:type="dxa"/>
          </w:tcPr>
          <w:p w14:paraId="716BE26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 (8-10)</w:t>
            </w:r>
          </w:p>
        </w:tc>
        <w:tc>
          <w:tcPr>
            <w:tcW w:w="1842" w:type="dxa"/>
          </w:tcPr>
          <w:p w14:paraId="52D9ACF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 (7-10)</w:t>
            </w:r>
          </w:p>
        </w:tc>
        <w:tc>
          <w:tcPr>
            <w:tcW w:w="993" w:type="dxa"/>
          </w:tcPr>
          <w:p w14:paraId="03CE2D7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</w:tr>
      <w:tr w:rsidR="008A5CE4" w:rsidRPr="00686A4C" w14:paraId="6DBEFC2D" w14:textId="77777777" w:rsidTr="00862C5B">
        <w:tc>
          <w:tcPr>
            <w:tcW w:w="3256" w:type="dxa"/>
          </w:tcPr>
          <w:p w14:paraId="4CF86D4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MELD, median (IQR)</w:t>
            </w:r>
          </w:p>
        </w:tc>
        <w:tc>
          <w:tcPr>
            <w:tcW w:w="1701" w:type="dxa"/>
          </w:tcPr>
          <w:p w14:paraId="718608D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 (12-19)</w:t>
            </w:r>
          </w:p>
        </w:tc>
        <w:tc>
          <w:tcPr>
            <w:tcW w:w="1842" w:type="dxa"/>
          </w:tcPr>
          <w:p w14:paraId="3E0F546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8 (14-20)</w:t>
            </w:r>
          </w:p>
        </w:tc>
        <w:tc>
          <w:tcPr>
            <w:tcW w:w="993" w:type="dxa"/>
          </w:tcPr>
          <w:p w14:paraId="6D2634A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29</w:t>
            </w:r>
          </w:p>
        </w:tc>
      </w:tr>
      <w:tr w:rsidR="008A5CE4" w:rsidRPr="00686A4C" w14:paraId="52FD87C9" w14:textId="77777777" w:rsidTr="00862C5B">
        <w:tc>
          <w:tcPr>
            <w:tcW w:w="3256" w:type="dxa"/>
          </w:tcPr>
          <w:p w14:paraId="52DD40F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MELD-Na, median (IQR)</w:t>
            </w:r>
          </w:p>
        </w:tc>
        <w:tc>
          <w:tcPr>
            <w:tcW w:w="1701" w:type="dxa"/>
          </w:tcPr>
          <w:p w14:paraId="0D11E58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9 (15-23)</w:t>
            </w:r>
          </w:p>
        </w:tc>
        <w:tc>
          <w:tcPr>
            <w:tcW w:w="1842" w:type="dxa"/>
          </w:tcPr>
          <w:p w14:paraId="029F1C7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2 (16-25)</w:t>
            </w:r>
          </w:p>
        </w:tc>
        <w:tc>
          <w:tcPr>
            <w:tcW w:w="993" w:type="dxa"/>
          </w:tcPr>
          <w:p w14:paraId="2D13284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41</w:t>
            </w:r>
          </w:p>
        </w:tc>
      </w:tr>
      <w:tr w:rsidR="008A5CE4" w:rsidRPr="00686A4C" w14:paraId="289762D4" w14:textId="77777777" w:rsidTr="00862C5B">
        <w:tc>
          <w:tcPr>
            <w:tcW w:w="3256" w:type="dxa"/>
          </w:tcPr>
          <w:p w14:paraId="634EFFE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CLIF-AD score, median (IQR)</w:t>
            </w:r>
          </w:p>
        </w:tc>
        <w:tc>
          <w:tcPr>
            <w:tcW w:w="1701" w:type="dxa"/>
          </w:tcPr>
          <w:p w14:paraId="68BB877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 xml:space="preserve">52 (47-57) </w:t>
            </w:r>
          </w:p>
        </w:tc>
        <w:tc>
          <w:tcPr>
            <w:tcW w:w="1842" w:type="dxa"/>
          </w:tcPr>
          <w:p w14:paraId="7D48146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6 (50-61)</w:t>
            </w:r>
          </w:p>
        </w:tc>
        <w:tc>
          <w:tcPr>
            <w:tcW w:w="993" w:type="dxa"/>
          </w:tcPr>
          <w:p w14:paraId="5143942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12</w:t>
            </w:r>
          </w:p>
        </w:tc>
      </w:tr>
      <w:tr w:rsidR="008A5CE4" w:rsidRPr="00686A4C" w14:paraId="77E63DF1" w14:textId="77777777" w:rsidTr="00862C5B">
        <w:tc>
          <w:tcPr>
            <w:tcW w:w="3256" w:type="dxa"/>
          </w:tcPr>
          <w:p w14:paraId="52B71D8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Biochemical parameters, median (IQR)</w:t>
            </w:r>
          </w:p>
          <w:p w14:paraId="55F3CA6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CC (x10^9/L)</w:t>
            </w:r>
          </w:p>
          <w:p w14:paraId="04A9E5BC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latelets (x10^9/L)</w:t>
            </w:r>
          </w:p>
          <w:p w14:paraId="04DF15D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R</w:t>
            </w:r>
          </w:p>
          <w:p w14:paraId="7D56C4CE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thrombin time (seg)</w:t>
            </w:r>
          </w:p>
          <w:p w14:paraId="04C906E7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bumin (g/dL)</w:t>
            </w:r>
          </w:p>
          <w:p w14:paraId="2F1A8D55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T (U/L)</w:t>
            </w:r>
          </w:p>
          <w:p w14:paraId="28ACBF4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T (U/L)</w:t>
            </w:r>
          </w:p>
          <w:p w14:paraId="063413D8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ilirubin (mg/dL)</w:t>
            </w:r>
          </w:p>
          <w:p w14:paraId="16E9E64A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reatinine (mg/dL)</w:t>
            </w:r>
          </w:p>
          <w:p w14:paraId="26346DCA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dium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q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)</w:t>
            </w:r>
          </w:p>
          <w:p w14:paraId="4464AE1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tassium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q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)</w:t>
            </w:r>
          </w:p>
          <w:p w14:paraId="657825D6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 reactive protein (mg/L)</w:t>
            </w:r>
          </w:p>
        </w:tc>
        <w:tc>
          <w:tcPr>
            <w:tcW w:w="1701" w:type="dxa"/>
          </w:tcPr>
          <w:p w14:paraId="4D506F6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21CE115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97C116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.4 (4.3-9.1)</w:t>
            </w:r>
          </w:p>
          <w:p w14:paraId="27B5156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01 (64-151)</w:t>
            </w:r>
          </w:p>
          <w:p w14:paraId="6903010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4 (1.3-1.7)</w:t>
            </w:r>
          </w:p>
          <w:p w14:paraId="334B905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 (14-21)</w:t>
            </w:r>
          </w:p>
          <w:p w14:paraId="74ECF37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8 (2.5-3.3)</w:t>
            </w:r>
          </w:p>
          <w:p w14:paraId="41449C8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4 (34-86)</w:t>
            </w:r>
          </w:p>
          <w:p w14:paraId="0035DCC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9 (18-45)</w:t>
            </w:r>
          </w:p>
          <w:p w14:paraId="2D62BFA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6 (1.4-5.5)</w:t>
            </w:r>
          </w:p>
          <w:p w14:paraId="405FB7A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 (0.7-1.2)</w:t>
            </w:r>
          </w:p>
          <w:p w14:paraId="331529D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36 (132-138)</w:t>
            </w:r>
          </w:p>
          <w:p w14:paraId="4DF291A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0 (3.6-4.4)</w:t>
            </w:r>
          </w:p>
          <w:p w14:paraId="6DCA226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7 (7-37)</w:t>
            </w:r>
          </w:p>
        </w:tc>
        <w:tc>
          <w:tcPr>
            <w:tcW w:w="1842" w:type="dxa"/>
          </w:tcPr>
          <w:p w14:paraId="7E97DEB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23478C4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ADCBD5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.3 (4.6-8.9)</w:t>
            </w:r>
          </w:p>
          <w:p w14:paraId="51583B4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2 (66-113)</w:t>
            </w:r>
          </w:p>
          <w:p w14:paraId="40E7AF2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6 (1.4-1.7)</w:t>
            </w:r>
          </w:p>
          <w:p w14:paraId="133704C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7 (15-21)</w:t>
            </w:r>
          </w:p>
          <w:p w14:paraId="40BFBE3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7 (2.5-3.1)</w:t>
            </w:r>
          </w:p>
          <w:p w14:paraId="16F1B92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2 (39-87)</w:t>
            </w:r>
          </w:p>
          <w:p w14:paraId="5258A6D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9 (19-52)</w:t>
            </w:r>
          </w:p>
          <w:p w14:paraId="2E06781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8 (2.1-6.9)</w:t>
            </w:r>
          </w:p>
          <w:p w14:paraId="493A550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8 (0.8-1.1)</w:t>
            </w:r>
          </w:p>
          <w:p w14:paraId="5DDD211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35 (132-138)</w:t>
            </w:r>
          </w:p>
          <w:p w14:paraId="074A917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1 (3.6-4.5)</w:t>
            </w:r>
          </w:p>
          <w:p w14:paraId="52BB91F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2 (14-44)</w:t>
            </w:r>
          </w:p>
        </w:tc>
        <w:tc>
          <w:tcPr>
            <w:tcW w:w="993" w:type="dxa"/>
          </w:tcPr>
          <w:p w14:paraId="00DAB33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11A886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1EF59B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89</w:t>
            </w:r>
          </w:p>
          <w:p w14:paraId="6652A52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84</w:t>
            </w:r>
          </w:p>
          <w:p w14:paraId="0B971F9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26</w:t>
            </w:r>
          </w:p>
          <w:p w14:paraId="3FA49E5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80</w:t>
            </w:r>
          </w:p>
          <w:p w14:paraId="295AE39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82</w:t>
            </w:r>
          </w:p>
          <w:p w14:paraId="1EDAFBD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51</w:t>
            </w:r>
          </w:p>
          <w:p w14:paraId="51FC3FF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510</w:t>
            </w:r>
          </w:p>
          <w:p w14:paraId="552EF74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33</w:t>
            </w:r>
          </w:p>
          <w:p w14:paraId="05D0D44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62</w:t>
            </w:r>
          </w:p>
          <w:p w14:paraId="376D7DB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02</w:t>
            </w:r>
          </w:p>
          <w:p w14:paraId="7E7BC27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46</w:t>
            </w:r>
          </w:p>
          <w:p w14:paraId="6CE0674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51</w:t>
            </w:r>
          </w:p>
        </w:tc>
      </w:tr>
      <w:tr w:rsidR="008A5CE4" w:rsidRPr="00686A4C" w14:paraId="5C62C959" w14:textId="77777777" w:rsidTr="00862C5B">
        <w:tc>
          <w:tcPr>
            <w:tcW w:w="3256" w:type="dxa"/>
          </w:tcPr>
          <w:p w14:paraId="0F8870F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Inflammatory markers (</w:t>
            </w:r>
            <w:proofErr w:type="spellStart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/mL), median (IQR)</w:t>
            </w:r>
          </w:p>
          <w:p w14:paraId="006339E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otaxin</w:t>
            </w:r>
            <w:proofErr w:type="spellEnd"/>
          </w:p>
          <w:p w14:paraId="79B14242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G-CSF</w:t>
            </w:r>
          </w:p>
          <w:p w14:paraId="2047DB0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M-CSF</w:t>
            </w:r>
          </w:p>
          <w:p w14:paraId="7FAAB046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FN-alpha2</w:t>
            </w:r>
          </w:p>
          <w:p w14:paraId="52395C9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F-gamma</w:t>
            </w:r>
          </w:p>
          <w:p w14:paraId="7DA32EE0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alpha</w:t>
            </w:r>
          </w:p>
          <w:p w14:paraId="784A55E3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beta</w:t>
            </w:r>
          </w:p>
          <w:p w14:paraId="56CDD1E3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RA</w:t>
            </w:r>
          </w:p>
          <w:p w14:paraId="30F9C503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4</w:t>
            </w:r>
          </w:p>
          <w:p w14:paraId="7907CBDE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6</w:t>
            </w:r>
          </w:p>
          <w:p w14:paraId="3B25044D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7</w:t>
            </w:r>
          </w:p>
          <w:p w14:paraId="1622D32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8</w:t>
            </w:r>
          </w:p>
          <w:p w14:paraId="510BE040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0</w:t>
            </w:r>
          </w:p>
          <w:p w14:paraId="4FA6E9F7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7A</w:t>
            </w:r>
          </w:p>
          <w:p w14:paraId="516A8617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P-10</w:t>
            </w:r>
          </w:p>
          <w:p w14:paraId="7EA706A1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CP-1</w:t>
            </w:r>
          </w:p>
          <w:p w14:paraId="68B64C5E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P-1alpha</w:t>
            </w:r>
          </w:p>
          <w:p w14:paraId="349C91FC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P-1beta</w:t>
            </w:r>
          </w:p>
          <w:p w14:paraId="7599303C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NF-alpha</w:t>
            </w:r>
          </w:p>
          <w:p w14:paraId="10DC56C6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GF-A</w:t>
            </w:r>
          </w:p>
        </w:tc>
        <w:tc>
          <w:tcPr>
            <w:tcW w:w="1701" w:type="dxa"/>
          </w:tcPr>
          <w:p w14:paraId="6FF9AFD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8DB90A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0 (56-114)</w:t>
            </w:r>
          </w:p>
          <w:p w14:paraId="7A48ACA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 (5-40)</w:t>
            </w:r>
          </w:p>
          <w:p w14:paraId="5113A08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10 (2-29)</w:t>
            </w:r>
          </w:p>
          <w:p w14:paraId="79019D8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 (5-33)</w:t>
            </w:r>
          </w:p>
          <w:p w14:paraId="4E05190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6 (9-67)</w:t>
            </w:r>
          </w:p>
          <w:p w14:paraId="349D615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7 (0.9-6.4)</w:t>
            </w:r>
          </w:p>
          <w:p w14:paraId="14ABBA2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6 (2.0-11.2)</w:t>
            </w:r>
          </w:p>
          <w:p w14:paraId="1B11D79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6 (1.9-7.3)</w:t>
            </w:r>
          </w:p>
          <w:p w14:paraId="168993A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6 (0.4-4.7)</w:t>
            </w:r>
          </w:p>
          <w:p w14:paraId="36F1490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.8 (4.8-21.1)</w:t>
            </w:r>
          </w:p>
          <w:p w14:paraId="618C4F1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1 (0.4-3.5)</w:t>
            </w:r>
          </w:p>
          <w:p w14:paraId="5EC2F74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8 (1.5-9.9)</w:t>
            </w:r>
          </w:p>
          <w:p w14:paraId="7894408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.1 (2.1-15.1)</w:t>
            </w:r>
          </w:p>
          <w:p w14:paraId="6A7CFCB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7 (1.0-7.1)</w:t>
            </w:r>
          </w:p>
          <w:p w14:paraId="57F8122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90 (116-334)</w:t>
            </w:r>
          </w:p>
          <w:p w14:paraId="62DD774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4 (117-220)</w:t>
            </w:r>
          </w:p>
          <w:p w14:paraId="6535A41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1.8 (5.5-23.4)</w:t>
            </w:r>
          </w:p>
          <w:p w14:paraId="55E553F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.3 (11.4-20.5)</w:t>
            </w:r>
          </w:p>
          <w:p w14:paraId="59D2C80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2.3 (13.6-39.9)</w:t>
            </w:r>
          </w:p>
          <w:p w14:paraId="06508F3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.0 (1.6-12.8)</w:t>
            </w:r>
          </w:p>
        </w:tc>
        <w:tc>
          <w:tcPr>
            <w:tcW w:w="1842" w:type="dxa"/>
          </w:tcPr>
          <w:p w14:paraId="5B92B5D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26573E9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8 (65-98)</w:t>
            </w:r>
          </w:p>
          <w:p w14:paraId="7C0A05B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3 (15-87)</w:t>
            </w:r>
          </w:p>
          <w:p w14:paraId="278B3BC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6 (4-11)</w:t>
            </w:r>
          </w:p>
          <w:p w14:paraId="23809DD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7 (5-22)</w:t>
            </w:r>
          </w:p>
          <w:p w14:paraId="1834914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9 (9-87)</w:t>
            </w:r>
          </w:p>
          <w:p w14:paraId="33B55B6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2 (0.5-6.9)</w:t>
            </w:r>
          </w:p>
          <w:p w14:paraId="4F7F803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.6 (1.5-10.9)</w:t>
            </w:r>
          </w:p>
          <w:p w14:paraId="6967827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0 (1.6-5.7)</w:t>
            </w:r>
          </w:p>
          <w:p w14:paraId="43060FE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.2 (0.4-50)</w:t>
            </w:r>
          </w:p>
          <w:p w14:paraId="5A9D4C5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2.0 (6.4-43.4)</w:t>
            </w:r>
          </w:p>
          <w:p w14:paraId="5F857DC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4 (0.4-17.7)</w:t>
            </w:r>
          </w:p>
          <w:p w14:paraId="1F36A6D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7 (1.4-9.4)</w:t>
            </w:r>
          </w:p>
          <w:p w14:paraId="0EAB496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.2 (3.7-31.9)</w:t>
            </w:r>
          </w:p>
          <w:p w14:paraId="5C2B5F8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6 (0.5-6.9)</w:t>
            </w:r>
          </w:p>
          <w:p w14:paraId="06FC0AC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73 (101-336)</w:t>
            </w:r>
          </w:p>
          <w:p w14:paraId="0E36DE4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41 (90-202)</w:t>
            </w:r>
          </w:p>
          <w:p w14:paraId="69FAC73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1.6 (4.8-16.8)</w:t>
            </w:r>
          </w:p>
          <w:p w14:paraId="54B8D53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.7 (10.6-24.9)</w:t>
            </w:r>
          </w:p>
          <w:p w14:paraId="51D8186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4.3 (13.9-47.7)</w:t>
            </w:r>
          </w:p>
          <w:p w14:paraId="6A2C686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0 (1.2-12.3)</w:t>
            </w:r>
          </w:p>
        </w:tc>
        <w:tc>
          <w:tcPr>
            <w:tcW w:w="993" w:type="dxa"/>
          </w:tcPr>
          <w:p w14:paraId="44AE1A7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63A72B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83</w:t>
            </w:r>
          </w:p>
          <w:p w14:paraId="6B50B43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22</w:t>
            </w:r>
          </w:p>
          <w:p w14:paraId="121FAAD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0.479</w:t>
            </w:r>
          </w:p>
          <w:p w14:paraId="63E96E0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81</w:t>
            </w:r>
          </w:p>
          <w:p w14:paraId="0D2F6C7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837</w:t>
            </w:r>
          </w:p>
          <w:p w14:paraId="6F61149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864</w:t>
            </w:r>
          </w:p>
          <w:p w14:paraId="7A5F5B9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70</w:t>
            </w:r>
          </w:p>
          <w:p w14:paraId="37488F6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61</w:t>
            </w:r>
          </w:p>
          <w:p w14:paraId="75B3735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43</w:t>
            </w:r>
          </w:p>
          <w:p w14:paraId="005D68B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75</w:t>
            </w:r>
          </w:p>
          <w:p w14:paraId="1A8600E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571</w:t>
            </w:r>
          </w:p>
          <w:p w14:paraId="21DC828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00</w:t>
            </w:r>
          </w:p>
          <w:p w14:paraId="2387F4C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65</w:t>
            </w:r>
          </w:p>
          <w:p w14:paraId="31C7294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20</w:t>
            </w:r>
          </w:p>
          <w:p w14:paraId="4087433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61</w:t>
            </w:r>
          </w:p>
          <w:p w14:paraId="202B48B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06</w:t>
            </w:r>
          </w:p>
          <w:p w14:paraId="379147E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856</w:t>
            </w:r>
          </w:p>
          <w:p w14:paraId="5B7F73C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90</w:t>
            </w:r>
          </w:p>
          <w:p w14:paraId="438A835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23</w:t>
            </w:r>
          </w:p>
          <w:p w14:paraId="33DDBB2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88</w:t>
            </w:r>
          </w:p>
        </w:tc>
      </w:tr>
    </w:tbl>
    <w:p w14:paraId="54D33BEA" w14:textId="427279E8" w:rsidR="00677034" w:rsidRPr="00686A4C" w:rsidRDefault="00677034" w:rsidP="00677034">
      <w:pPr>
        <w:jc w:val="both"/>
        <w:rPr>
          <w:color w:val="000000" w:themeColor="text1"/>
          <w:sz w:val="22"/>
          <w:szCs w:val="22"/>
          <w:lang w:val="en-US"/>
        </w:rPr>
      </w:pPr>
      <w:r w:rsidRPr="00686A4C">
        <w:rPr>
          <w:color w:val="000000" w:themeColor="text1"/>
          <w:sz w:val="22"/>
          <w:szCs w:val="22"/>
          <w:lang w:val="en-US"/>
        </w:rPr>
        <w:lastRenderedPageBreak/>
        <w:t xml:space="preserve">Abbreviations: acute decompensation (AD), acute-on-chronic liver failure (ACLF), body mass index (BMI), gastrointestinal bleeding (GIB), hepatitis C virus (HCV), overt hepatic encephalopathy (OHE), </w:t>
      </w:r>
      <w:r w:rsidR="00F818E1" w:rsidRPr="00686A4C">
        <w:rPr>
          <w:color w:val="000000" w:themeColor="text1"/>
          <w:sz w:val="22"/>
          <w:szCs w:val="22"/>
          <w:lang w:val="en-US"/>
        </w:rPr>
        <w:t xml:space="preserve">metabolic dysfunction-associated </w:t>
      </w:r>
      <w:proofErr w:type="spellStart"/>
      <w:r w:rsidR="00F818E1" w:rsidRPr="00686A4C">
        <w:rPr>
          <w:color w:val="000000" w:themeColor="text1"/>
          <w:sz w:val="22"/>
          <w:szCs w:val="22"/>
          <w:lang w:val="en-US"/>
        </w:rPr>
        <w:t>steatotic</w:t>
      </w:r>
      <w:proofErr w:type="spellEnd"/>
      <w:r w:rsidR="00F818E1" w:rsidRPr="00686A4C">
        <w:rPr>
          <w:color w:val="000000" w:themeColor="text1"/>
          <w:sz w:val="22"/>
          <w:szCs w:val="22"/>
          <w:lang w:val="en-US"/>
        </w:rPr>
        <w:t xml:space="preserve"> liver disease (MASLD), </w:t>
      </w:r>
      <w:r w:rsidRPr="00686A4C">
        <w:rPr>
          <w:color w:val="000000" w:themeColor="text1"/>
          <w:sz w:val="22"/>
          <w:szCs w:val="22"/>
          <w:lang w:val="en-US"/>
        </w:rPr>
        <w:t xml:space="preserve">spontaneous bacterial peritonitis (SBP), white cell count (WCC), international normalized ratio (INR), aspartate aminotransferase (ASP), alanine aminotransferase (ALT), granulocyte colony-stimulating factor (G-CSF), granulocyte-macrophage colony-stimulating factor (GM-CSF), interferon (IFN), interleukin (IL), monocyte chemoattractant protein (MCP), macrophage inflammatory protein (MIP), tumor necrosis factor (TNF), vascular endothelial growth factor (VEGF). </w:t>
      </w:r>
    </w:p>
    <w:p w14:paraId="5BF129CF" w14:textId="77777777" w:rsidR="004E07F4" w:rsidRPr="00686A4C" w:rsidRDefault="004E07F4" w:rsidP="00677034">
      <w:pPr>
        <w:rPr>
          <w:color w:val="000000" w:themeColor="text1"/>
          <w:sz w:val="22"/>
          <w:szCs w:val="22"/>
          <w:lang w:val="en-US"/>
        </w:rPr>
      </w:pPr>
    </w:p>
    <w:p w14:paraId="3575A055" w14:textId="77777777" w:rsidR="004E07F4" w:rsidRPr="00686A4C" w:rsidRDefault="004E07F4" w:rsidP="00677034">
      <w:pPr>
        <w:jc w:val="both"/>
        <w:rPr>
          <w:color w:val="000000" w:themeColor="text1"/>
          <w:sz w:val="22"/>
          <w:szCs w:val="22"/>
          <w:lang w:val="en-US"/>
        </w:rPr>
      </w:pPr>
    </w:p>
    <w:p w14:paraId="45CE433F" w14:textId="0436E529" w:rsidR="00677034" w:rsidRPr="00686A4C" w:rsidRDefault="00677034" w:rsidP="00677034">
      <w:pPr>
        <w:jc w:val="both"/>
        <w:rPr>
          <w:color w:val="000000" w:themeColor="text1"/>
          <w:sz w:val="22"/>
          <w:szCs w:val="22"/>
          <w:lang w:val="en-US"/>
        </w:rPr>
      </w:pPr>
      <w:r w:rsidRPr="00686A4C">
        <w:rPr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 w:rsidR="00EB200B">
        <w:rPr>
          <w:b/>
          <w:bCs/>
          <w:color w:val="000000" w:themeColor="text1"/>
          <w:sz w:val="22"/>
          <w:szCs w:val="22"/>
          <w:lang w:val="en-US"/>
        </w:rPr>
        <w:t>5</w:t>
      </w:r>
      <w:r w:rsidRPr="00686A4C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0A10CB" w:rsidRPr="00686A4C">
        <w:rPr>
          <w:color w:val="000000" w:themeColor="text1"/>
          <w:sz w:val="22"/>
          <w:szCs w:val="22"/>
          <w:lang w:val="en-US"/>
        </w:rPr>
        <w:t>C</w:t>
      </w:r>
      <w:r w:rsidRPr="00686A4C">
        <w:rPr>
          <w:color w:val="000000" w:themeColor="text1"/>
          <w:sz w:val="22"/>
          <w:szCs w:val="22"/>
          <w:lang w:val="en-US"/>
        </w:rPr>
        <w:t xml:space="preserve">haracteristics of patients according to OHE resolution at week 1. </w:t>
      </w:r>
    </w:p>
    <w:tbl>
      <w:tblPr>
        <w:tblStyle w:val="Tablaconcuadrcula"/>
        <w:tblW w:w="7938" w:type="dxa"/>
        <w:tblInd w:w="-5" w:type="dxa"/>
        <w:tblLook w:val="04A0" w:firstRow="1" w:lastRow="0" w:firstColumn="1" w:lastColumn="0" w:noHBand="0" w:noVBand="1"/>
      </w:tblPr>
      <w:tblGrid>
        <w:gridCol w:w="3256"/>
        <w:gridCol w:w="1894"/>
        <w:gridCol w:w="1808"/>
        <w:gridCol w:w="980"/>
      </w:tblGrid>
      <w:tr w:rsidR="008A5CE4" w:rsidRPr="00686A4C" w14:paraId="723F4E33" w14:textId="77777777" w:rsidTr="00862C5B">
        <w:tc>
          <w:tcPr>
            <w:tcW w:w="3256" w:type="dxa"/>
          </w:tcPr>
          <w:p w14:paraId="14F6A48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894" w:type="dxa"/>
          </w:tcPr>
          <w:p w14:paraId="5511897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No resolution (n=23)</w:t>
            </w:r>
          </w:p>
        </w:tc>
        <w:tc>
          <w:tcPr>
            <w:tcW w:w="1808" w:type="dxa"/>
          </w:tcPr>
          <w:p w14:paraId="1CD327D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Resolution (n=85)</w:t>
            </w:r>
          </w:p>
        </w:tc>
        <w:tc>
          <w:tcPr>
            <w:tcW w:w="980" w:type="dxa"/>
          </w:tcPr>
          <w:p w14:paraId="6BAD4BB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8A5CE4" w:rsidRPr="00686A4C" w14:paraId="36D9D670" w14:textId="77777777" w:rsidTr="00862C5B">
        <w:tc>
          <w:tcPr>
            <w:tcW w:w="3256" w:type="dxa"/>
          </w:tcPr>
          <w:p w14:paraId="01A7F1B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Male sex, n (%)</w:t>
            </w:r>
          </w:p>
        </w:tc>
        <w:tc>
          <w:tcPr>
            <w:tcW w:w="1894" w:type="dxa"/>
          </w:tcPr>
          <w:p w14:paraId="22F1B93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 (70)</w:t>
            </w:r>
          </w:p>
        </w:tc>
        <w:tc>
          <w:tcPr>
            <w:tcW w:w="1808" w:type="dxa"/>
          </w:tcPr>
          <w:p w14:paraId="2E5AB5B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2 (73)</w:t>
            </w:r>
          </w:p>
        </w:tc>
        <w:tc>
          <w:tcPr>
            <w:tcW w:w="980" w:type="dxa"/>
          </w:tcPr>
          <w:p w14:paraId="68F9164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48</w:t>
            </w:r>
          </w:p>
        </w:tc>
      </w:tr>
      <w:tr w:rsidR="008A5CE4" w:rsidRPr="00686A4C" w14:paraId="4241A2C2" w14:textId="77777777" w:rsidTr="00862C5B">
        <w:tc>
          <w:tcPr>
            <w:tcW w:w="3256" w:type="dxa"/>
          </w:tcPr>
          <w:p w14:paraId="5E0460E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ge, median (IQR)</w:t>
            </w:r>
          </w:p>
        </w:tc>
        <w:tc>
          <w:tcPr>
            <w:tcW w:w="1894" w:type="dxa"/>
          </w:tcPr>
          <w:p w14:paraId="69064C1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1 (56-72)</w:t>
            </w:r>
          </w:p>
        </w:tc>
        <w:tc>
          <w:tcPr>
            <w:tcW w:w="1808" w:type="dxa"/>
          </w:tcPr>
          <w:p w14:paraId="31A1135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2 (56-71)</w:t>
            </w:r>
          </w:p>
        </w:tc>
        <w:tc>
          <w:tcPr>
            <w:tcW w:w="980" w:type="dxa"/>
          </w:tcPr>
          <w:p w14:paraId="0B6F274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55</w:t>
            </w:r>
          </w:p>
        </w:tc>
      </w:tr>
      <w:tr w:rsidR="008A5CE4" w:rsidRPr="00686A4C" w14:paraId="49BA7B33" w14:textId="77777777" w:rsidTr="00862C5B">
        <w:tc>
          <w:tcPr>
            <w:tcW w:w="3256" w:type="dxa"/>
          </w:tcPr>
          <w:p w14:paraId="6B0DC48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Race, n (%)</w:t>
            </w:r>
          </w:p>
          <w:p w14:paraId="0A38E634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ucasian</w:t>
            </w:r>
          </w:p>
          <w:p w14:paraId="43E4223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lack</w:t>
            </w:r>
          </w:p>
          <w:p w14:paraId="22029E0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ian</w:t>
            </w:r>
          </w:p>
          <w:p w14:paraId="597670C0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94" w:type="dxa"/>
          </w:tcPr>
          <w:p w14:paraId="2FD064A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8B1E12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3 (100)</w:t>
            </w:r>
          </w:p>
          <w:p w14:paraId="0B18C0B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 (0)</w:t>
            </w:r>
          </w:p>
          <w:p w14:paraId="4FA5CA8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 (0)</w:t>
            </w:r>
          </w:p>
          <w:p w14:paraId="265770A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08" w:type="dxa"/>
          </w:tcPr>
          <w:p w14:paraId="0389F88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F0F696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2 (97)</w:t>
            </w:r>
          </w:p>
          <w:p w14:paraId="6D4B1D2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 (0)</w:t>
            </w:r>
          </w:p>
          <w:p w14:paraId="75AB779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1)</w:t>
            </w:r>
          </w:p>
          <w:p w14:paraId="4E174AF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980" w:type="dxa"/>
          </w:tcPr>
          <w:p w14:paraId="6EA4F79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59</w:t>
            </w:r>
          </w:p>
        </w:tc>
      </w:tr>
      <w:tr w:rsidR="008A5CE4" w:rsidRPr="00686A4C" w14:paraId="2A7890D6" w14:textId="77777777" w:rsidTr="00862C5B">
        <w:tc>
          <w:tcPr>
            <w:tcW w:w="3256" w:type="dxa"/>
          </w:tcPr>
          <w:p w14:paraId="522299AF" w14:textId="769224EC" w:rsidR="00677034" w:rsidRPr="00686A4C" w:rsidRDefault="001145C2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E</w:t>
            </w:r>
            <w:r w:rsidR="00677034" w:rsidRPr="00686A4C">
              <w:rPr>
                <w:color w:val="000000" w:themeColor="text1"/>
                <w:sz w:val="22"/>
                <w:szCs w:val="22"/>
                <w:lang w:val="en-US"/>
              </w:rPr>
              <w:t>tiology of cirrhosis, n (%)</w:t>
            </w:r>
          </w:p>
          <w:p w14:paraId="146EAC3D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cohol</w:t>
            </w:r>
          </w:p>
          <w:p w14:paraId="74D25595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CV</w:t>
            </w:r>
          </w:p>
          <w:p w14:paraId="442A2286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cohol + HCV</w:t>
            </w:r>
          </w:p>
          <w:p w14:paraId="1F7B5004" w14:textId="1430360E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</w:t>
            </w:r>
            <w:r w:rsidR="00F818E1"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L</w:t>
            </w: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</w:t>
            </w:r>
          </w:p>
          <w:p w14:paraId="58B95B0E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94" w:type="dxa"/>
          </w:tcPr>
          <w:p w14:paraId="59E70B5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FABE27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1 (58)</w:t>
            </w:r>
          </w:p>
          <w:p w14:paraId="501C272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10)</w:t>
            </w:r>
          </w:p>
          <w:p w14:paraId="6317E6C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 (13)</w:t>
            </w:r>
          </w:p>
          <w:p w14:paraId="26FD3CA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10)</w:t>
            </w:r>
          </w:p>
          <w:p w14:paraId="5C0DB7A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 (21)</w:t>
            </w:r>
          </w:p>
        </w:tc>
        <w:tc>
          <w:tcPr>
            <w:tcW w:w="1808" w:type="dxa"/>
          </w:tcPr>
          <w:p w14:paraId="154A5BD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0B2952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3 (61)</w:t>
            </w:r>
          </w:p>
          <w:p w14:paraId="3E110D0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 (5)</w:t>
            </w:r>
          </w:p>
          <w:p w14:paraId="2F2CA14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 (4)</w:t>
            </w:r>
          </w:p>
          <w:p w14:paraId="5E34DAD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2 (16)</w:t>
            </w:r>
          </w:p>
          <w:p w14:paraId="2CBB679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2 (25)</w:t>
            </w:r>
          </w:p>
        </w:tc>
        <w:tc>
          <w:tcPr>
            <w:tcW w:w="980" w:type="dxa"/>
          </w:tcPr>
          <w:p w14:paraId="2C8188E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06F0F7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80</w:t>
            </w:r>
          </w:p>
          <w:p w14:paraId="3FB03AF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597</w:t>
            </w:r>
          </w:p>
          <w:p w14:paraId="66D3ED0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12</w:t>
            </w:r>
          </w:p>
          <w:p w14:paraId="6B39FBA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28</w:t>
            </w:r>
          </w:p>
        </w:tc>
      </w:tr>
      <w:tr w:rsidR="008A5CE4" w:rsidRPr="00686A4C" w14:paraId="64CCD882" w14:textId="77777777" w:rsidTr="00862C5B">
        <w:tc>
          <w:tcPr>
            <w:tcW w:w="3256" w:type="dxa"/>
          </w:tcPr>
          <w:p w14:paraId="6E5920C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revious history (3-month), n (%)</w:t>
            </w:r>
          </w:p>
          <w:p w14:paraId="6C4A831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cites</w:t>
            </w:r>
          </w:p>
          <w:p w14:paraId="01944102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</w:t>
            </w:r>
          </w:p>
          <w:p w14:paraId="2F8EA4F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IB</w:t>
            </w:r>
          </w:p>
          <w:p w14:paraId="0E5C981E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ospitalization for infection</w:t>
            </w:r>
          </w:p>
          <w:p w14:paraId="11446ED6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BP</w:t>
            </w:r>
          </w:p>
          <w:p w14:paraId="095CBED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LF</w:t>
            </w:r>
          </w:p>
        </w:tc>
        <w:tc>
          <w:tcPr>
            <w:tcW w:w="1894" w:type="dxa"/>
          </w:tcPr>
          <w:p w14:paraId="46128EB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0FAF38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1 (58)</w:t>
            </w:r>
          </w:p>
          <w:p w14:paraId="465DD57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 (76)</w:t>
            </w:r>
          </w:p>
          <w:p w14:paraId="18D40CE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5)</w:t>
            </w:r>
          </w:p>
          <w:p w14:paraId="19FEDFD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 (25)</w:t>
            </w:r>
          </w:p>
          <w:p w14:paraId="61DF101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5)</w:t>
            </w:r>
          </w:p>
          <w:p w14:paraId="4579A81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08" w:type="dxa"/>
          </w:tcPr>
          <w:p w14:paraId="67322A6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A90DC0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2 (60)</w:t>
            </w:r>
          </w:p>
          <w:p w14:paraId="7254C32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9 (53)</w:t>
            </w:r>
          </w:p>
          <w:p w14:paraId="38CF1F6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 (7)</w:t>
            </w:r>
          </w:p>
          <w:p w14:paraId="7CF5B9C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0 (15)</w:t>
            </w:r>
          </w:p>
          <w:p w14:paraId="79E4893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 (9)</w:t>
            </w:r>
          </w:p>
          <w:p w14:paraId="4F71DED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3)</w:t>
            </w:r>
          </w:p>
        </w:tc>
        <w:tc>
          <w:tcPr>
            <w:tcW w:w="980" w:type="dxa"/>
          </w:tcPr>
          <w:p w14:paraId="5E7FF8A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E72671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868</w:t>
            </w:r>
          </w:p>
          <w:p w14:paraId="35E8FFE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62</w:t>
            </w:r>
          </w:p>
          <w:p w14:paraId="46AEC73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3A1E6C7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16</w:t>
            </w:r>
          </w:p>
          <w:p w14:paraId="3C32F98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0A9A842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  <w:tr w:rsidR="008A5CE4" w:rsidRPr="00686A4C" w14:paraId="3A3A54CE" w14:textId="77777777" w:rsidTr="00862C5B">
        <w:tc>
          <w:tcPr>
            <w:tcW w:w="3256" w:type="dxa"/>
          </w:tcPr>
          <w:p w14:paraId="219AD53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Treatments, n (%)</w:t>
            </w:r>
          </w:p>
          <w:p w14:paraId="4BF328C0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actulose</w:t>
            </w:r>
          </w:p>
          <w:p w14:paraId="4A6F324E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ifaximin</w:t>
            </w:r>
          </w:p>
        </w:tc>
        <w:tc>
          <w:tcPr>
            <w:tcW w:w="1894" w:type="dxa"/>
          </w:tcPr>
          <w:p w14:paraId="26E9AB0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D5343C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0 (87)</w:t>
            </w:r>
          </w:p>
          <w:p w14:paraId="2E5CC68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4 (61)</w:t>
            </w:r>
          </w:p>
        </w:tc>
        <w:tc>
          <w:tcPr>
            <w:tcW w:w="1808" w:type="dxa"/>
          </w:tcPr>
          <w:p w14:paraId="3839AFD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81ABF4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3 (86)</w:t>
            </w:r>
          </w:p>
          <w:p w14:paraId="552955F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8 (45)</w:t>
            </w:r>
          </w:p>
        </w:tc>
        <w:tc>
          <w:tcPr>
            <w:tcW w:w="980" w:type="dxa"/>
          </w:tcPr>
          <w:p w14:paraId="2DD3EE0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65E46D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895</w:t>
            </w:r>
          </w:p>
          <w:p w14:paraId="59D0CC4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69</w:t>
            </w:r>
          </w:p>
        </w:tc>
      </w:tr>
      <w:tr w:rsidR="008A5CE4" w:rsidRPr="00686A4C" w14:paraId="6CEE9B79" w14:textId="77777777" w:rsidTr="00862C5B">
        <w:tc>
          <w:tcPr>
            <w:tcW w:w="3256" w:type="dxa"/>
          </w:tcPr>
          <w:p w14:paraId="6AD42A7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 xml:space="preserve">HE </w:t>
            </w:r>
            <w:proofErr w:type="gramStart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grade</w:t>
            </w:r>
            <w:proofErr w:type="gramEnd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 xml:space="preserve"> at admission, n (%)</w:t>
            </w:r>
          </w:p>
          <w:p w14:paraId="686E09F2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  <w:p w14:paraId="6080665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  <w:p w14:paraId="38E35194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894" w:type="dxa"/>
          </w:tcPr>
          <w:p w14:paraId="03BD6E2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537FB1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 (70)</w:t>
            </w:r>
          </w:p>
          <w:p w14:paraId="1FA8F6F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 (26)</w:t>
            </w:r>
          </w:p>
          <w:p w14:paraId="3017A93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808" w:type="dxa"/>
          </w:tcPr>
          <w:p w14:paraId="16C2848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F62428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2 (85)</w:t>
            </w:r>
          </w:p>
          <w:p w14:paraId="379FCE1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2 (14)</w:t>
            </w:r>
          </w:p>
          <w:p w14:paraId="08B27BB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980" w:type="dxa"/>
          </w:tcPr>
          <w:p w14:paraId="4241AF4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18</w:t>
            </w:r>
          </w:p>
        </w:tc>
      </w:tr>
      <w:tr w:rsidR="008A5CE4" w:rsidRPr="00686A4C" w14:paraId="7D699B03" w14:textId="77777777" w:rsidTr="00862C5B">
        <w:tc>
          <w:tcPr>
            <w:tcW w:w="3256" w:type="dxa"/>
          </w:tcPr>
          <w:p w14:paraId="18CF58E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recipitating illness at admission, n (%)</w:t>
            </w:r>
          </w:p>
          <w:p w14:paraId="6591AD8A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lectrolyte disorder</w:t>
            </w:r>
          </w:p>
          <w:p w14:paraId="20BB865D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IB</w:t>
            </w:r>
          </w:p>
          <w:p w14:paraId="551E6198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acterial infection</w:t>
            </w:r>
          </w:p>
          <w:p w14:paraId="0992ECD3" w14:textId="23030F48" w:rsidR="00677034" w:rsidRPr="00686A4C" w:rsidRDefault="00A5515D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cohol use disorder</w:t>
            </w:r>
          </w:p>
        </w:tc>
        <w:tc>
          <w:tcPr>
            <w:tcW w:w="1894" w:type="dxa"/>
          </w:tcPr>
          <w:p w14:paraId="6493FDA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C76761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79E01D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 (26)</w:t>
            </w:r>
          </w:p>
          <w:p w14:paraId="53B95DA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9)</w:t>
            </w:r>
          </w:p>
          <w:p w14:paraId="094A097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 (30)</w:t>
            </w:r>
          </w:p>
          <w:p w14:paraId="7859C62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 (13)</w:t>
            </w:r>
          </w:p>
        </w:tc>
        <w:tc>
          <w:tcPr>
            <w:tcW w:w="1808" w:type="dxa"/>
          </w:tcPr>
          <w:p w14:paraId="2713177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2278EA1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3B9E38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7 (20)</w:t>
            </w:r>
          </w:p>
          <w:p w14:paraId="5D5A841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 (6)</w:t>
            </w:r>
          </w:p>
          <w:p w14:paraId="748A3C3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9 (34)</w:t>
            </w:r>
          </w:p>
          <w:p w14:paraId="763536B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 (11)</w:t>
            </w:r>
          </w:p>
        </w:tc>
        <w:tc>
          <w:tcPr>
            <w:tcW w:w="980" w:type="dxa"/>
          </w:tcPr>
          <w:p w14:paraId="727FF20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173D1C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34388C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527</w:t>
            </w:r>
          </w:p>
          <w:p w14:paraId="10E3DB3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39</w:t>
            </w:r>
          </w:p>
          <w:p w14:paraId="105DB66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40</w:t>
            </w:r>
          </w:p>
          <w:p w14:paraId="762B7D0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16</w:t>
            </w:r>
          </w:p>
        </w:tc>
      </w:tr>
      <w:tr w:rsidR="008A5CE4" w:rsidRPr="00686A4C" w14:paraId="188C99F4" w14:textId="77777777" w:rsidTr="00862C5B">
        <w:tc>
          <w:tcPr>
            <w:tcW w:w="3256" w:type="dxa"/>
          </w:tcPr>
          <w:p w14:paraId="576CB7F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Child-Pugh class at admission, n (%)</w:t>
            </w:r>
          </w:p>
          <w:p w14:paraId="00D9DAD8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</w:t>
            </w:r>
          </w:p>
          <w:p w14:paraId="40AD43B8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</w:t>
            </w:r>
          </w:p>
          <w:p w14:paraId="520BCCF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</w:t>
            </w:r>
          </w:p>
          <w:p w14:paraId="29C35DAD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894" w:type="dxa"/>
          </w:tcPr>
          <w:p w14:paraId="46ED7AE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F91E86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 (0)</w:t>
            </w:r>
          </w:p>
          <w:p w14:paraId="3B8EBA5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 (30)</w:t>
            </w:r>
          </w:p>
          <w:p w14:paraId="6D8FC1D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 (65)</w:t>
            </w:r>
          </w:p>
          <w:p w14:paraId="3F0D642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808" w:type="dxa"/>
          </w:tcPr>
          <w:p w14:paraId="7FC8D60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6C6E56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2)</w:t>
            </w:r>
          </w:p>
          <w:p w14:paraId="275AFF1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0 (47)</w:t>
            </w:r>
          </w:p>
          <w:p w14:paraId="68F85C4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1 (48)</w:t>
            </w:r>
          </w:p>
          <w:p w14:paraId="1AF8407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980" w:type="dxa"/>
          </w:tcPr>
          <w:p w14:paraId="40CD218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98</w:t>
            </w:r>
          </w:p>
        </w:tc>
      </w:tr>
      <w:tr w:rsidR="008A5CE4" w:rsidRPr="00686A4C" w14:paraId="13311968" w14:textId="77777777" w:rsidTr="00862C5B">
        <w:tc>
          <w:tcPr>
            <w:tcW w:w="3256" w:type="dxa"/>
          </w:tcPr>
          <w:p w14:paraId="64FAF1E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Child-Pugh, median (IQR)</w:t>
            </w:r>
          </w:p>
        </w:tc>
        <w:tc>
          <w:tcPr>
            <w:tcW w:w="1894" w:type="dxa"/>
          </w:tcPr>
          <w:p w14:paraId="0A1F9AC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1 (9-11)</w:t>
            </w:r>
          </w:p>
        </w:tc>
        <w:tc>
          <w:tcPr>
            <w:tcW w:w="1808" w:type="dxa"/>
          </w:tcPr>
          <w:p w14:paraId="7981153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 (8-11)</w:t>
            </w:r>
          </w:p>
        </w:tc>
        <w:tc>
          <w:tcPr>
            <w:tcW w:w="980" w:type="dxa"/>
          </w:tcPr>
          <w:p w14:paraId="68189C4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60</w:t>
            </w:r>
          </w:p>
        </w:tc>
      </w:tr>
      <w:tr w:rsidR="008A5CE4" w:rsidRPr="00686A4C" w14:paraId="6BE5CCAA" w14:textId="77777777" w:rsidTr="00862C5B">
        <w:tc>
          <w:tcPr>
            <w:tcW w:w="3256" w:type="dxa"/>
          </w:tcPr>
          <w:p w14:paraId="5DA85FA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MELD, median (IQR)</w:t>
            </w:r>
          </w:p>
        </w:tc>
        <w:tc>
          <w:tcPr>
            <w:tcW w:w="1894" w:type="dxa"/>
          </w:tcPr>
          <w:p w14:paraId="1F6B793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7 (15-20)</w:t>
            </w:r>
          </w:p>
        </w:tc>
        <w:tc>
          <w:tcPr>
            <w:tcW w:w="1808" w:type="dxa"/>
          </w:tcPr>
          <w:p w14:paraId="7915249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 (13-18)</w:t>
            </w:r>
          </w:p>
        </w:tc>
        <w:tc>
          <w:tcPr>
            <w:tcW w:w="980" w:type="dxa"/>
          </w:tcPr>
          <w:p w14:paraId="3B2A96B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</w:tr>
      <w:tr w:rsidR="008A5CE4" w:rsidRPr="00686A4C" w14:paraId="49F09B3F" w14:textId="77777777" w:rsidTr="00862C5B">
        <w:tc>
          <w:tcPr>
            <w:tcW w:w="3256" w:type="dxa"/>
          </w:tcPr>
          <w:p w14:paraId="69E9873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MELD-Na, median (IQR)</w:t>
            </w:r>
          </w:p>
        </w:tc>
        <w:tc>
          <w:tcPr>
            <w:tcW w:w="1894" w:type="dxa"/>
          </w:tcPr>
          <w:p w14:paraId="3EF489A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1 (17-25)</w:t>
            </w:r>
          </w:p>
        </w:tc>
        <w:tc>
          <w:tcPr>
            <w:tcW w:w="1808" w:type="dxa"/>
          </w:tcPr>
          <w:p w14:paraId="46522C4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8 (15-22)</w:t>
            </w:r>
          </w:p>
        </w:tc>
        <w:tc>
          <w:tcPr>
            <w:tcW w:w="980" w:type="dxa"/>
          </w:tcPr>
          <w:p w14:paraId="597A753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35</w:t>
            </w:r>
          </w:p>
        </w:tc>
      </w:tr>
      <w:tr w:rsidR="008A5CE4" w:rsidRPr="00686A4C" w14:paraId="5EDE0FBB" w14:textId="77777777" w:rsidTr="00862C5B">
        <w:tc>
          <w:tcPr>
            <w:tcW w:w="3256" w:type="dxa"/>
          </w:tcPr>
          <w:p w14:paraId="2E80A3E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CLIF-AD score, median (IQR)</w:t>
            </w:r>
          </w:p>
        </w:tc>
        <w:tc>
          <w:tcPr>
            <w:tcW w:w="1894" w:type="dxa"/>
          </w:tcPr>
          <w:p w14:paraId="181D34A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2 (50-59)</w:t>
            </w:r>
          </w:p>
        </w:tc>
        <w:tc>
          <w:tcPr>
            <w:tcW w:w="1808" w:type="dxa"/>
          </w:tcPr>
          <w:p w14:paraId="3379D30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4 (50-58)</w:t>
            </w:r>
          </w:p>
        </w:tc>
        <w:tc>
          <w:tcPr>
            <w:tcW w:w="980" w:type="dxa"/>
          </w:tcPr>
          <w:p w14:paraId="63A227C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01</w:t>
            </w:r>
          </w:p>
        </w:tc>
      </w:tr>
      <w:tr w:rsidR="008A5CE4" w:rsidRPr="00686A4C" w14:paraId="25FE37D3" w14:textId="77777777" w:rsidTr="00862C5B">
        <w:tc>
          <w:tcPr>
            <w:tcW w:w="3256" w:type="dxa"/>
          </w:tcPr>
          <w:p w14:paraId="080E697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Biochemical parameters, median (IQR)</w:t>
            </w:r>
          </w:p>
          <w:p w14:paraId="2BF1406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CC (x10^9/L)</w:t>
            </w:r>
          </w:p>
          <w:p w14:paraId="61410D34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latelets (x10^9/L)</w:t>
            </w:r>
          </w:p>
          <w:p w14:paraId="17A476E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R</w:t>
            </w:r>
          </w:p>
          <w:p w14:paraId="1B727528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thrombin time (seg)</w:t>
            </w:r>
          </w:p>
          <w:p w14:paraId="11052EF7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bumin (g/dL)</w:t>
            </w:r>
          </w:p>
          <w:p w14:paraId="0EE76C63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T (U/L)</w:t>
            </w:r>
          </w:p>
          <w:p w14:paraId="5F35BD5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T (U/L)</w:t>
            </w:r>
          </w:p>
          <w:p w14:paraId="2BADDFB1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ilirubin (mg/dL)</w:t>
            </w:r>
          </w:p>
          <w:p w14:paraId="486B5368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reatinine (mg/dL)</w:t>
            </w:r>
          </w:p>
          <w:p w14:paraId="586B88E8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dium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q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)</w:t>
            </w:r>
          </w:p>
          <w:p w14:paraId="30701B1A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tassium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q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)</w:t>
            </w:r>
          </w:p>
          <w:p w14:paraId="57CC80B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 reactive protein (mg/L)</w:t>
            </w:r>
          </w:p>
        </w:tc>
        <w:tc>
          <w:tcPr>
            <w:tcW w:w="1894" w:type="dxa"/>
          </w:tcPr>
          <w:p w14:paraId="5B730F9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82A4AF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98B565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.2 (4.0-7.0)</w:t>
            </w:r>
          </w:p>
          <w:p w14:paraId="317B918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9 (62-118)</w:t>
            </w:r>
          </w:p>
          <w:p w14:paraId="6C89FC8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6 (1.4-1.8)</w:t>
            </w:r>
          </w:p>
          <w:p w14:paraId="04A9616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8 (17-21)</w:t>
            </w:r>
          </w:p>
          <w:p w14:paraId="710B1D4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7 (2.4-3.0)</w:t>
            </w:r>
          </w:p>
          <w:p w14:paraId="52705EE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0 (45-112)</w:t>
            </w:r>
          </w:p>
          <w:p w14:paraId="3BF6946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0 (25-52)</w:t>
            </w:r>
          </w:p>
          <w:p w14:paraId="7DA8C36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8 (2.3-5.6)</w:t>
            </w:r>
          </w:p>
          <w:p w14:paraId="4E5D544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8 (0.6-1.1)</w:t>
            </w:r>
          </w:p>
          <w:p w14:paraId="6D763BF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35 (130-137)</w:t>
            </w:r>
          </w:p>
          <w:p w14:paraId="6BE78AA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1 (3.6-4.7)</w:t>
            </w:r>
          </w:p>
          <w:p w14:paraId="2CC0438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0 (3-26)</w:t>
            </w:r>
          </w:p>
        </w:tc>
        <w:tc>
          <w:tcPr>
            <w:tcW w:w="1808" w:type="dxa"/>
          </w:tcPr>
          <w:p w14:paraId="66EA5CF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7FC626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85866A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.8 (4.4-8.4)</w:t>
            </w:r>
          </w:p>
          <w:p w14:paraId="326809D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7 (60-133)</w:t>
            </w:r>
          </w:p>
          <w:p w14:paraId="5C4D39E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4 (1.3-1.7)</w:t>
            </w:r>
          </w:p>
          <w:p w14:paraId="19B3BF8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7 (14-21)</w:t>
            </w:r>
          </w:p>
          <w:p w14:paraId="1FC802C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8 (2.6-3.1)</w:t>
            </w:r>
          </w:p>
          <w:p w14:paraId="57203B0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9 (33-72)</w:t>
            </w:r>
          </w:p>
          <w:p w14:paraId="0A84689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8 (18-44)</w:t>
            </w:r>
          </w:p>
          <w:p w14:paraId="14ADFAF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6 (1.6-4.8)</w:t>
            </w:r>
          </w:p>
          <w:p w14:paraId="7180DA5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 (0.7-1.3)</w:t>
            </w:r>
          </w:p>
          <w:p w14:paraId="774475C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36 (132-139)</w:t>
            </w:r>
          </w:p>
          <w:p w14:paraId="1866FBA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0 (3.7-4.4)</w:t>
            </w:r>
          </w:p>
          <w:p w14:paraId="41D2187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2 (6-37)</w:t>
            </w:r>
          </w:p>
        </w:tc>
        <w:tc>
          <w:tcPr>
            <w:tcW w:w="980" w:type="dxa"/>
          </w:tcPr>
          <w:p w14:paraId="3400F69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2401515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199E61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46</w:t>
            </w:r>
          </w:p>
          <w:p w14:paraId="681E0E9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97</w:t>
            </w:r>
          </w:p>
          <w:p w14:paraId="6422ED8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34</w:t>
            </w:r>
          </w:p>
          <w:p w14:paraId="2AFF4E1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00</w:t>
            </w:r>
          </w:p>
          <w:p w14:paraId="1F64112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05</w:t>
            </w:r>
          </w:p>
          <w:p w14:paraId="5CF34A4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92</w:t>
            </w:r>
          </w:p>
          <w:p w14:paraId="7C76683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44</w:t>
            </w:r>
          </w:p>
          <w:p w14:paraId="658872D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079</w:t>
            </w:r>
          </w:p>
          <w:p w14:paraId="3EABC91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63</w:t>
            </w:r>
          </w:p>
          <w:p w14:paraId="5F4DC59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02</w:t>
            </w:r>
          </w:p>
          <w:p w14:paraId="45A28DC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82</w:t>
            </w:r>
          </w:p>
          <w:p w14:paraId="08259CD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30</w:t>
            </w:r>
          </w:p>
        </w:tc>
      </w:tr>
      <w:tr w:rsidR="008A5CE4" w:rsidRPr="00686A4C" w14:paraId="3C0B468A" w14:textId="77777777" w:rsidTr="00862C5B">
        <w:tc>
          <w:tcPr>
            <w:tcW w:w="3256" w:type="dxa"/>
          </w:tcPr>
          <w:p w14:paraId="26EA20B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Inflammatory markers (</w:t>
            </w:r>
            <w:proofErr w:type="spellStart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/mL), median (IQR)</w:t>
            </w:r>
          </w:p>
          <w:p w14:paraId="7EF5425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otaxin</w:t>
            </w:r>
            <w:proofErr w:type="spellEnd"/>
          </w:p>
          <w:p w14:paraId="2200446E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-CSF</w:t>
            </w:r>
          </w:p>
          <w:p w14:paraId="7F4DE4A2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M-CSF</w:t>
            </w:r>
          </w:p>
          <w:p w14:paraId="6A490F4A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FN-alpha2</w:t>
            </w:r>
          </w:p>
          <w:p w14:paraId="0FDC6E37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F-gamma</w:t>
            </w:r>
          </w:p>
          <w:p w14:paraId="167CEFC7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alpha</w:t>
            </w:r>
          </w:p>
          <w:p w14:paraId="520756D2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beta</w:t>
            </w:r>
          </w:p>
          <w:p w14:paraId="7E9A9299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RA</w:t>
            </w:r>
          </w:p>
          <w:p w14:paraId="0AF6EF65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4</w:t>
            </w:r>
          </w:p>
          <w:p w14:paraId="3E4ABA40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6</w:t>
            </w:r>
          </w:p>
          <w:p w14:paraId="53D80ACE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7</w:t>
            </w:r>
          </w:p>
          <w:p w14:paraId="22236DB5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8</w:t>
            </w:r>
          </w:p>
          <w:p w14:paraId="44348FAC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0</w:t>
            </w:r>
          </w:p>
          <w:p w14:paraId="2F7887F0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7A</w:t>
            </w:r>
          </w:p>
          <w:p w14:paraId="3E03BC7B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P-10</w:t>
            </w:r>
          </w:p>
          <w:p w14:paraId="3062A0AA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MCP-1</w:t>
            </w:r>
          </w:p>
          <w:p w14:paraId="52BA5566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P-1alpha</w:t>
            </w:r>
          </w:p>
          <w:p w14:paraId="516B1A5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P-1beta</w:t>
            </w:r>
          </w:p>
          <w:p w14:paraId="14DF9312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NF-alpha</w:t>
            </w:r>
          </w:p>
          <w:p w14:paraId="6019C3DF" w14:textId="77777777" w:rsidR="00677034" w:rsidRPr="00686A4C" w:rsidRDefault="00677034" w:rsidP="00862C5B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GF-A</w:t>
            </w:r>
          </w:p>
        </w:tc>
        <w:tc>
          <w:tcPr>
            <w:tcW w:w="1894" w:type="dxa"/>
          </w:tcPr>
          <w:p w14:paraId="577C33E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2E0025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7 (57-113)</w:t>
            </w:r>
          </w:p>
          <w:p w14:paraId="76C723F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5 (15-42)</w:t>
            </w:r>
          </w:p>
          <w:p w14:paraId="50BAA7F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 (1-76)</w:t>
            </w:r>
          </w:p>
          <w:p w14:paraId="23C9CF3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0 (11-44)</w:t>
            </w:r>
          </w:p>
          <w:p w14:paraId="101E9AA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9 (8-97)</w:t>
            </w:r>
          </w:p>
          <w:p w14:paraId="01203C0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1 (1.5-11.5)</w:t>
            </w:r>
          </w:p>
          <w:p w14:paraId="4CAAE0CF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.5 (2.3-15.0)</w:t>
            </w:r>
          </w:p>
          <w:p w14:paraId="527F350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7 (1.9-8.0)</w:t>
            </w:r>
          </w:p>
          <w:p w14:paraId="7521111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3 (0.9-11.9)</w:t>
            </w:r>
          </w:p>
          <w:p w14:paraId="1099CC9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.8 (5.1-22.7)</w:t>
            </w:r>
          </w:p>
          <w:p w14:paraId="774A94E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1 (0.5-3.5)</w:t>
            </w:r>
          </w:p>
          <w:p w14:paraId="033EFF7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6 (1.7-7.5)</w:t>
            </w:r>
          </w:p>
          <w:p w14:paraId="22DA5B6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.4 (3.6-22.7)</w:t>
            </w:r>
          </w:p>
          <w:p w14:paraId="2DF177F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4 (1.0-13.5)</w:t>
            </w:r>
          </w:p>
          <w:p w14:paraId="2393ADF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69 (113-370)</w:t>
            </w:r>
          </w:p>
          <w:p w14:paraId="738502B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29 (103-184)</w:t>
            </w:r>
          </w:p>
          <w:p w14:paraId="50C7071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9.1 (6.0-28.4)</w:t>
            </w:r>
          </w:p>
          <w:p w14:paraId="7E67F61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7.2 (13.4-28.4)</w:t>
            </w:r>
          </w:p>
          <w:p w14:paraId="7557B58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3.1 (11.8-36.5)</w:t>
            </w:r>
          </w:p>
          <w:p w14:paraId="40DCD83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8 (0.4-28.0)</w:t>
            </w:r>
          </w:p>
        </w:tc>
        <w:tc>
          <w:tcPr>
            <w:tcW w:w="1808" w:type="dxa"/>
          </w:tcPr>
          <w:p w14:paraId="736052E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15A6C3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6 (61-137)</w:t>
            </w:r>
          </w:p>
          <w:p w14:paraId="14F59E3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 (4-40)</w:t>
            </w:r>
          </w:p>
          <w:p w14:paraId="2DC2AA7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5 (1-37)</w:t>
            </w:r>
          </w:p>
          <w:p w14:paraId="2011BFC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4 (3-29)</w:t>
            </w:r>
          </w:p>
          <w:p w14:paraId="63F7833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6 (7-60)</w:t>
            </w:r>
          </w:p>
          <w:p w14:paraId="2970F4B3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1 (0.5-4.9)</w:t>
            </w:r>
          </w:p>
          <w:p w14:paraId="6D68413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4.6 (1.9-10.1)</w:t>
            </w:r>
          </w:p>
          <w:p w14:paraId="539A6159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3 (2.3-6.9)</w:t>
            </w:r>
          </w:p>
          <w:p w14:paraId="64957E1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6 (0.2-4.0)</w:t>
            </w:r>
          </w:p>
          <w:p w14:paraId="5613A56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8.0 (4.3-23.1)</w:t>
            </w:r>
          </w:p>
          <w:p w14:paraId="4ABE3BB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5 (0.2-2.0)</w:t>
            </w:r>
          </w:p>
          <w:p w14:paraId="7F058B4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6 (1.4-8.4)</w:t>
            </w:r>
          </w:p>
          <w:p w14:paraId="12BD450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7.5 (1.4-26.3)</w:t>
            </w:r>
          </w:p>
          <w:p w14:paraId="020D67A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3 (0.9-5.9)</w:t>
            </w:r>
          </w:p>
          <w:p w14:paraId="574EF45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28 (139-378)</w:t>
            </w:r>
          </w:p>
          <w:p w14:paraId="0AFFC88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64 (112-212)</w:t>
            </w:r>
          </w:p>
          <w:p w14:paraId="11BCD29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11.2 (4.1-21.5)</w:t>
            </w:r>
          </w:p>
          <w:p w14:paraId="13E8964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5.2 (11.3-23.9)</w:t>
            </w:r>
          </w:p>
          <w:p w14:paraId="5CD9A89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5.7 (15.7-43.8)</w:t>
            </w:r>
          </w:p>
          <w:p w14:paraId="252656D2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6.1 (2.4-13.6)</w:t>
            </w:r>
          </w:p>
        </w:tc>
        <w:tc>
          <w:tcPr>
            <w:tcW w:w="980" w:type="dxa"/>
          </w:tcPr>
          <w:p w14:paraId="4ADD6A3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2B40951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80</w:t>
            </w:r>
          </w:p>
          <w:p w14:paraId="67A4C71B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94</w:t>
            </w:r>
          </w:p>
          <w:p w14:paraId="37774DA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906</w:t>
            </w:r>
          </w:p>
          <w:p w14:paraId="76EA8FE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36</w:t>
            </w:r>
          </w:p>
          <w:p w14:paraId="1FA060E6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28</w:t>
            </w:r>
          </w:p>
          <w:p w14:paraId="66B21D5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49</w:t>
            </w:r>
          </w:p>
          <w:p w14:paraId="5A1B640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42</w:t>
            </w:r>
          </w:p>
          <w:p w14:paraId="67D90B7A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890</w:t>
            </w:r>
          </w:p>
          <w:p w14:paraId="0C9A243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94</w:t>
            </w:r>
          </w:p>
          <w:p w14:paraId="106CCE44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51</w:t>
            </w:r>
          </w:p>
          <w:p w14:paraId="3931D09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04</w:t>
            </w:r>
          </w:p>
          <w:p w14:paraId="471BC1B7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66</w:t>
            </w:r>
          </w:p>
          <w:p w14:paraId="0EE35E4D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48</w:t>
            </w:r>
          </w:p>
          <w:p w14:paraId="43A57B20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28</w:t>
            </w:r>
          </w:p>
          <w:p w14:paraId="3E715B95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757</w:t>
            </w:r>
          </w:p>
          <w:p w14:paraId="1DD33E9E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159</w:t>
            </w:r>
          </w:p>
          <w:p w14:paraId="4C1604EC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0.674</w:t>
            </w:r>
          </w:p>
          <w:p w14:paraId="03C79D31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96</w:t>
            </w:r>
          </w:p>
          <w:p w14:paraId="1BE610E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00</w:t>
            </w:r>
          </w:p>
          <w:p w14:paraId="64235F48" w14:textId="77777777" w:rsidR="00677034" w:rsidRPr="00686A4C" w:rsidRDefault="00677034" w:rsidP="00862C5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517</w:t>
            </w:r>
          </w:p>
        </w:tc>
      </w:tr>
    </w:tbl>
    <w:p w14:paraId="15F776F1" w14:textId="1450F8E6" w:rsidR="001145C2" w:rsidRPr="00686A4C" w:rsidRDefault="00677034" w:rsidP="00EB200B">
      <w:pPr>
        <w:jc w:val="both"/>
        <w:rPr>
          <w:color w:val="000000" w:themeColor="text1"/>
          <w:sz w:val="22"/>
          <w:szCs w:val="22"/>
          <w:lang w:val="en-US"/>
        </w:rPr>
      </w:pPr>
      <w:r w:rsidRPr="00686A4C">
        <w:rPr>
          <w:color w:val="000000" w:themeColor="text1"/>
          <w:sz w:val="22"/>
          <w:szCs w:val="22"/>
          <w:lang w:val="en-US"/>
        </w:rPr>
        <w:lastRenderedPageBreak/>
        <w:t xml:space="preserve">Abbreviations: acute decompensation (AD), acute-on-chronic liver failure (ACLF), body mass index (BMI), gastrointestinal bleeding (GIB), hepatitis C virus (HCV), overt hepatic encephalopathy (OHE), </w:t>
      </w:r>
      <w:r w:rsidR="00F818E1" w:rsidRPr="00686A4C">
        <w:rPr>
          <w:color w:val="000000" w:themeColor="text1"/>
          <w:sz w:val="22"/>
          <w:szCs w:val="22"/>
          <w:lang w:val="en-US"/>
        </w:rPr>
        <w:t xml:space="preserve">metabolic dysfunction-associated </w:t>
      </w:r>
      <w:proofErr w:type="spellStart"/>
      <w:r w:rsidR="00F818E1" w:rsidRPr="00686A4C">
        <w:rPr>
          <w:color w:val="000000" w:themeColor="text1"/>
          <w:sz w:val="22"/>
          <w:szCs w:val="22"/>
          <w:lang w:val="en-US"/>
        </w:rPr>
        <w:t>steatotic</w:t>
      </w:r>
      <w:proofErr w:type="spellEnd"/>
      <w:r w:rsidR="00F818E1" w:rsidRPr="00686A4C">
        <w:rPr>
          <w:color w:val="000000" w:themeColor="text1"/>
          <w:sz w:val="22"/>
          <w:szCs w:val="22"/>
          <w:lang w:val="en-US"/>
        </w:rPr>
        <w:t xml:space="preserve"> liver disease (MASLD), </w:t>
      </w:r>
      <w:r w:rsidRPr="00686A4C">
        <w:rPr>
          <w:color w:val="000000" w:themeColor="text1"/>
          <w:sz w:val="22"/>
          <w:szCs w:val="22"/>
          <w:lang w:val="en-US"/>
        </w:rPr>
        <w:t xml:space="preserve">spontaneous bacterial peritonitis (SBP), white cell count (WCC), international normalized ratio (INR), aspartate aminotransferase (ASP), alanine aminotransferase (ALT), granulocyte colony-stimulating factor (G-CSF), granulocyte-macrophage colony-stimulating factor (GM-CSF), interferon (IFN), interleukin (IL), monocyte chemoattractant protein (MCP), macrophage inflammatory protein (MIP), tumor necrosis factor (TNF), vascular endothelial growth factor (VEGF). </w:t>
      </w:r>
    </w:p>
    <w:p w14:paraId="380B1C44" w14:textId="77777777" w:rsidR="001145C2" w:rsidRDefault="001145C2" w:rsidP="00677034">
      <w:pPr>
        <w:rPr>
          <w:color w:val="000000" w:themeColor="text1"/>
          <w:sz w:val="22"/>
          <w:szCs w:val="22"/>
          <w:lang w:val="en-US"/>
        </w:rPr>
      </w:pPr>
    </w:p>
    <w:p w14:paraId="72452836" w14:textId="77777777" w:rsidR="00DE16E4" w:rsidRPr="00686A4C" w:rsidRDefault="00DE16E4" w:rsidP="00677034">
      <w:pPr>
        <w:rPr>
          <w:color w:val="000000" w:themeColor="text1"/>
          <w:sz w:val="22"/>
          <w:szCs w:val="22"/>
          <w:lang w:val="en-US"/>
        </w:rPr>
      </w:pPr>
    </w:p>
    <w:p w14:paraId="01515316" w14:textId="2F18C842" w:rsidR="00DE16E4" w:rsidRPr="00686A4C" w:rsidRDefault="00DE16E4" w:rsidP="00DE16E4">
      <w:pPr>
        <w:rPr>
          <w:color w:val="000000" w:themeColor="text1"/>
          <w:sz w:val="22"/>
          <w:szCs w:val="22"/>
          <w:lang w:val="en-US"/>
        </w:rPr>
      </w:pPr>
      <w:r w:rsidRPr="00686A4C">
        <w:rPr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>
        <w:rPr>
          <w:b/>
          <w:bCs/>
          <w:color w:val="000000" w:themeColor="text1"/>
          <w:sz w:val="22"/>
          <w:szCs w:val="22"/>
          <w:lang w:val="en-US"/>
        </w:rPr>
        <w:t>6</w:t>
      </w:r>
      <w:r w:rsidRPr="00686A4C">
        <w:rPr>
          <w:b/>
          <w:bCs/>
          <w:color w:val="000000" w:themeColor="text1"/>
          <w:sz w:val="22"/>
          <w:szCs w:val="22"/>
          <w:lang w:val="en-US"/>
        </w:rPr>
        <w:t>.</w:t>
      </w:r>
      <w:r w:rsidRPr="00686A4C">
        <w:rPr>
          <w:color w:val="000000" w:themeColor="text1"/>
          <w:sz w:val="22"/>
          <w:szCs w:val="22"/>
          <w:lang w:val="en-US"/>
        </w:rPr>
        <w:t xml:space="preserve"> Cox-regression interaction analysis of OHE and ACLF grades on the risk of death adjusted by age. </w:t>
      </w:r>
    </w:p>
    <w:tbl>
      <w:tblPr>
        <w:tblStyle w:val="Tablaconcuadrcula"/>
        <w:tblW w:w="7534" w:type="dxa"/>
        <w:tblLook w:val="04A0" w:firstRow="1" w:lastRow="0" w:firstColumn="1" w:lastColumn="0" w:noHBand="0" w:noVBand="1"/>
      </w:tblPr>
      <w:tblGrid>
        <w:gridCol w:w="1284"/>
        <w:gridCol w:w="1100"/>
        <w:gridCol w:w="1219"/>
        <w:gridCol w:w="1100"/>
        <w:gridCol w:w="1100"/>
        <w:gridCol w:w="1731"/>
      </w:tblGrid>
      <w:tr w:rsidR="00DE16E4" w:rsidRPr="00686A4C" w14:paraId="15097227" w14:textId="77777777" w:rsidTr="0086022E">
        <w:trPr>
          <w:trHeight w:val="300"/>
        </w:trPr>
        <w:tc>
          <w:tcPr>
            <w:tcW w:w="1284" w:type="dxa"/>
            <w:noWrap/>
            <w:hideMark/>
          </w:tcPr>
          <w:p w14:paraId="27ED256C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FC15D14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81C9A20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CLF grade</w:t>
            </w:r>
          </w:p>
        </w:tc>
        <w:tc>
          <w:tcPr>
            <w:tcW w:w="1219" w:type="dxa"/>
            <w:noWrap/>
            <w:hideMark/>
          </w:tcPr>
          <w:p w14:paraId="0C51954B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Log (Hazard)</w:t>
            </w:r>
          </w:p>
        </w:tc>
        <w:tc>
          <w:tcPr>
            <w:tcW w:w="1100" w:type="dxa"/>
            <w:noWrap/>
            <w:hideMark/>
          </w:tcPr>
          <w:p w14:paraId="30D925A7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100" w:type="dxa"/>
            <w:noWrap/>
            <w:hideMark/>
          </w:tcPr>
          <w:p w14:paraId="1586557B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731" w:type="dxa"/>
            <w:noWrap/>
            <w:hideMark/>
          </w:tcPr>
          <w:p w14:paraId="5D8A130B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</w:tr>
      <w:tr w:rsidR="00DE16E4" w:rsidRPr="00686A4C" w14:paraId="3E54BE63" w14:textId="77777777" w:rsidTr="0086022E">
        <w:trPr>
          <w:trHeight w:val="300"/>
        </w:trPr>
        <w:tc>
          <w:tcPr>
            <w:tcW w:w="7534" w:type="dxa"/>
            <w:gridSpan w:val="6"/>
            <w:noWrap/>
          </w:tcPr>
          <w:p w14:paraId="266CFDE3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Overall mortality</w:t>
            </w:r>
          </w:p>
        </w:tc>
      </w:tr>
      <w:tr w:rsidR="00DE16E4" w:rsidRPr="00686A4C" w14:paraId="611F16E6" w14:textId="77777777" w:rsidTr="0086022E">
        <w:trPr>
          <w:trHeight w:val="300"/>
        </w:trPr>
        <w:tc>
          <w:tcPr>
            <w:tcW w:w="1284" w:type="dxa"/>
            <w:noWrap/>
          </w:tcPr>
          <w:p w14:paraId="5418BC66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No-OHE</w:t>
            </w:r>
          </w:p>
        </w:tc>
        <w:tc>
          <w:tcPr>
            <w:tcW w:w="1100" w:type="dxa"/>
            <w:noWrap/>
          </w:tcPr>
          <w:p w14:paraId="54006620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No ACLF</w:t>
            </w:r>
          </w:p>
        </w:tc>
        <w:tc>
          <w:tcPr>
            <w:tcW w:w="1219" w:type="dxa"/>
            <w:noWrap/>
          </w:tcPr>
          <w:p w14:paraId="2E5AC7FF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100" w:type="dxa"/>
            <w:noWrap/>
          </w:tcPr>
          <w:p w14:paraId="6BB74A77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100" w:type="dxa"/>
            <w:noWrap/>
          </w:tcPr>
          <w:p w14:paraId="71B0A659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6-2.18</w:t>
            </w:r>
          </w:p>
        </w:tc>
        <w:tc>
          <w:tcPr>
            <w:tcW w:w="1731" w:type="dxa"/>
            <w:noWrap/>
          </w:tcPr>
          <w:p w14:paraId="20EA8C8F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</w:tr>
      <w:tr w:rsidR="00DE16E4" w:rsidRPr="00686A4C" w14:paraId="2F669046" w14:textId="77777777" w:rsidTr="0086022E">
        <w:trPr>
          <w:trHeight w:val="300"/>
        </w:trPr>
        <w:tc>
          <w:tcPr>
            <w:tcW w:w="1284" w:type="dxa"/>
            <w:noWrap/>
          </w:tcPr>
          <w:p w14:paraId="00BE644E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OHE</w:t>
            </w:r>
          </w:p>
        </w:tc>
        <w:tc>
          <w:tcPr>
            <w:tcW w:w="1100" w:type="dxa"/>
            <w:noWrap/>
          </w:tcPr>
          <w:p w14:paraId="231AA349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No ACLF</w:t>
            </w:r>
          </w:p>
        </w:tc>
        <w:tc>
          <w:tcPr>
            <w:tcW w:w="1219" w:type="dxa"/>
            <w:noWrap/>
          </w:tcPr>
          <w:p w14:paraId="4FF6DBAC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49</w:t>
            </w:r>
          </w:p>
        </w:tc>
        <w:tc>
          <w:tcPr>
            <w:tcW w:w="1100" w:type="dxa"/>
            <w:noWrap/>
          </w:tcPr>
          <w:p w14:paraId="4C5624A5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100" w:type="dxa"/>
            <w:noWrap/>
          </w:tcPr>
          <w:p w14:paraId="1FC8B74B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60-2.37</w:t>
            </w:r>
          </w:p>
        </w:tc>
        <w:tc>
          <w:tcPr>
            <w:tcW w:w="1731" w:type="dxa"/>
            <w:noWrap/>
          </w:tcPr>
          <w:p w14:paraId="722C7A8E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b</w:t>
            </w:r>
          </w:p>
        </w:tc>
      </w:tr>
      <w:tr w:rsidR="00DE16E4" w:rsidRPr="00686A4C" w14:paraId="6C7BD01D" w14:textId="77777777" w:rsidTr="0086022E">
        <w:trPr>
          <w:trHeight w:val="300"/>
        </w:trPr>
        <w:tc>
          <w:tcPr>
            <w:tcW w:w="1284" w:type="dxa"/>
            <w:noWrap/>
            <w:hideMark/>
          </w:tcPr>
          <w:p w14:paraId="0CB99C7C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No-OHE</w:t>
            </w:r>
          </w:p>
        </w:tc>
        <w:tc>
          <w:tcPr>
            <w:tcW w:w="1100" w:type="dxa"/>
            <w:noWrap/>
            <w:hideMark/>
          </w:tcPr>
          <w:p w14:paraId="47B4E65C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CLF 1</w:t>
            </w:r>
          </w:p>
        </w:tc>
        <w:tc>
          <w:tcPr>
            <w:tcW w:w="1219" w:type="dxa"/>
            <w:noWrap/>
            <w:hideMark/>
          </w:tcPr>
          <w:p w14:paraId="01F642CC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85</w:t>
            </w:r>
          </w:p>
        </w:tc>
        <w:tc>
          <w:tcPr>
            <w:tcW w:w="1100" w:type="dxa"/>
            <w:noWrap/>
            <w:hideMark/>
          </w:tcPr>
          <w:p w14:paraId="5F6D4ABF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100" w:type="dxa"/>
            <w:noWrap/>
            <w:hideMark/>
          </w:tcPr>
          <w:p w14:paraId="7ED97BE5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16-2.53</w:t>
            </w:r>
          </w:p>
        </w:tc>
        <w:tc>
          <w:tcPr>
            <w:tcW w:w="1731" w:type="dxa"/>
            <w:noWrap/>
            <w:hideMark/>
          </w:tcPr>
          <w:p w14:paraId="7872F05B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bc</w:t>
            </w:r>
            <w:proofErr w:type="spellEnd"/>
          </w:p>
        </w:tc>
      </w:tr>
      <w:tr w:rsidR="00DE16E4" w:rsidRPr="00686A4C" w14:paraId="45B2D344" w14:textId="77777777" w:rsidTr="0086022E">
        <w:trPr>
          <w:trHeight w:val="300"/>
        </w:trPr>
        <w:tc>
          <w:tcPr>
            <w:tcW w:w="1284" w:type="dxa"/>
            <w:noWrap/>
            <w:hideMark/>
          </w:tcPr>
          <w:p w14:paraId="64EBC884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OHE</w:t>
            </w:r>
          </w:p>
        </w:tc>
        <w:tc>
          <w:tcPr>
            <w:tcW w:w="1100" w:type="dxa"/>
            <w:noWrap/>
            <w:hideMark/>
          </w:tcPr>
          <w:p w14:paraId="44786404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CLF 1</w:t>
            </w:r>
          </w:p>
        </w:tc>
        <w:tc>
          <w:tcPr>
            <w:tcW w:w="1219" w:type="dxa"/>
            <w:noWrap/>
            <w:hideMark/>
          </w:tcPr>
          <w:p w14:paraId="59A1D527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10</w:t>
            </w:r>
          </w:p>
        </w:tc>
        <w:tc>
          <w:tcPr>
            <w:tcW w:w="1100" w:type="dxa"/>
            <w:noWrap/>
            <w:hideMark/>
          </w:tcPr>
          <w:p w14:paraId="307B21FE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100" w:type="dxa"/>
            <w:noWrap/>
            <w:hideMark/>
          </w:tcPr>
          <w:p w14:paraId="7ED3EB88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00-3.19</w:t>
            </w:r>
          </w:p>
        </w:tc>
        <w:tc>
          <w:tcPr>
            <w:tcW w:w="1731" w:type="dxa"/>
            <w:noWrap/>
            <w:hideMark/>
          </w:tcPr>
          <w:p w14:paraId="22FFAD94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bc</w:t>
            </w:r>
            <w:proofErr w:type="spellEnd"/>
          </w:p>
        </w:tc>
      </w:tr>
      <w:tr w:rsidR="00DE16E4" w:rsidRPr="00686A4C" w14:paraId="3B270A2E" w14:textId="77777777" w:rsidTr="0086022E">
        <w:trPr>
          <w:trHeight w:val="300"/>
        </w:trPr>
        <w:tc>
          <w:tcPr>
            <w:tcW w:w="1284" w:type="dxa"/>
            <w:noWrap/>
            <w:hideMark/>
          </w:tcPr>
          <w:p w14:paraId="785FC2FF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No-OHE</w:t>
            </w:r>
          </w:p>
        </w:tc>
        <w:tc>
          <w:tcPr>
            <w:tcW w:w="1100" w:type="dxa"/>
            <w:noWrap/>
            <w:hideMark/>
          </w:tcPr>
          <w:p w14:paraId="0CC8B50A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CLF 2-3</w:t>
            </w:r>
          </w:p>
        </w:tc>
        <w:tc>
          <w:tcPr>
            <w:tcW w:w="1219" w:type="dxa"/>
            <w:noWrap/>
            <w:hideMark/>
          </w:tcPr>
          <w:p w14:paraId="0AD5F29D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62</w:t>
            </w:r>
          </w:p>
        </w:tc>
        <w:tc>
          <w:tcPr>
            <w:tcW w:w="1100" w:type="dxa"/>
            <w:noWrap/>
            <w:hideMark/>
          </w:tcPr>
          <w:p w14:paraId="4CC92A6E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100" w:type="dxa"/>
            <w:noWrap/>
            <w:hideMark/>
          </w:tcPr>
          <w:p w14:paraId="5C6D9D0B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1.50-3.72</w:t>
            </w:r>
          </w:p>
        </w:tc>
        <w:tc>
          <w:tcPr>
            <w:tcW w:w="1731" w:type="dxa"/>
            <w:noWrap/>
            <w:hideMark/>
          </w:tcPr>
          <w:p w14:paraId="742E9C17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</w:tr>
      <w:tr w:rsidR="00DE16E4" w:rsidRPr="00686A4C" w14:paraId="2F80D535" w14:textId="77777777" w:rsidTr="0086022E">
        <w:trPr>
          <w:trHeight w:val="300"/>
        </w:trPr>
        <w:tc>
          <w:tcPr>
            <w:tcW w:w="1284" w:type="dxa"/>
            <w:noWrap/>
            <w:hideMark/>
          </w:tcPr>
          <w:p w14:paraId="63BE48DF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OHE</w:t>
            </w:r>
          </w:p>
        </w:tc>
        <w:tc>
          <w:tcPr>
            <w:tcW w:w="1100" w:type="dxa"/>
            <w:noWrap/>
            <w:hideMark/>
          </w:tcPr>
          <w:p w14:paraId="15FE7BC4" w14:textId="77777777" w:rsidR="00DE16E4" w:rsidRPr="00686A4C" w:rsidRDefault="00DE16E4" w:rsidP="0086022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ACLF 2-3</w:t>
            </w:r>
          </w:p>
        </w:tc>
        <w:tc>
          <w:tcPr>
            <w:tcW w:w="1219" w:type="dxa"/>
            <w:noWrap/>
            <w:hideMark/>
          </w:tcPr>
          <w:p w14:paraId="5EDEBF21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3.32</w:t>
            </w:r>
          </w:p>
        </w:tc>
        <w:tc>
          <w:tcPr>
            <w:tcW w:w="1100" w:type="dxa"/>
            <w:noWrap/>
            <w:hideMark/>
          </w:tcPr>
          <w:p w14:paraId="22574648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100" w:type="dxa"/>
            <w:noWrap/>
            <w:hideMark/>
          </w:tcPr>
          <w:p w14:paraId="09300436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2.30-4.35</w:t>
            </w:r>
          </w:p>
        </w:tc>
        <w:tc>
          <w:tcPr>
            <w:tcW w:w="1731" w:type="dxa"/>
            <w:noWrap/>
            <w:hideMark/>
          </w:tcPr>
          <w:p w14:paraId="121E4D1C" w14:textId="77777777" w:rsidR="00DE16E4" w:rsidRPr="00686A4C" w:rsidRDefault="00DE16E4" w:rsidP="0086022E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</w:tr>
    </w:tbl>
    <w:p w14:paraId="7C802845" w14:textId="77777777" w:rsidR="00DE16E4" w:rsidRPr="00686A4C" w:rsidRDefault="00DE16E4" w:rsidP="00DE16E4">
      <w:pPr>
        <w:jc w:val="both"/>
        <w:rPr>
          <w:color w:val="000000" w:themeColor="text1"/>
          <w:sz w:val="22"/>
          <w:szCs w:val="22"/>
          <w:lang w:val="en-US"/>
        </w:rPr>
      </w:pPr>
      <w:r w:rsidRPr="00686A4C">
        <w:rPr>
          <w:color w:val="000000" w:themeColor="text1"/>
          <w:sz w:val="22"/>
          <w:szCs w:val="22"/>
          <w:lang w:val="en-US"/>
        </w:rPr>
        <w:t xml:space="preserve">Conf-level adjustment: Bonferroni method for 6 estimates. Intervals are </w:t>
      </w:r>
      <w:proofErr w:type="gramStart"/>
      <w:r w:rsidRPr="00686A4C">
        <w:rPr>
          <w:color w:val="000000" w:themeColor="text1"/>
          <w:sz w:val="22"/>
          <w:szCs w:val="22"/>
          <w:lang w:val="en-US"/>
        </w:rPr>
        <w:t>back-transformed</w:t>
      </w:r>
      <w:proofErr w:type="gramEnd"/>
      <w:r w:rsidRPr="00686A4C">
        <w:rPr>
          <w:color w:val="000000" w:themeColor="text1"/>
          <w:sz w:val="22"/>
          <w:szCs w:val="22"/>
          <w:lang w:val="en-US"/>
        </w:rPr>
        <w:t xml:space="preserve"> from the logit scale. P value adjustment: Bonferroni method for 15 tests. Tests are performed on the log odds ratio scale. Significance level used: alpha = 0.05. If two or more means share the same grouping symbol, then we cannot show them to be different.</w:t>
      </w:r>
    </w:p>
    <w:p w14:paraId="10917968" w14:textId="77777777" w:rsidR="001145C2" w:rsidRDefault="001145C2" w:rsidP="00677034">
      <w:pPr>
        <w:rPr>
          <w:color w:val="000000" w:themeColor="text1"/>
          <w:sz w:val="22"/>
          <w:szCs w:val="22"/>
          <w:lang w:val="en-US"/>
        </w:rPr>
      </w:pPr>
    </w:p>
    <w:p w14:paraId="0199BE31" w14:textId="77777777" w:rsidR="00DE16E4" w:rsidRPr="00686A4C" w:rsidRDefault="00DE16E4" w:rsidP="00677034">
      <w:pPr>
        <w:rPr>
          <w:color w:val="000000" w:themeColor="text1"/>
          <w:sz w:val="22"/>
          <w:szCs w:val="22"/>
          <w:lang w:val="en-US"/>
        </w:rPr>
      </w:pPr>
    </w:p>
    <w:p w14:paraId="171E64ED" w14:textId="4E9D0B7D" w:rsidR="000A10CB" w:rsidRPr="00686A4C" w:rsidRDefault="000A10CB" w:rsidP="000A10CB">
      <w:pPr>
        <w:jc w:val="both"/>
        <w:rPr>
          <w:color w:val="000000" w:themeColor="text1"/>
          <w:sz w:val="22"/>
          <w:szCs w:val="22"/>
          <w:lang w:val="en-US"/>
        </w:rPr>
      </w:pPr>
      <w:r w:rsidRPr="00686A4C">
        <w:rPr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 w:rsidR="00DE16E4">
        <w:rPr>
          <w:b/>
          <w:bCs/>
          <w:color w:val="000000" w:themeColor="text1"/>
          <w:sz w:val="22"/>
          <w:szCs w:val="22"/>
          <w:lang w:val="en-US"/>
        </w:rPr>
        <w:t>7</w:t>
      </w:r>
      <w:r w:rsidRPr="00686A4C">
        <w:rPr>
          <w:b/>
          <w:bCs/>
          <w:color w:val="000000" w:themeColor="text1"/>
          <w:sz w:val="22"/>
          <w:szCs w:val="22"/>
          <w:lang w:val="en-US"/>
        </w:rPr>
        <w:t>.</w:t>
      </w:r>
      <w:r w:rsidRPr="00686A4C">
        <w:rPr>
          <w:color w:val="000000" w:themeColor="text1"/>
          <w:sz w:val="22"/>
          <w:szCs w:val="22"/>
          <w:lang w:val="en-US"/>
        </w:rPr>
        <w:t xml:space="preserve"> Inflammatory parameters according to the presence or absence of </w:t>
      </w:r>
      <w:r w:rsidR="00916037" w:rsidRPr="00686A4C">
        <w:rPr>
          <w:color w:val="000000" w:themeColor="text1"/>
          <w:sz w:val="22"/>
          <w:szCs w:val="22"/>
          <w:lang w:val="en-US"/>
        </w:rPr>
        <w:t xml:space="preserve">bacterial </w:t>
      </w:r>
      <w:r w:rsidRPr="00686A4C">
        <w:rPr>
          <w:color w:val="000000" w:themeColor="text1"/>
          <w:sz w:val="22"/>
          <w:szCs w:val="22"/>
          <w:lang w:val="en-US"/>
        </w:rPr>
        <w:t xml:space="preserve">infection in OHE patients. </w:t>
      </w:r>
    </w:p>
    <w:tbl>
      <w:tblPr>
        <w:tblStyle w:val="Tablaconcuadrcula"/>
        <w:tblW w:w="0" w:type="auto"/>
        <w:tblLook w:val="0020" w:firstRow="1" w:lastRow="0" w:firstColumn="0" w:lastColumn="0" w:noHBand="0" w:noVBand="0"/>
      </w:tblPr>
      <w:tblGrid>
        <w:gridCol w:w="2239"/>
        <w:gridCol w:w="2088"/>
        <w:gridCol w:w="1666"/>
        <w:gridCol w:w="836"/>
      </w:tblGrid>
      <w:tr w:rsidR="008A5CE4" w:rsidRPr="00686A4C" w14:paraId="565F6F6D" w14:textId="77777777" w:rsidTr="0067412D">
        <w:tc>
          <w:tcPr>
            <w:tcW w:w="0" w:type="auto"/>
          </w:tcPr>
          <w:p w14:paraId="041296E4" w14:textId="77777777" w:rsidR="000A10CB" w:rsidRPr="00686A4C" w:rsidRDefault="000A10CB" w:rsidP="0067412D">
            <w:pPr>
              <w:pStyle w:val="Compact"/>
              <w:tabs>
                <w:tab w:val="right" w:pos="1734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ameter (mean, SD)</w:t>
            </w:r>
          </w:p>
        </w:tc>
        <w:tc>
          <w:tcPr>
            <w:tcW w:w="0" w:type="auto"/>
          </w:tcPr>
          <w:p w14:paraId="5833648B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infection (n=123)</w:t>
            </w:r>
          </w:p>
        </w:tc>
        <w:tc>
          <w:tcPr>
            <w:tcW w:w="0" w:type="auto"/>
          </w:tcPr>
          <w:p w14:paraId="46A51FC8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ection (n=82)</w:t>
            </w:r>
          </w:p>
        </w:tc>
        <w:tc>
          <w:tcPr>
            <w:tcW w:w="0" w:type="auto"/>
          </w:tcPr>
          <w:p w14:paraId="47C11C17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</w:tr>
      <w:tr w:rsidR="008A5CE4" w:rsidRPr="00686A4C" w14:paraId="3D425F3E" w14:textId="77777777" w:rsidTr="0067412D">
        <w:tc>
          <w:tcPr>
            <w:tcW w:w="0" w:type="auto"/>
          </w:tcPr>
          <w:p w14:paraId="264296F8" w14:textId="77777777" w:rsidR="000A10CB" w:rsidRPr="00686A4C" w:rsidRDefault="000A10CB" w:rsidP="0067412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>Wcc</w:t>
            </w:r>
            <w:proofErr w:type="spellEnd"/>
            <w:r w:rsidRPr="00686A4C">
              <w:rPr>
                <w:color w:val="000000" w:themeColor="text1"/>
                <w:sz w:val="22"/>
                <w:szCs w:val="22"/>
                <w:lang w:val="en-US"/>
              </w:rPr>
              <w:t xml:space="preserve"> (x10^9/L)</w:t>
            </w:r>
          </w:p>
        </w:tc>
        <w:tc>
          <w:tcPr>
            <w:tcW w:w="0" w:type="auto"/>
          </w:tcPr>
          <w:p w14:paraId="63A670EC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 (3.9)</w:t>
            </w:r>
          </w:p>
        </w:tc>
        <w:tc>
          <w:tcPr>
            <w:tcW w:w="0" w:type="auto"/>
          </w:tcPr>
          <w:p w14:paraId="0346FCDB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 (7.8)</w:t>
            </w:r>
          </w:p>
        </w:tc>
        <w:tc>
          <w:tcPr>
            <w:tcW w:w="0" w:type="auto"/>
          </w:tcPr>
          <w:p w14:paraId="555F1F58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A5CE4" w:rsidRPr="00686A4C" w14:paraId="0CFDA5E9" w14:textId="77777777" w:rsidTr="0067412D">
        <w:tc>
          <w:tcPr>
            <w:tcW w:w="0" w:type="auto"/>
          </w:tcPr>
          <w:p w14:paraId="364CAA10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P (mg/L)</w:t>
            </w:r>
          </w:p>
        </w:tc>
        <w:tc>
          <w:tcPr>
            <w:tcW w:w="0" w:type="auto"/>
          </w:tcPr>
          <w:p w14:paraId="3624E7CD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0 (28.7)</w:t>
            </w:r>
          </w:p>
        </w:tc>
        <w:tc>
          <w:tcPr>
            <w:tcW w:w="0" w:type="auto"/>
          </w:tcPr>
          <w:p w14:paraId="40DD81F5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1 (55.3)</w:t>
            </w:r>
          </w:p>
        </w:tc>
        <w:tc>
          <w:tcPr>
            <w:tcW w:w="0" w:type="auto"/>
          </w:tcPr>
          <w:p w14:paraId="0CCF6FB8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A5CE4" w:rsidRPr="00686A4C" w14:paraId="19D97018" w14:textId="77777777" w:rsidTr="0067412D">
        <w:tc>
          <w:tcPr>
            <w:tcW w:w="0" w:type="auto"/>
          </w:tcPr>
          <w:p w14:paraId="79D29ABB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OTAXIN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1F86F5E4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.5 (82.5)</w:t>
            </w:r>
          </w:p>
        </w:tc>
        <w:tc>
          <w:tcPr>
            <w:tcW w:w="0" w:type="auto"/>
          </w:tcPr>
          <w:p w14:paraId="1793EC58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.5 (134.5)</w:t>
            </w:r>
          </w:p>
        </w:tc>
        <w:tc>
          <w:tcPr>
            <w:tcW w:w="0" w:type="auto"/>
          </w:tcPr>
          <w:p w14:paraId="20DEAE82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17</w:t>
            </w:r>
          </w:p>
        </w:tc>
      </w:tr>
      <w:tr w:rsidR="008A5CE4" w:rsidRPr="00686A4C" w14:paraId="14A2196D" w14:textId="77777777" w:rsidTr="0067412D">
        <w:tc>
          <w:tcPr>
            <w:tcW w:w="0" w:type="auto"/>
          </w:tcPr>
          <w:p w14:paraId="45AE0B68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-CSF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40F86195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8.1 (2273.0)</w:t>
            </w:r>
          </w:p>
        </w:tc>
        <w:tc>
          <w:tcPr>
            <w:tcW w:w="0" w:type="auto"/>
          </w:tcPr>
          <w:p w14:paraId="13C471F0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6.3 (785.7)</w:t>
            </w:r>
          </w:p>
        </w:tc>
        <w:tc>
          <w:tcPr>
            <w:tcW w:w="0" w:type="auto"/>
          </w:tcPr>
          <w:p w14:paraId="7253D1BC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7</w:t>
            </w:r>
          </w:p>
        </w:tc>
      </w:tr>
      <w:tr w:rsidR="008A5CE4" w:rsidRPr="00686A4C" w14:paraId="1C02FC57" w14:textId="77777777" w:rsidTr="0067412D">
        <w:tc>
          <w:tcPr>
            <w:tcW w:w="0" w:type="auto"/>
          </w:tcPr>
          <w:p w14:paraId="29B63574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M-CSF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4E2D6839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7 (35.7)</w:t>
            </w:r>
          </w:p>
        </w:tc>
        <w:tc>
          <w:tcPr>
            <w:tcW w:w="0" w:type="auto"/>
          </w:tcPr>
          <w:p w14:paraId="3F043EAE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5.8 (1292.0)</w:t>
            </w:r>
          </w:p>
        </w:tc>
        <w:tc>
          <w:tcPr>
            <w:tcW w:w="0" w:type="auto"/>
          </w:tcPr>
          <w:p w14:paraId="20E5693D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7</w:t>
            </w:r>
          </w:p>
        </w:tc>
      </w:tr>
      <w:tr w:rsidR="008A5CE4" w:rsidRPr="00686A4C" w14:paraId="75D88047" w14:textId="77777777" w:rsidTr="0067412D">
        <w:tc>
          <w:tcPr>
            <w:tcW w:w="0" w:type="auto"/>
          </w:tcPr>
          <w:p w14:paraId="39974B68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N-ALPHA2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7C34984A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2 (230.0)</w:t>
            </w:r>
          </w:p>
        </w:tc>
        <w:tc>
          <w:tcPr>
            <w:tcW w:w="0" w:type="auto"/>
          </w:tcPr>
          <w:p w14:paraId="08C341FA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.0 (336.1)</w:t>
            </w:r>
          </w:p>
        </w:tc>
        <w:tc>
          <w:tcPr>
            <w:tcW w:w="0" w:type="auto"/>
          </w:tcPr>
          <w:p w14:paraId="45C6C74C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6</w:t>
            </w:r>
          </w:p>
        </w:tc>
      </w:tr>
      <w:tr w:rsidR="008A5CE4" w:rsidRPr="00686A4C" w14:paraId="1BF28EDF" w14:textId="77777777" w:rsidTr="0067412D">
        <w:tc>
          <w:tcPr>
            <w:tcW w:w="0" w:type="auto"/>
          </w:tcPr>
          <w:p w14:paraId="0DBE238D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N-GAMM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52668029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2 (149.8)</w:t>
            </w:r>
          </w:p>
        </w:tc>
        <w:tc>
          <w:tcPr>
            <w:tcW w:w="0" w:type="auto"/>
          </w:tcPr>
          <w:p w14:paraId="414F779E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.3 (502.7)</w:t>
            </w:r>
          </w:p>
        </w:tc>
        <w:tc>
          <w:tcPr>
            <w:tcW w:w="0" w:type="auto"/>
          </w:tcPr>
          <w:p w14:paraId="20ACB042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0</w:t>
            </w:r>
          </w:p>
        </w:tc>
      </w:tr>
      <w:tr w:rsidR="008A5CE4" w:rsidRPr="00686A4C" w14:paraId="5CC06B22" w14:textId="77777777" w:rsidTr="0067412D">
        <w:tc>
          <w:tcPr>
            <w:tcW w:w="0" w:type="auto"/>
          </w:tcPr>
          <w:p w14:paraId="435FD202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-1ALPH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4E087E21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8 (182.6)</w:t>
            </w:r>
          </w:p>
        </w:tc>
        <w:tc>
          <w:tcPr>
            <w:tcW w:w="0" w:type="auto"/>
          </w:tcPr>
          <w:p w14:paraId="36DB84F1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.1 (912.3)</w:t>
            </w:r>
          </w:p>
        </w:tc>
        <w:tc>
          <w:tcPr>
            <w:tcW w:w="0" w:type="auto"/>
          </w:tcPr>
          <w:p w14:paraId="1E87D9EF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6</w:t>
            </w:r>
          </w:p>
        </w:tc>
      </w:tr>
      <w:tr w:rsidR="008A5CE4" w:rsidRPr="00686A4C" w14:paraId="0B6B6107" w14:textId="77777777" w:rsidTr="0067412D">
        <w:tc>
          <w:tcPr>
            <w:tcW w:w="0" w:type="auto"/>
          </w:tcPr>
          <w:p w14:paraId="5CDAD1DD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-1BET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51B1F54F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6 (120.1)</w:t>
            </w:r>
          </w:p>
        </w:tc>
        <w:tc>
          <w:tcPr>
            <w:tcW w:w="0" w:type="auto"/>
          </w:tcPr>
          <w:p w14:paraId="331CB25D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9 (569.0)</w:t>
            </w:r>
          </w:p>
        </w:tc>
        <w:tc>
          <w:tcPr>
            <w:tcW w:w="0" w:type="auto"/>
          </w:tcPr>
          <w:p w14:paraId="6EF36B61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3</w:t>
            </w:r>
          </w:p>
        </w:tc>
      </w:tr>
      <w:tr w:rsidR="008A5CE4" w:rsidRPr="00686A4C" w14:paraId="7EC0C1E0" w14:textId="77777777" w:rsidTr="0067412D">
        <w:tc>
          <w:tcPr>
            <w:tcW w:w="0" w:type="auto"/>
          </w:tcPr>
          <w:p w14:paraId="3175F587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-1R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1559076C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 (41.1)</w:t>
            </w:r>
          </w:p>
        </w:tc>
        <w:tc>
          <w:tcPr>
            <w:tcW w:w="0" w:type="auto"/>
          </w:tcPr>
          <w:p w14:paraId="137E89BD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.9 (453.6)</w:t>
            </w:r>
          </w:p>
        </w:tc>
        <w:tc>
          <w:tcPr>
            <w:tcW w:w="0" w:type="auto"/>
          </w:tcPr>
          <w:p w14:paraId="7876C06B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8</w:t>
            </w:r>
          </w:p>
        </w:tc>
      </w:tr>
      <w:tr w:rsidR="008A5CE4" w:rsidRPr="00686A4C" w14:paraId="2AFE2026" w14:textId="77777777" w:rsidTr="0067412D">
        <w:tc>
          <w:tcPr>
            <w:tcW w:w="0" w:type="auto"/>
          </w:tcPr>
          <w:p w14:paraId="43DABC11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L-4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396D9E3C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 (3.7)</w:t>
            </w:r>
          </w:p>
        </w:tc>
        <w:tc>
          <w:tcPr>
            <w:tcW w:w="0" w:type="auto"/>
          </w:tcPr>
          <w:p w14:paraId="3D5C3744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 (1.8)</w:t>
            </w:r>
          </w:p>
        </w:tc>
        <w:tc>
          <w:tcPr>
            <w:tcW w:w="0" w:type="auto"/>
          </w:tcPr>
          <w:p w14:paraId="15C112E2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9</w:t>
            </w:r>
          </w:p>
        </w:tc>
      </w:tr>
      <w:tr w:rsidR="008A5CE4" w:rsidRPr="00686A4C" w14:paraId="3661D1F7" w14:textId="77777777" w:rsidTr="0067412D">
        <w:tc>
          <w:tcPr>
            <w:tcW w:w="0" w:type="auto"/>
          </w:tcPr>
          <w:p w14:paraId="7224268C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-6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6FE7B368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.6 (569.0)</w:t>
            </w:r>
          </w:p>
        </w:tc>
        <w:tc>
          <w:tcPr>
            <w:tcW w:w="0" w:type="auto"/>
          </w:tcPr>
          <w:p w14:paraId="26DA8203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9.6 (596.9)</w:t>
            </w:r>
          </w:p>
        </w:tc>
        <w:tc>
          <w:tcPr>
            <w:tcW w:w="0" w:type="auto"/>
          </w:tcPr>
          <w:p w14:paraId="27BA6FDA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1</w:t>
            </w:r>
          </w:p>
        </w:tc>
      </w:tr>
      <w:tr w:rsidR="008A5CE4" w:rsidRPr="00686A4C" w14:paraId="475A65EA" w14:textId="77777777" w:rsidTr="0067412D">
        <w:tc>
          <w:tcPr>
            <w:tcW w:w="0" w:type="auto"/>
          </w:tcPr>
          <w:p w14:paraId="61C0CD6A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-7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3C954FCC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 (14.8)</w:t>
            </w:r>
          </w:p>
        </w:tc>
        <w:tc>
          <w:tcPr>
            <w:tcW w:w="0" w:type="auto"/>
          </w:tcPr>
          <w:p w14:paraId="47231B5A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6 (32.8)</w:t>
            </w:r>
          </w:p>
        </w:tc>
        <w:tc>
          <w:tcPr>
            <w:tcW w:w="0" w:type="auto"/>
          </w:tcPr>
          <w:p w14:paraId="28DD2829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8</w:t>
            </w:r>
          </w:p>
        </w:tc>
      </w:tr>
      <w:tr w:rsidR="008A5CE4" w:rsidRPr="00686A4C" w14:paraId="4634B1EC" w14:textId="77777777" w:rsidTr="0067412D">
        <w:tc>
          <w:tcPr>
            <w:tcW w:w="0" w:type="auto"/>
          </w:tcPr>
          <w:p w14:paraId="7204A49C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-8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372BF660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7 (72.1)</w:t>
            </w:r>
          </w:p>
        </w:tc>
        <w:tc>
          <w:tcPr>
            <w:tcW w:w="0" w:type="auto"/>
          </w:tcPr>
          <w:p w14:paraId="2C978489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7 (145.0)</w:t>
            </w:r>
          </w:p>
        </w:tc>
        <w:tc>
          <w:tcPr>
            <w:tcW w:w="0" w:type="auto"/>
          </w:tcPr>
          <w:p w14:paraId="4BC4566F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9</w:t>
            </w:r>
          </w:p>
        </w:tc>
      </w:tr>
      <w:tr w:rsidR="008A5CE4" w:rsidRPr="00686A4C" w14:paraId="19C4D013" w14:textId="77777777" w:rsidTr="0067412D">
        <w:tc>
          <w:tcPr>
            <w:tcW w:w="0" w:type="auto"/>
          </w:tcPr>
          <w:p w14:paraId="6E9A7D27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-10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37C039E1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0 (158.9)</w:t>
            </w:r>
          </w:p>
        </w:tc>
        <w:tc>
          <w:tcPr>
            <w:tcW w:w="0" w:type="auto"/>
          </w:tcPr>
          <w:p w14:paraId="64793830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2.7 (548.5)</w:t>
            </w:r>
          </w:p>
        </w:tc>
        <w:tc>
          <w:tcPr>
            <w:tcW w:w="0" w:type="auto"/>
          </w:tcPr>
          <w:p w14:paraId="196D8645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4</w:t>
            </w:r>
          </w:p>
        </w:tc>
      </w:tr>
      <w:tr w:rsidR="008A5CE4" w:rsidRPr="00686A4C" w14:paraId="36EEB20E" w14:textId="77777777" w:rsidTr="0067412D">
        <w:tc>
          <w:tcPr>
            <w:tcW w:w="0" w:type="auto"/>
          </w:tcPr>
          <w:p w14:paraId="2E6F1590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-17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769AF2AD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5 (71.7)</w:t>
            </w:r>
          </w:p>
        </w:tc>
        <w:tc>
          <w:tcPr>
            <w:tcW w:w="0" w:type="auto"/>
          </w:tcPr>
          <w:p w14:paraId="315CCDFC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7 (285.7)</w:t>
            </w:r>
          </w:p>
        </w:tc>
        <w:tc>
          <w:tcPr>
            <w:tcW w:w="0" w:type="auto"/>
          </w:tcPr>
          <w:p w14:paraId="50570F31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0</w:t>
            </w:r>
          </w:p>
        </w:tc>
      </w:tr>
      <w:tr w:rsidR="008A5CE4" w:rsidRPr="00686A4C" w14:paraId="242B9916" w14:textId="77777777" w:rsidTr="0067412D">
        <w:tc>
          <w:tcPr>
            <w:tcW w:w="0" w:type="auto"/>
          </w:tcPr>
          <w:p w14:paraId="7E318219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P-10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4C58F011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0.7 (972.6)</w:t>
            </w:r>
          </w:p>
        </w:tc>
        <w:tc>
          <w:tcPr>
            <w:tcW w:w="0" w:type="auto"/>
          </w:tcPr>
          <w:p w14:paraId="0AFEA71A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6.7 (929.2)</w:t>
            </w:r>
          </w:p>
        </w:tc>
        <w:tc>
          <w:tcPr>
            <w:tcW w:w="0" w:type="auto"/>
          </w:tcPr>
          <w:p w14:paraId="665D4BA3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0</w:t>
            </w:r>
          </w:p>
        </w:tc>
      </w:tr>
      <w:tr w:rsidR="008A5CE4" w:rsidRPr="00686A4C" w14:paraId="5113BA47" w14:textId="77777777" w:rsidTr="0067412D">
        <w:tc>
          <w:tcPr>
            <w:tcW w:w="0" w:type="auto"/>
          </w:tcPr>
          <w:p w14:paraId="379CB7E9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CP-1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12483419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4.5 (527.0)</w:t>
            </w:r>
          </w:p>
        </w:tc>
        <w:tc>
          <w:tcPr>
            <w:tcW w:w="0" w:type="auto"/>
          </w:tcPr>
          <w:p w14:paraId="77035D60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6.1 (462.0)</w:t>
            </w:r>
          </w:p>
        </w:tc>
        <w:tc>
          <w:tcPr>
            <w:tcW w:w="0" w:type="auto"/>
          </w:tcPr>
          <w:p w14:paraId="572211DA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9</w:t>
            </w:r>
          </w:p>
        </w:tc>
      </w:tr>
      <w:tr w:rsidR="008A5CE4" w:rsidRPr="00686A4C" w14:paraId="38AE6CCF" w14:textId="77777777" w:rsidTr="0067412D">
        <w:tc>
          <w:tcPr>
            <w:tcW w:w="0" w:type="auto"/>
          </w:tcPr>
          <w:p w14:paraId="7CDE06B6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P-1ALPH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6CB47AE9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8 (57.1)</w:t>
            </w:r>
          </w:p>
        </w:tc>
        <w:tc>
          <w:tcPr>
            <w:tcW w:w="0" w:type="auto"/>
          </w:tcPr>
          <w:p w14:paraId="62DC3427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5 (37.8)</w:t>
            </w:r>
          </w:p>
        </w:tc>
        <w:tc>
          <w:tcPr>
            <w:tcW w:w="0" w:type="auto"/>
          </w:tcPr>
          <w:p w14:paraId="34C9B195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2</w:t>
            </w:r>
          </w:p>
        </w:tc>
      </w:tr>
      <w:tr w:rsidR="008A5CE4" w:rsidRPr="00686A4C" w14:paraId="12428749" w14:textId="77777777" w:rsidTr="0067412D">
        <w:tc>
          <w:tcPr>
            <w:tcW w:w="0" w:type="auto"/>
          </w:tcPr>
          <w:p w14:paraId="16910636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P-1BET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54A80442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7 (18.4)</w:t>
            </w:r>
          </w:p>
        </w:tc>
        <w:tc>
          <w:tcPr>
            <w:tcW w:w="0" w:type="auto"/>
          </w:tcPr>
          <w:p w14:paraId="4CB82C1F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9 (20.4)</w:t>
            </w:r>
          </w:p>
        </w:tc>
        <w:tc>
          <w:tcPr>
            <w:tcW w:w="0" w:type="auto"/>
          </w:tcPr>
          <w:p w14:paraId="50817A6D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54</w:t>
            </w:r>
          </w:p>
        </w:tc>
      </w:tr>
      <w:tr w:rsidR="008A5CE4" w:rsidRPr="00686A4C" w14:paraId="15446C66" w14:textId="77777777" w:rsidTr="0067412D">
        <w:tc>
          <w:tcPr>
            <w:tcW w:w="0" w:type="auto"/>
          </w:tcPr>
          <w:p w14:paraId="1D4CAD46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F-ALPH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21A02149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7 (105.1)</w:t>
            </w:r>
          </w:p>
        </w:tc>
        <w:tc>
          <w:tcPr>
            <w:tcW w:w="0" w:type="auto"/>
          </w:tcPr>
          <w:p w14:paraId="1729B29B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2 (69.8)</w:t>
            </w:r>
          </w:p>
        </w:tc>
        <w:tc>
          <w:tcPr>
            <w:tcW w:w="0" w:type="auto"/>
          </w:tcPr>
          <w:p w14:paraId="35B5A9EB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9</w:t>
            </w:r>
          </w:p>
        </w:tc>
      </w:tr>
      <w:tr w:rsidR="000A10CB" w:rsidRPr="00686A4C" w14:paraId="3379A40A" w14:textId="77777777" w:rsidTr="0067412D">
        <w:tc>
          <w:tcPr>
            <w:tcW w:w="0" w:type="auto"/>
          </w:tcPr>
          <w:p w14:paraId="7CFF383A" w14:textId="77777777" w:rsidR="000A10CB" w:rsidRPr="00686A4C" w:rsidRDefault="000A10CB" w:rsidP="0067412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GF-A (</w:t>
            </w:r>
            <w:proofErr w:type="spellStart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0" w:type="auto"/>
          </w:tcPr>
          <w:p w14:paraId="661D0B98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9 (24.7)</w:t>
            </w:r>
          </w:p>
        </w:tc>
        <w:tc>
          <w:tcPr>
            <w:tcW w:w="0" w:type="auto"/>
          </w:tcPr>
          <w:p w14:paraId="0352B03F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6 (32.1)</w:t>
            </w:r>
          </w:p>
        </w:tc>
        <w:tc>
          <w:tcPr>
            <w:tcW w:w="0" w:type="auto"/>
          </w:tcPr>
          <w:p w14:paraId="16401531" w14:textId="77777777" w:rsidR="000A10CB" w:rsidRPr="00686A4C" w:rsidRDefault="000A10CB" w:rsidP="0067412D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0</w:t>
            </w:r>
          </w:p>
        </w:tc>
      </w:tr>
    </w:tbl>
    <w:p w14:paraId="4F1750EC" w14:textId="77777777" w:rsidR="00DE16E4" w:rsidRPr="00686A4C" w:rsidRDefault="00DE16E4" w:rsidP="00677034">
      <w:pPr>
        <w:rPr>
          <w:color w:val="000000" w:themeColor="text1"/>
          <w:sz w:val="22"/>
          <w:szCs w:val="22"/>
          <w:lang w:val="en-US"/>
        </w:rPr>
      </w:pPr>
    </w:p>
    <w:p w14:paraId="1314E4FB" w14:textId="77777777" w:rsidR="001145C2" w:rsidRPr="00686A4C" w:rsidRDefault="001145C2" w:rsidP="00677034">
      <w:pPr>
        <w:rPr>
          <w:color w:val="000000" w:themeColor="text1"/>
          <w:sz w:val="22"/>
          <w:szCs w:val="22"/>
          <w:lang w:val="en-US"/>
        </w:rPr>
      </w:pPr>
    </w:p>
    <w:p w14:paraId="67C11D5F" w14:textId="7C98F0BB" w:rsidR="00677034" w:rsidRPr="00686A4C" w:rsidRDefault="0050132F" w:rsidP="00F0683E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686A4C">
        <w:rPr>
          <w:b/>
          <w:bCs/>
          <w:color w:val="000000" w:themeColor="text1"/>
          <w:sz w:val="22"/>
          <w:szCs w:val="22"/>
          <w:lang w:val="en-US"/>
        </w:rPr>
        <w:t>Figures</w:t>
      </w:r>
    </w:p>
    <w:p w14:paraId="5AE5A81F" w14:textId="77777777" w:rsidR="0050132F" w:rsidRPr="00686A4C" w:rsidRDefault="0050132F" w:rsidP="00F0683E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29DFCEC6" w14:textId="31020E1E" w:rsidR="00677034" w:rsidRPr="00686A4C" w:rsidRDefault="0050132F" w:rsidP="00F0683E">
      <w:pPr>
        <w:pStyle w:val="Prrafodelista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upplementary Figure 1: Flowchart of the study population. </w:t>
      </w:r>
    </w:p>
    <w:p w14:paraId="064A55CD" w14:textId="77777777" w:rsidR="003F0F15" w:rsidRPr="00686A4C" w:rsidRDefault="003F0F15" w:rsidP="00F0683E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04905B39" w14:textId="1717C76D" w:rsidR="00C571D0" w:rsidRPr="00686A4C" w:rsidRDefault="00C571D0" w:rsidP="00F0683E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686A4C">
        <w:rPr>
          <w:b/>
          <w:bCs/>
          <w:color w:val="000000" w:themeColor="text1"/>
          <w:sz w:val="22"/>
          <w:szCs w:val="22"/>
          <w:lang w:val="en-US"/>
        </w:rPr>
        <w:t>References</w:t>
      </w:r>
    </w:p>
    <w:p w14:paraId="5F3DC5E6" w14:textId="77777777" w:rsidR="00027DCE" w:rsidRPr="00686A4C" w:rsidRDefault="00C571D0" w:rsidP="00B74787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European Association for the Study of the Liver. EASL Clinical Practice Guidelines for the management of patients with decompensated cirrhosis. J Hepatol. 2018 Aug;69(2):406-460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doi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: 10.1016/j.jhep.2018.03.024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Epub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2018 Apr 10. Erratum in: J Hepatol. 2018 Nov;69(5):1207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doi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: 10.1016/j.jhep.2018.08.009. PMID: 29653741.</w:t>
      </w:r>
    </w:p>
    <w:p w14:paraId="03C4F734" w14:textId="77777777" w:rsidR="00250F07" w:rsidRPr="00686A4C" w:rsidRDefault="00250F07" w:rsidP="00B74787">
      <w:pPr>
        <w:pStyle w:val="EndNoteBibliography"/>
        <w:numPr>
          <w:ilvl w:val="0"/>
          <w:numId w:val="3"/>
        </w:numPr>
        <w:jc w:val="both"/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</w:pPr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European Association for the Study of the Liver. Electronic address: easloffice@easloffice.eu; European Association for the Study of the Liver. EASL Clinical Practice Guidelines on the management of hepatic encephalopathy. J Hepatol. 2022 Sep;77(3):807-824.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doi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: 10.1016/j.jhep.2022.06.001.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Epub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2022 Jun 17. Erratum in: J Hepatol. 2023 Nov;79(5):1340. </w:t>
      </w:r>
    </w:p>
    <w:p w14:paraId="374C7847" w14:textId="03035DFE" w:rsidR="00250F07" w:rsidRPr="00686A4C" w:rsidRDefault="00250F07" w:rsidP="00B74787">
      <w:pPr>
        <w:pStyle w:val="EndNoteBibliography"/>
        <w:numPr>
          <w:ilvl w:val="0"/>
          <w:numId w:val="3"/>
        </w:numPr>
        <w:jc w:val="both"/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</w:pPr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de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Franchis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R, Bosch J, Garcia-Tsao G,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Reiberger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T, Ripoll C;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Baveno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VII Faculty.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Baveno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VII - Renewing consensus in portal hypertension. J Hepatol. 2022 Apr;76(4):959-974.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doi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: 10.1016/j.jhep.2021.12.022. Erratum in: J Hepatol. 2022 Jul;77(1):271. </w:t>
      </w:r>
    </w:p>
    <w:p w14:paraId="570D52DB" w14:textId="62A56C23" w:rsidR="00B74787" w:rsidRPr="00686A4C" w:rsidRDefault="00B74787" w:rsidP="00B74787">
      <w:pPr>
        <w:pStyle w:val="EndNoteBibliography"/>
        <w:numPr>
          <w:ilvl w:val="0"/>
          <w:numId w:val="3"/>
        </w:numPr>
        <w:jc w:val="both"/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</w:pPr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Piano S,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Bunchorntavakul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C, Marciano S, Rajender Reddy K. Infections in cirrhosis. Lancet Gastroenterol Hepatol. 2024 Aug;9(8):745-757.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doi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: 10.1016/S2468-1253(24)00078-5.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Epub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2024 May 13. PMID: 38754453.</w:t>
      </w:r>
    </w:p>
    <w:p w14:paraId="2FA30A21" w14:textId="01421574" w:rsidR="00027DCE" w:rsidRPr="00686A4C" w:rsidRDefault="00027DCE" w:rsidP="00B74787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European Association for the Study of the Liver. EASL Clinical Practice Guidelines on acute-on-chronic liver failure. J Hepatol. 2023 Aug;79(2):461-491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doi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: 10.1016/j.jhep.2023.04.021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Epub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2023 Jun 24. Erratum in: J Hepatol. 2024 Aug;81(2):370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doi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: 10.1016/j.jhep.2024.03.012. PMID: 37364789.</w:t>
      </w:r>
    </w:p>
    <w:p w14:paraId="037ED569" w14:textId="77777777" w:rsidR="006D7983" w:rsidRPr="00686A4C" w:rsidRDefault="006D7983" w:rsidP="006D7983">
      <w:pPr>
        <w:pStyle w:val="EndNoteBibliography"/>
        <w:numPr>
          <w:ilvl w:val="0"/>
          <w:numId w:val="3"/>
        </w:numPr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</w:pPr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Pugh RN, Murray-Lyon IM, Dawson JL,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Pietroni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MC, Williams R. Transection of the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oesophagus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for bleeding </w:t>
      </w:r>
      <w:proofErr w:type="spellStart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>oesophageal</w:t>
      </w:r>
      <w:proofErr w:type="spellEnd"/>
      <w:r w:rsidRPr="00686A4C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shd w:val="clear" w:color="auto" w:fill="FFFFFF"/>
          <w14:ligatures w14:val="standardContextual"/>
        </w:rPr>
        <w:t xml:space="preserve"> varices. Br J Surg 1973; 60(8): 646-9.</w:t>
      </w:r>
    </w:p>
    <w:p w14:paraId="7E1A08C0" w14:textId="03694C33" w:rsidR="00B6406C" w:rsidRPr="00686A4C" w:rsidRDefault="00B6406C" w:rsidP="006D7983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Kamath PS, Wiesner RH,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Malinchoc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M, Kremers W,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Therneau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TM, Kosberg CL, et al. A model to predict survival in patients with end-stage liver disease. Hepatology. 2001 Feb;33(2):464-70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doi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: 10.1053/jhep.2001.22172. PMID: 11172350.</w:t>
      </w:r>
    </w:p>
    <w:p w14:paraId="6BACD98C" w14:textId="29473E64" w:rsidR="006D7983" w:rsidRPr="00686A4C" w:rsidRDefault="006D7983" w:rsidP="006D7983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Jalan R, Pavesi M, Saliba F, Amorós A, Fernandez J, Holland-Fischer P, </w:t>
      </w:r>
      <w:r w:rsidR="00B6406C"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et al</w:t>
      </w:r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; CANONIC Study Investigators; EASL-CLIF Consortium. The CLIF Consortium Acute Decompensation score (CLIF-C ADs) for prognosis of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hospitalised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cirrhotic patients without acute-on-chronic liver failure. J Hepatol. 2015 Apr;62(4):831-40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doi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: 10.1016/j.jhep.2014.11.012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Epub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2014 Nov 22. Erratum in: J Hepatol. 2015 Jul;63(1):291. PMID: 25463539.</w:t>
      </w:r>
    </w:p>
    <w:p w14:paraId="0D7D76B4" w14:textId="790000DA" w:rsidR="00C571D0" w:rsidRPr="00686A4C" w:rsidRDefault="006D7983" w:rsidP="006D7983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lastRenderedPageBreak/>
        <w:t xml:space="preserve">Jalan R, Saliba F, Pavesi M, Amoros A, Moreau R,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Ginès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P, </w:t>
      </w:r>
      <w:r w:rsidR="00B6406C"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et al</w:t>
      </w:r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; CANONIC study investigators of the EASL-CLIF Consortium. Development and validation of a prognostic score to predict mortality in patients with acute-on-chronic liver failure. J Hepatol. 2014 Nov;61(5):1038-47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doi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: 10.1016/j.jhep.2014.06.012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Epub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2014 Jun 17. PMID: 24950482.</w:t>
      </w:r>
    </w:p>
    <w:p w14:paraId="2E94C465" w14:textId="0C8527E0" w:rsidR="00A5515D" w:rsidRPr="00686A4C" w:rsidRDefault="00A5515D" w:rsidP="006D7983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European Association for the Study of the Liver. EASL Clinical Practice Guidelines: Management of alcohol-related liver disease. J Hepatol. 2018 Jul;69(1):154-181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doi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: 10.1016/j.jhep.2018.03.018. </w:t>
      </w:r>
      <w:proofErr w:type="spellStart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Epub</w:t>
      </w:r>
      <w:proofErr w:type="spellEnd"/>
      <w:r w:rsidRPr="00686A4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2018 Apr 5. PMID: 29628280.</w:t>
      </w:r>
    </w:p>
    <w:sectPr w:rsidR="00A5515D" w:rsidRPr="00686A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03EE7"/>
    <w:multiLevelType w:val="hybridMultilevel"/>
    <w:tmpl w:val="C734A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85DA0"/>
    <w:multiLevelType w:val="hybridMultilevel"/>
    <w:tmpl w:val="81C606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C259EC"/>
    <w:multiLevelType w:val="hybridMultilevel"/>
    <w:tmpl w:val="DAA6AEE4"/>
    <w:lvl w:ilvl="0" w:tplc="A91C1D00">
      <w:start w:val="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66686F"/>
    <w:multiLevelType w:val="multilevel"/>
    <w:tmpl w:val="51D4945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507274D"/>
    <w:multiLevelType w:val="hybridMultilevel"/>
    <w:tmpl w:val="6BD2AE54"/>
    <w:lvl w:ilvl="0" w:tplc="C2BC4C66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DB5ED8"/>
    <w:multiLevelType w:val="multilevel"/>
    <w:tmpl w:val="B7A482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B3F4726"/>
    <w:multiLevelType w:val="multilevel"/>
    <w:tmpl w:val="698EC8C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CAC0D82"/>
    <w:multiLevelType w:val="hybridMultilevel"/>
    <w:tmpl w:val="CEA4151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0C4577"/>
    <w:multiLevelType w:val="hybridMultilevel"/>
    <w:tmpl w:val="49F49A5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D11C3A"/>
    <w:multiLevelType w:val="hybridMultilevel"/>
    <w:tmpl w:val="2272CED8"/>
    <w:lvl w:ilvl="0" w:tplc="21EE1690">
      <w:start w:val="28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  <w:sz w:val="24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F8025F9"/>
    <w:multiLevelType w:val="multilevel"/>
    <w:tmpl w:val="953A69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FB80899"/>
    <w:multiLevelType w:val="hybridMultilevel"/>
    <w:tmpl w:val="87BCD66C"/>
    <w:lvl w:ilvl="0" w:tplc="0FD476B6">
      <w:start w:val="87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5653899">
    <w:abstractNumId w:val="4"/>
  </w:num>
  <w:num w:numId="2" w16cid:durableId="1131437291">
    <w:abstractNumId w:val="7"/>
  </w:num>
  <w:num w:numId="3" w16cid:durableId="579483512">
    <w:abstractNumId w:val="8"/>
  </w:num>
  <w:num w:numId="4" w16cid:durableId="918055284">
    <w:abstractNumId w:val="10"/>
  </w:num>
  <w:num w:numId="5" w16cid:durableId="1538079279">
    <w:abstractNumId w:val="0"/>
  </w:num>
  <w:num w:numId="6" w16cid:durableId="1844589180">
    <w:abstractNumId w:val="2"/>
  </w:num>
  <w:num w:numId="7" w16cid:durableId="66538637">
    <w:abstractNumId w:val="11"/>
  </w:num>
  <w:num w:numId="8" w16cid:durableId="2041200601">
    <w:abstractNumId w:val="3"/>
  </w:num>
  <w:num w:numId="9" w16cid:durableId="449670039">
    <w:abstractNumId w:val="6"/>
  </w:num>
  <w:num w:numId="10" w16cid:durableId="1500853733">
    <w:abstractNumId w:val="5"/>
  </w:num>
  <w:num w:numId="11" w16cid:durableId="1557204830">
    <w:abstractNumId w:val="9"/>
  </w:num>
  <w:num w:numId="12" w16cid:durableId="1967463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D0"/>
    <w:rsid w:val="00005CE7"/>
    <w:rsid w:val="00025CDC"/>
    <w:rsid w:val="00027DCE"/>
    <w:rsid w:val="000432C8"/>
    <w:rsid w:val="000A10CB"/>
    <w:rsid w:val="000B36AA"/>
    <w:rsid w:val="000C7F43"/>
    <w:rsid w:val="000F04D3"/>
    <w:rsid w:val="001145C2"/>
    <w:rsid w:val="001247C1"/>
    <w:rsid w:val="00131FB6"/>
    <w:rsid w:val="001520F0"/>
    <w:rsid w:val="001A2C7E"/>
    <w:rsid w:val="001B0EA0"/>
    <w:rsid w:val="001E18CD"/>
    <w:rsid w:val="0020497D"/>
    <w:rsid w:val="00246E41"/>
    <w:rsid w:val="00250F07"/>
    <w:rsid w:val="00273643"/>
    <w:rsid w:val="002A19C7"/>
    <w:rsid w:val="0030665A"/>
    <w:rsid w:val="00317506"/>
    <w:rsid w:val="00324CE1"/>
    <w:rsid w:val="00345555"/>
    <w:rsid w:val="00351ABF"/>
    <w:rsid w:val="003A04A4"/>
    <w:rsid w:val="003A3017"/>
    <w:rsid w:val="003F0F15"/>
    <w:rsid w:val="00417008"/>
    <w:rsid w:val="00433C39"/>
    <w:rsid w:val="004502CF"/>
    <w:rsid w:val="004578F4"/>
    <w:rsid w:val="00462675"/>
    <w:rsid w:val="00484AD9"/>
    <w:rsid w:val="00487227"/>
    <w:rsid w:val="004E07F4"/>
    <w:rsid w:val="0050132F"/>
    <w:rsid w:val="00546D09"/>
    <w:rsid w:val="00554368"/>
    <w:rsid w:val="00580CC6"/>
    <w:rsid w:val="005968E7"/>
    <w:rsid w:val="005C2B17"/>
    <w:rsid w:val="00613050"/>
    <w:rsid w:val="006731E2"/>
    <w:rsid w:val="00677034"/>
    <w:rsid w:val="00686A4C"/>
    <w:rsid w:val="006A31BF"/>
    <w:rsid w:val="006C3C0C"/>
    <w:rsid w:val="006D7983"/>
    <w:rsid w:val="006D7CF9"/>
    <w:rsid w:val="006F2699"/>
    <w:rsid w:val="00702E64"/>
    <w:rsid w:val="00706686"/>
    <w:rsid w:val="0072719E"/>
    <w:rsid w:val="007576C6"/>
    <w:rsid w:val="00773BDF"/>
    <w:rsid w:val="007904D5"/>
    <w:rsid w:val="007A47B3"/>
    <w:rsid w:val="007C09A7"/>
    <w:rsid w:val="007D3DBA"/>
    <w:rsid w:val="007F1621"/>
    <w:rsid w:val="008113F4"/>
    <w:rsid w:val="008524C7"/>
    <w:rsid w:val="00866D76"/>
    <w:rsid w:val="00893784"/>
    <w:rsid w:val="008A2BB0"/>
    <w:rsid w:val="008A5CE4"/>
    <w:rsid w:val="008E6CB8"/>
    <w:rsid w:val="00901EEC"/>
    <w:rsid w:val="00906B66"/>
    <w:rsid w:val="00916037"/>
    <w:rsid w:val="00921C14"/>
    <w:rsid w:val="00927F83"/>
    <w:rsid w:val="009342DA"/>
    <w:rsid w:val="00947409"/>
    <w:rsid w:val="00956791"/>
    <w:rsid w:val="00971E37"/>
    <w:rsid w:val="00985FB4"/>
    <w:rsid w:val="009B7EC3"/>
    <w:rsid w:val="009E63F5"/>
    <w:rsid w:val="00A148CF"/>
    <w:rsid w:val="00A15F37"/>
    <w:rsid w:val="00A22CC7"/>
    <w:rsid w:val="00A3723D"/>
    <w:rsid w:val="00A5515D"/>
    <w:rsid w:val="00A5786C"/>
    <w:rsid w:val="00A63037"/>
    <w:rsid w:val="00A66B9F"/>
    <w:rsid w:val="00A816F2"/>
    <w:rsid w:val="00A97E1A"/>
    <w:rsid w:val="00AB2A66"/>
    <w:rsid w:val="00AC7B7D"/>
    <w:rsid w:val="00AE2D95"/>
    <w:rsid w:val="00AF6D42"/>
    <w:rsid w:val="00B3280F"/>
    <w:rsid w:val="00B47910"/>
    <w:rsid w:val="00B6406C"/>
    <w:rsid w:val="00B74787"/>
    <w:rsid w:val="00B90709"/>
    <w:rsid w:val="00B97530"/>
    <w:rsid w:val="00BC623D"/>
    <w:rsid w:val="00C071D4"/>
    <w:rsid w:val="00C12930"/>
    <w:rsid w:val="00C37078"/>
    <w:rsid w:val="00C53F22"/>
    <w:rsid w:val="00C571D0"/>
    <w:rsid w:val="00C76F0F"/>
    <w:rsid w:val="00CC0CE6"/>
    <w:rsid w:val="00CC18C6"/>
    <w:rsid w:val="00CF2863"/>
    <w:rsid w:val="00D003A2"/>
    <w:rsid w:val="00D3575A"/>
    <w:rsid w:val="00D457F1"/>
    <w:rsid w:val="00D514D3"/>
    <w:rsid w:val="00D663C4"/>
    <w:rsid w:val="00D73B86"/>
    <w:rsid w:val="00D75D15"/>
    <w:rsid w:val="00DE16E4"/>
    <w:rsid w:val="00DE5ACD"/>
    <w:rsid w:val="00E36C7B"/>
    <w:rsid w:val="00E46DCF"/>
    <w:rsid w:val="00E5534E"/>
    <w:rsid w:val="00E5678D"/>
    <w:rsid w:val="00E94734"/>
    <w:rsid w:val="00EB200B"/>
    <w:rsid w:val="00F0683E"/>
    <w:rsid w:val="00F44B68"/>
    <w:rsid w:val="00F50A9F"/>
    <w:rsid w:val="00F60807"/>
    <w:rsid w:val="00F672E2"/>
    <w:rsid w:val="00F73D0B"/>
    <w:rsid w:val="00F818E1"/>
    <w:rsid w:val="00FA6242"/>
    <w:rsid w:val="00FB0E0D"/>
    <w:rsid w:val="00FC747D"/>
    <w:rsid w:val="00FD3CBB"/>
    <w:rsid w:val="00FF2E7F"/>
    <w:rsid w:val="00FF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C59D78"/>
  <w15:chartTrackingRefBased/>
  <w15:docId w15:val="{1F42ED9A-3F37-1046-813E-D754BE87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D0B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571D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laconcuadrcula">
    <w:name w:val="Table Grid"/>
    <w:basedOn w:val="Tablanormal"/>
    <w:uiPriority w:val="39"/>
    <w:rsid w:val="00C57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571D0"/>
    <w:rPr>
      <w:rFonts w:ascii="Calibri" w:hAnsi="Calibri" w:cs="Calibri"/>
      <w:lang w:val="en-US" w:eastAsia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C571D0"/>
    <w:rPr>
      <w:rFonts w:ascii="Calibri" w:eastAsia="Times New Roman" w:hAnsi="Calibri" w:cs="Calibri"/>
      <w:kern w:val="0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C571D0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571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71D0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71D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71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71D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2719E"/>
  </w:style>
  <w:style w:type="character" w:styleId="nfasis">
    <w:name w:val="Emphasis"/>
    <w:basedOn w:val="Fuentedeprrafopredeter"/>
    <w:uiPriority w:val="20"/>
    <w:qFormat/>
    <w:rsid w:val="006D7983"/>
    <w:rPr>
      <w:i/>
      <w:iCs/>
    </w:rPr>
  </w:style>
  <w:style w:type="character" w:styleId="Textoennegrita">
    <w:name w:val="Strong"/>
    <w:basedOn w:val="Fuentedeprrafopredeter"/>
    <w:uiPriority w:val="22"/>
    <w:qFormat/>
    <w:rsid w:val="006D7983"/>
    <w:rPr>
      <w:b/>
      <w:bCs/>
    </w:rPr>
  </w:style>
  <w:style w:type="character" w:customStyle="1" w:styleId="normaltextrun">
    <w:name w:val="normaltextrun"/>
    <w:basedOn w:val="Fuentedeprrafopredeter"/>
    <w:rsid w:val="00131FB6"/>
  </w:style>
  <w:style w:type="character" w:customStyle="1" w:styleId="corresponding-author">
    <w:name w:val="corresponding-author"/>
    <w:basedOn w:val="Fuentedeprrafopredeter"/>
    <w:rsid w:val="00433C39"/>
  </w:style>
  <w:style w:type="character" w:customStyle="1" w:styleId="dropblock">
    <w:name w:val="dropblock"/>
    <w:basedOn w:val="Fuentedeprrafopredeter"/>
    <w:rsid w:val="00433C39"/>
  </w:style>
  <w:style w:type="paragraph" w:customStyle="1" w:styleId="Compact">
    <w:name w:val="Compact"/>
    <w:basedOn w:val="Textoindependiente"/>
    <w:qFormat/>
    <w:rsid w:val="004E07F4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rsid w:val="004E07F4"/>
    <w:pPr>
      <w:spacing w:after="200"/>
    </w:pPr>
    <w:rPr>
      <w:kern w:val="0"/>
      <w:sz w:val="20"/>
      <w:szCs w:val="20"/>
      <w:lang w:val="en-US" w:eastAsia="es-ES_tradnl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E07F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E07F4"/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medicine-and-dentistry/antibiotic-therap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3229</Words>
  <Characters>17764</Characters>
  <Application>Microsoft Office Word</Application>
  <DocSecurity>0</DocSecurity>
  <Lines>148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i Ballester</dc:creator>
  <cp:keywords/>
  <dc:description/>
  <cp:lastModifiedBy>Mapi Ballester</cp:lastModifiedBy>
  <cp:revision>11</cp:revision>
  <dcterms:created xsi:type="dcterms:W3CDTF">2025-10-10T00:56:00Z</dcterms:created>
  <dcterms:modified xsi:type="dcterms:W3CDTF">2025-10-17T14:27:00Z</dcterms:modified>
</cp:coreProperties>
</file>